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53895B" w14:textId="286D9379" w:rsidR="0064678F" w:rsidRDefault="00EC3A24" w:rsidP="0085083E">
      <w:pPr>
        <w:pStyle w:val="af8"/>
        <w:rPr>
          <w:i/>
          <w:szCs w:val="28"/>
        </w:rPr>
      </w:pPr>
      <w:bookmarkStart w:id="0" w:name="_Hlk56674474"/>
      <w:bookmarkStart w:id="1" w:name="_GoBack"/>
      <w:r w:rsidRPr="00EC3A24">
        <w:rPr>
          <w:i/>
          <w:szCs w:val="28"/>
        </w:rPr>
        <w:t>Supplementary Material</w:t>
      </w:r>
    </w:p>
    <w:p w14:paraId="4358D14A" w14:textId="56BE7925" w:rsidR="00EC3A24" w:rsidRDefault="00EC3A24" w:rsidP="00EC3A24">
      <w:pPr>
        <w:pStyle w:val="1"/>
        <w:rPr>
          <w:rFonts w:cs="Times New Roman"/>
          <w:lang w:eastAsia="en-US"/>
        </w:rPr>
      </w:pPr>
      <w:r>
        <w:rPr>
          <w:rFonts w:cs="Times New Roman"/>
          <w:lang w:eastAsia="en-US"/>
        </w:rPr>
        <w:t>1</w:t>
      </w:r>
      <w:r>
        <w:rPr>
          <w:rFonts w:cs="Times New Roman"/>
          <w:lang w:eastAsia="en-US"/>
        </w:rPr>
        <w:tab/>
      </w:r>
      <w:r w:rsidRPr="00EC3A24">
        <w:rPr>
          <w:rFonts w:cs="Times New Roman"/>
          <w:lang w:eastAsia="en-US"/>
        </w:rPr>
        <w:t>Supplementary Tables</w:t>
      </w:r>
    </w:p>
    <w:bookmarkEnd w:id="0"/>
    <w:p w14:paraId="5C800195" w14:textId="2B0E1194" w:rsidR="00EC3A24" w:rsidRPr="00EC3A24" w:rsidRDefault="00EC3A24" w:rsidP="00EC3A24">
      <w:pPr>
        <w:widowControl/>
        <w:spacing w:after="0" w:line="480" w:lineRule="auto"/>
        <w:rPr>
          <w:rFonts w:ascii="Times New Roman" w:hAnsi="Times New Roman" w:cs="Times New Roman"/>
          <w:kern w:val="0"/>
          <w:szCs w:val="24"/>
        </w:rPr>
      </w:pPr>
      <w:r w:rsidRPr="00EC3A24">
        <w:rPr>
          <w:rFonts w:ascii="Times New Roman" w:hAnsi="Times New Roman" w:cs="Times New Roman"/>
          <w:kern w:val="0"/>
          <w:szCs w:val="24"/>
        </w:rPr>
        <w:t>Table S1</w:t>
      </w:r>
      <w:r w:rsidRPr="00EC3A24">
        <w:rPr>
          <w:rFonts w:ascii="Times New Roman" w:hAnsi="Times New Roman" w:cs="Times New Roman" w:hint="eastAsia"/>
          <w:kern w:val="0"/>
          <w:szCs w:val="24"/>
        </w:rPr>
        <w:t xml:space="preserve">. </w:t>
      </w:r>
      <w:r w:rsidRPr="00EC3A24">
        <w:rPr>
          <w:rFonts w:ascii="Times New Roman" w:hAnsi="Times New Roman" w:cs="Times New Roman"/>
          <w:kern w:val="0"/>
          <w:szCs w:val="24"/>
        </w:rPr>
        <w:t>Descriptive statistics of the behavioral data</w:t>
      </w:r>
      <w:r w:rsidR="002313F1">
        <w:rPr>
          <w:rFonts w:ascii="Times New Roman" w:hAnsi="Times New Roman" w:cs="Times New Roman"/>
          <w:kern w:val="0"/>
          <w:szCs w:val="24"/>
        </w:rPr>
        <w:t>.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1"/>
        <w:gridCol w:w="1610"/>
        <w:gridCol w:w="812"/>
        <w:gridCol w:w="813"/>
        <w:gridCol w:w="811"/>
        <w:gridCol w:w="813"/>
        <w:gridCol w:w="811"/>
        <w:gridCol w:w="811"/>
        <w:gridCol w:w="811"/>
        <w:gridCol w:w="804"/>
      </w:tblGrid>
      <w:tr w:rsidR="007D478B" w:rsidRPr="00EC3A24" w14:paraId="09E95AD5" w14:textId="77777777" w:rsidTr="007D478B">
        <w:tc>
          <w:tcPr>
            <w:tcW w:w="1682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43A88E03" w14:textId="77777777" w:rsidR="007D478B" w:rsidRPr="00EC3A24" w:rsidRDefault="007D478B" w:rsidP="00D616FC">
            <w:pPr>
              <w:jc w:val="center"/>
            </w:pPr>
            <w:r w:rsidRPr="00EC3A24">
              <w:t>Condition</w:t>
            </w:r>
          </w:p>
        </w:tc>
        <w:tc>
          <w:tcPr>
            <w:tcW w:w="1662" w:type="pct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14:paraId="345CD897" w14:textId="77777777" w:rsidR="007D478B" w:rsidRPr="00EC3A24" w:rsidRDefault="007D478B" w:rsidP="00D616FC">
            <w:pPr>
              <w:jc w:val="center"/>
            </w:pPr>
            <w:r>
              <w:t>Error rate</w:t>
            </w:r>
            <w:r w:rsidRPr="00EC3A24">
              <w:t xml:space="preserve"> (%)</w:t>
            </w:r>
          </w:p>
        </w:tc>
        <w:tc>
          <w:tcPr>
            <w:tcW w:w="1656" w:type="pct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14:paraId="68EDE7FA" w14:textId="77777777" w:rsidR="007D478B" w:rsidRPr="00EC3A24" w:rsidRDefault="007D478B" w:rsidP="00D616FC">
            <w:pPr>
              <w:jc w:val="center"/>
            </w:pPr>
            <w:r w:rsidRPr="00EC3A24">
              <w:t>Reaction time (s)</w:t>
            </w:r>
          </w:p>
        </w:tc>
      </w:tr>
      <w:tr w:rsidR="007D478B" w:rsidRPr="00EC3A24" w14:paraId="50986C27" w14:textId="77777777" w:rsidTr="007D478B">
        <w:tc>
          <w:tcPr>
            <w:tcW w:w="1682" w:type="pct"/>
            <w:gridSpan w:val="2"/>
            <w:vMerge/>
            <w:tcBorders>
              <w:top w:val="nil"/>
              <w:bottom w:val="nil"/>
            </w:tcBorders>
            <w:vAlign w:val="bottom"/>
          </w:tcPr>
          <w:p w14:paraId="584E5E44" w14:textId="77777777" w:rsidR="007D478B" w:rsidRPr="00EC3A24" w:rsidRDefault="007D478B" w:rsidP="00D616FC">
            <w:pPr>
              <w:jc w:val="center"/>
            </w:pPr>
          </w:p>
        </w:tc>
        <w:tc>
          <w:tcPr>
            <w:tcW w:w="831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1833C15" w14:textId="77777777" w:rsidR="007D478B" w:rsidRPr="00EC3A24" w:rsidRDefault="007D478B" w:rsidP="00D616FC">
            <w:pPr>
              <w:jc w:val="center"/>
            </w:pPr>
            <w:r w:rsidRPr="00EC3A24">
              <w:t>Out-scanner</w:t>
            </w:r>
          </w:p>
        </w:tc>
        <w:tc>
          <w:tcPr>
            <w:tcW w:w="831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2A4C241" w14:textId="77777777" w:rsidR="007D478B" w:rsidRPr="00EC3A24" w:rsidRDefault="007D478B" w:rsidP="00D616FC">
            <w:pPr>
              <w:jc w:val="center"/>
              <w:rPr>
                <w:highlight w:val="yellow"/>
              </w:rPr>
            </w:pPr>
            <w:r w:rsidRPr="00EC3A24">
              <w:t>In-scanner</w:t>
            </w:r>
          </w:p>
        </w:tc>
        <w:tc>
          <w:tcPr>
            <w:tcW w:w="829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5BCFC2B" w14:textId="77777777" w:rsidR="007D478B" w:rsidRPr="00EC3A24" w:rsidRDefault="007D478B" w:rsidP="00D616FC">
            <w:pPr>
              <w:jc w:val="center"/>
            </w:pPr>
            <w:r w:rsidRPr="00EC3A24">
              <w:t>Out-scanner</w:t>
            </w:r>
          </w:p>
        </w:tc>
        <w:tc>
          <w:tcPr>
            <w:tcW w:w="827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E23058A" w14:textId="77777777" w:rsidR="007D478B" w:rsidRPr="00EC3A24" w:rsidRDefault="007D478B" w:rsidP="00D616FC">
            <w:pPr>
              <w:jc w:val="center"/>
              <w:rPr>
                <w:highlight w:val="yellow"/>
              </w:rPr>
            </w:pPr>
            <w:r w:rsidRPr="00EC3A24">
              <w:t>In-scanner</w:t>
            </w:r>
          </w:p>
        </w:tc>
      </w:tr>
      <w:tr w:rsidR="007D478B" w:rsidRPr="00EC3A24" w14:paraId="4ECFB1A2" w14:textId="77777777" w:rsidTr="007D478B">
        <w:tc>
          <w:tcPr>
            <w:tcW w:w="1682" w:type="pct"/>
            <w:gridSpan w:val="2"/>
            <w:vMerge/>
            <w:tcBorders>
              <w:top w:val="nil"/>
              <w:bottom w:val="single" w:sz="4" w:space="0" w:color="auto"/>
            </w:tcBorders>
            <w:vAlign w:val="bottom"/>
          </w:tcPr>
          <w:p w14:paraId="0279F91A" w14:textId="77777777" w:rsidR="007D478B" w:rsidRPr="00EC3A24" w:rsidRDefault="007D478B" w:rsidP="00D616FC">
            <w:pPr>
              <w:jc w:val="center"/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560143" w14:textId="77777777" w:rsidR="007D478B" w:rsidRPr="00EC3A24" w:rsidRDefault="007D478B" w:rsidP="00D616FC">
            <w:pPr>
              <w:jc w:val="center"/>
              <w:rPr>
                <w:i/>
              </w:rPr>
            </w:pPr>
            <w:r w:rsidRPr="00EC3A24">
              <w:rPr>
                <w:i/>
              </w:rPr>
              <w:t>M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7B1E44" w14:textId="77777777" w:rsidR="007D478B" w:rsidRPr="00EC3A24" w:rsidRDefault="007D478B" w:rsidP="00D616FC">
            <w:pPr>
              <w:jc w:val="center"/>
              <w:rPr>
                <w:i/>
              </w:rPr>
            </w:pPr>
            <w:r w:rsidRPr="00EC3A24">
              <w:rPr>
                <w:i/>
              </w:rPr>
              <w:t>S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44E6A7" w14:textId="77777777" w:rsidR="007D478B" w:rsidRPr="00EC3A24" w:rsidRDefault="007D478B" w:rsidP="00D616FC">
            <w:pPr>
              <w:jc w:val="center"/>
              <w:rPr>
                <w:i/>
              </w:rPr>
            </w:pPr>
            <w:r w:rsidRPr="00EC3A24">
              <w:rPr>
                <w:i/>
              </w:rPr>
              <w:t>M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51673C" w14:textId="77777777" w:rsidR="007D478B" w:rsidRPr="00EC3A24" w:rsidRDefault="007D478B" w:rsidP="00D616FC">
            <w:pPr>
              <w:jc w:val="center"/>
              <w:rPr>
                <w:i/>
              </w:rPr>
            </w:pPr>
            <w:r w:rsidRPr="00EC3A24">
              <w:rPr>
                <w:i/>
              </w:rPr>
              <w:t>S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F26F72" w14:textId="77777777" w:rsidR="007D478B" w:rsidRPr="00EC3A24" w:rsidRDefault="007D478B" w:rsidP="00D616FC">
            <w:pPr>
              <w:jc w:val="center"/>
              <w:rPr>
                <w:i/>
              </w:rPr>
            </w:pPr>
            <w:r w:rsidRPr="00EC3A24">
              <w:rPr>
                <w:i/>
              </w:rPr>
              <w:t>M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AA2BA0" w14:textId="77777777" w:rsidR="007D478B" w:rsidRPr="00EC3A24" w:rsidRDefault="007D478B" w:rsidP="00D616FC">
            <w:pPr>
              <w:jc w:val="center"/>
              <w:rPr>
                <w:i/>
              </w:rPr>
            </w:pPr>
            <w:r w:rsidRPr="00EC3A24">
              <w:rPr>
                <w:i/>
              </w:rPr>
              <w:t>S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587057" w14:textId="77777777" w:rsidR="007D478B" w:rsidRPr="00EC3A24" w:rsidRDefault="007D478B" w:rsidP="00D616FC">
            <w:pPr>
              <w:jc w:val="center"/>
              <w:rPr>
                <w:i/>
              </w:rPr>
            </w:pPr>
            <w:r w:rsidRPr="00EC3A24">
              <w:rPr>
                <w:i/>
              </w:rPr>
              <w:t>M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DAA3EE" w14:textId="77777777" w:rsidR="007D478B" w:rsidRPr="00EC3A24" w:rsidRDefault="007D478B" w:rsidP="00D616FC">
            <w:pPr>
              <w:jc w:val="center"/>
              <w:rPr>
                <w:i/>
              </w:rPr>
            </w:pPr>
            <w:r w:rsidRPr="00EC3A24">
              <w:rPr>
                <w:i/>
              </w:rPr>
              <w:t>SD</w:t>
            </w:r>
          </w:p>
        </w:tc>
      </w:tr>
      <w:tr w:rsidR="007D478B" w:rsidRPr="00EC3A24" w14:paraId="1D6CBFA9" w14:textId="77777777" w:rsidTr="007D478B">
        <w:tc>
          <w:tcPr>
            <w:tcW w:w="859" w:type="pct"/>
            <w:tcBorders>
              <w:top w:val="single" w:sz="4" w:space="0" w:color="auto"/>
            </w:tcBorders>
          </w:tcPr>
          <w:p w14:paraId="10DE7B55" w14:textId="0448C1A7" w:rsidR="007D478B" w:rsidRPr="00EC3A24" w:rsidRDefault="007D478B" w:rsidP="00D616FC">
            <w:r>
              <w:t>Addition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14:paraId="422E196F" w14:textId="1CE6DDC6" w:rsidR="007D478B" w:rsidRPr="00EC3A24" w:rsidRDefault="007D478B" w:rsidP="00D616FC">
            <w:r>
              <w:t>Consistent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7D92A1F2" w14:textId="77777777" w:rsidR="007D478B" w:rsidRPr="00EC3A24" w:rsidRDefault="007D478B" w:rsidP="00D616FC">
            <w:pPr>
              <w:jc w:val="right"/>
            </w:pPr>
            <w:r>
              <w:t>1.4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7D5BACF5" w14:textId="77777777" w:rsidR="007D478B" w:rsidRPr="00EC3A24" w:rsidRDefault="007D478B" w:rsidP="00D616FC">
            <w:pPr>
              <w:jc w:val="right"/>
            </w:pPr>
            <w:r w:rsidRPr="00EC3A24">
              <w:t>2.3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41073082" w14:textId="77777777" w:rsidR="007D478B" w:rsidRPr="00EC3A24" w:rsidRDefault="007D478B" w:rsidP="00D616FC">
            <w:pPr>
              <w:jc w:val="right"/>
            </w:pPr>
            <w:r>
              <w:t>1.8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4BDCCEA8" w14:textId="77777777" w:rsidR="007D478B" w:rsidRPr="00EC3A24" w:rsidRDefault="007D478B" w:rsidP="00D616FC">
            <w:pPr>
              <w:jc w:val="right"/>
            </w:pPr>
            <w:r w:rsidRPr="00EC3A24">
              <w:t>2.7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70F0DE4B" w14:textId="77777777" w:rsidR="007D478B" w:rsidRPr="00EC3A24" w:rsidRDefault="007D478B" w:rsidP="00D616FC">
            <w:pPr>
              <w:jc w:val="right"/>
            </w:pPr>
            <w:r w:rsidRPr="00EC3A24">
              <w:t>5.83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638CC639" w14:textId="77777777" w:rsidR="007D478B" w:rsidRPr="00EC3A24" w:rsidRDefault="007D478B" w:rsidP="00D616FC">
            <w:pPr>
              <w:jc w:val="right"/>
            </w:pPr>
            <w:r w:rsidRPr="00EC3A24">
              <w:t>1.89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2A9D76F6" w14:textId="77777777" w:rsidR="007D478B" w:rsidRPr="00EC3A24" w:rsidRDefault="007D478B" w:rsidP="00D616FC">
            <w:pPr>
              <w:jc w:val="right"/>
            </w:pPr>
            <w:r w:rsidRPr="00EC3A24">
              <w:t>0.80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75E997AD" w14:textId="77777777" w:rsidR="007D478B" w:rsidRPr="00EC3A24" w:rsidRDefault="007D478B" w:rsidP="00D616FC">
            <w:pPr>
              <w:jc w:val="right"/>
            </w:pPr>
            <w:r w:rsidRPr="00EC3A24">
              <w:t>0.12</w:t>
            </w:r>
          </w:p>
        </w:tc>
      </w:tr>
      <w:tr w:rsidR="007D478B" w:rsidRPr="00EC3A24" w14:paraId="0493754D" w14:textId="77777777" w:rsidTr="007D478B">
        <w:tc>
          <w:tcPr>
            <w:tcW w:w="859" w:type="pct"/>
          </w:tcPr>
          <w:p w14:paraId="70017AF4" w14:textId="77777777" w:rsidR="007D478B" w:rsidRPr="00EC3A24" w:rsidRDefault="007D478B" w:rsidP="007D478B"/>
        </w:tc>
        <w:tc>
          <w:tcPr>
            <w:tcW w:w="823" w:type="pct"/>
          </w:tcPr>
          <w:p w14:paraId="03D6C434" w14:textId="49A5BB54" w:rsidR="007D478B" w:rsidRPr="00EC3A24" w:rsidRDefault="007D478B" w:rsidP="007D478B">
            <w:r>
              <w:t>Inconsistent</w:t>
            </w:r>
          </w:p>
        </w:tc>
        <w:tc>
          <w:tcPr>
            <w:tcW w:w="415" w:type="pct"/>
          </w:tcPr>
          <w:p w14:paraId="61319F2F" w14:textId="4A89751D" w:rsidR="007D478B" w:rsidRPr="00EC3A24" w:rsidRDefault="007D478B" w:rsidP="007D478B">
            <w:pPr>
              <w:jc w:val="right"/>
            </w:pPr>
            <w:r>
              <w:t>6.0</w:t>
            </w:r>
          </w:p>
        </w:tc>
        <w:tc>
          <w:tcPr>
            <w:tcW w:w="416" w:type="pct"/>
          </w:tcPr>
          <w:p w14:paraId="47B4B2ED" w14:textId="165EB51A" w:rsidR="007D478B" w:rsidRPr="00EC3A24" w:rsidRDefault="007D478B" w:rsidP="007D478B">
            <w:pPr>
              <w:jc w:val="right"/>
            </w:pPr>
            <w:r w:rsidRPr="00EC3A24">
              <w:t>7.4</w:t>
            </w:r>
          </w:p>
        </w:tc>
        <w:tc>
          <w:tcPr>
            <w:tcW w:w="415" w:type="pct"/>
          </w:tcPr>
          <w:p w14:paraId="7A411AAA" w14:textId="4A565892" w:rsidR="007D478B" w:rsidRPr="00EC3A24" w:rsidRDefault="007D478B" w:rsidP="007D478B">
            <w:pPr>
              <w:jc w:val="right"/>
            </w:pPr>
            <w:r>
              <w:t>3.5</w:t>
            </w:r>
          </w:p>
        </w:tc>
        <w:tc>
          <w:tcPr>
            <w:tcW w:w="416" w:type="pct"/>
          </w:tcPr>
          <w:p w14:paraId="2EA8F387" w14:textId="6D90C6BB" w:rsidR="007D478B" w:rsidRPr="00EC3A24" w:rsidRDefault="007D478B" w:rsidP="007D478B">
            <w:pPr>
              <w:jc w:val="right"/>
            </w:pPr>
            <w:r w:rsidRPr="00EC3A24">
              <w:t>4.2</w:t>
            </w:r>
          </w:p>
        </w:tc>
        <w:tc>
          <w:tcPr>
            <w:tcW w:w="415" w:type="pct"/>
          </w:tcPr>
          <w:p w14:paraId="229360FB" w14:textId="6624F123" w:rsidR="007D478B" w:rsidRPr="00EC3A24" w:rsidRDefault="007D478B" w:rsidP="007D478B">
            <w:pPr>
              <w:jc w:val="right"/>
            </w:pPr>
            <w:r w:rsidRPr="00EC3A24">
              <w:t>6.95</w:t>
            </w:r>
          </w:p>
        </w:tc>
        <w:tc>
          <w:tcPr>
            <w:tcW w:w="415" w:type="pct"/>
          </w:tcPr>
          <w:p w14:paraId="0AFC35FC" w14:textId="3243B9A3" w:rsidR="007D478B" w:rsidRPr="00EC3A24" w:rsidRDefault="007D478B" w:rsidP="007D478B">
            <w:pPr>
              <w:jc w:val="right"/>
            </w:pPr>
            <w:r w:rsidRPr="00EC3A24">
              <w:t>2.44</w:t>
            </w:r>
          </w:p>
        </w:tc>
        <w:tc>
          <w:tcPr>
            <w:tcW w:w="415" w:type="pct"/>
          </w:tcPr>
          <w:p w14:paraId="08AFABE3" w14:textId="6B356799" w:rsidR="007D478B" w:rsidRPr="00EC3A24" w:rsidRDefault="007D478B" w:rsidP="007D478B">
            <w:pPr>
              <w:jc w:val="right"/>
            </w:pPr>
            <w:r w:rsidRPr="00EC3A24">
              <w:t>0.77</w:t>
            </w:r>
          </w:p>
        </w:tc>
        <w:tc>
          <w:tcPr>
            <w:tcW w:w="412" w:type="pct"/>
          </w:tcPr>
          <w:p w14:paraId="5661E4CD" w14:textId="7AD43A0F" w:rsidR="007D478B" w:rsidRPr="00EC3A24" w:rsidRDefault="007D478B" w:rsidP="007D478B">
            <w:pPr>
              <w:jc w:val="right"/>
            </w:pPr>
            <w:r w:rsidRPr="00EC3A24">
              <w:t>0.11</w:t>
            </w:r>
          </w:p>
        </w:tc>
      </w:tr>
      <w:tr w:rsidR="007D478B" w:rsidRPr="00EC3A24" w14:paraId="73BAD41B" w14:textId="77777777" w:rsidTr="007D478B">
        <w:tc>
          <w:tcPr>
            <w:tcW w:w="859" w:type="pct"/>
          </w:tcPr>
          <w:p w14:paraId="2807C2DF" w14:textId="2894944C" w:rsidR="007D478B" w:rsidRPr="00EC3A24" w:rsidRDefault="007D478B" w:rsidP="007D478B">
            <w:r>
              <w:t>Subtraction</w:t>
            </w:r>
          </w:p>
        </w:tc>
        <w:tc>
          <w:tcPr>
            <w:tcW w:w="823" w:type="pct"/>
          </w:tcPr>
          <w:p w14:paraId="4CCBABD2" w14:textId="1BDD5FBC" w:rsidR="007D478B" w:rsidRPr="00EC3A24" w:rsidRDefault="007D478B" w:rsidP="007D478B">
            <w:r>
              <w:t>Consistent</w:t>
            </w:r>
          </w:p>
        </w:tc>
        <w:tc>
          <w:tcPr>
            <w:tcW w:w="415" w:type="pct"/>
          </w:tcPr>
          <w:p w14:paraId="3C8B63B7" w14:textId="55967275" w:rsidR="007D478B" w:rsidRPr="00EC3A24" w:rsidRDefault="007D478B" w:rsidP="007D478B">
            <w:pPr>
              <w:jc w:val="right"/>
            </w:pPr>
            <w:r>
              <w:t>3.1</w:t>
            </w:r>
          </w:p>
        </w:tc>
        <w:tc>
          <w:tcPr>
            <w:tcW w:w="416" w:type="pct"/>
          </w:tcPr>
          <w:p w14:paraId="4A7D47CF" w14:textId="07B1D02B" w:rsidR="007D478B" w:rsidRPr="00EC3A24" w:rsidRDefault="007D478B" w:rsidP="007D478B">
            <w:pPr>
              <w:jc w:val="right"/>
            </w:pPr>
            <w:r w:rsidRPr="00EC3A24">
              <w:t>5.2</w:t>
            </w:r>
          </w:p>
        </w:tc>
        <w:tc>
          <w:tcPr>
            <w:tcW w:w="415" w:type="pct"/>
          </w:tcPr>
          <w:p w14:paraId="4338B25B" w14:textId="4B8BB70B" w:rsidR="007D478B" w:rsidRPr="00EC3A24" w:rsidRDefault="007D478B" w:rsidP="007D478B">
            <w:pPr>
              <w:jc w:val="right"/>
            </w:pPr>
            <w:r>
              <w:t>3.1</w:t>
            </w:r>
          </w:p>
        </w:tc>
        <w:tc>
          <w:tcPr>
            <w:tcW w:w="416" w:type="pct"/>
          </w:tcPr>
          <w:p w14:paraId="711F24F2" w14:textId="49FA0E64" w:rsidR="007D478B" w:rsidRPr="00EC3A24" w:rsidRDefault="007D478B" w:rsidP="007D478B">
            <w:pPr>
              <w:jc w:val="right"/>
            </w:pPr>
            <w:r w:rsidRPr="00EC3A24">
              <w:t>4.1</w:t>
            </w:r>
          </w:p>
        </w:tc>
        <w:tc>
          <w:tcPr>
            <w:tcW w:w="415" w:type="pct"/>
          </w:tcPr>
          <w:p w14:paraId="52D95A97" w14:textId="1906F3AA" w:rsidR="007D478B" w:rsidRPr="00EC3A24" w:rsidRDefault="007D478B" w:rsidP="007D478B">
            <w:pPr>
              <w:jc w:val="right"/>
            </w:pPr>
            <w:r w:rsidRPr="00EC3A24">
              <w:t>6.77</w:t>
            </w:r>
          </w:p>
        </w:tc>
        <w:tc>
          <w:tcPr>
            <w:tcW w:w="415" w:type="pct"/>
          </w:tcPr>
          <w:p w14:paraId="7775244D" w14:textId="3ABE725C" w:rsidR="007D478B" w:rsidRPr="00EC3A24" w:rsidRDefault="007D478B" w:rsidP="007D478B">
            <w:pPr>
              <w:jc w:val="right"/>
            </w:pPr>
            <w:r w:rsidRPr="00EC3A24">
              <w:t>1.99</w:t>
            </w:r>
          </w:p>
        </w:tc>
        <w:tc>
          <w:tcPr>
            <w:tcW w:w="415" w:type="pct"/>
          </w:tcPr>
          <w:p w14:paraId="63FE88D2" w14:textId="373616B4" w:rsidR="007D478B" w:rsidRPr="00EC3A24" w:rsidRDefault="007D478B" w:rsidP="007D478B">
            <w:pPr>
              <w:jc w:val="right"/>
            </w:pPr>
            <w:r w:rsidRPr="00EC3A24">
              <w:t>0.77</w:t>
            </w:r>
          </w:p>
        </w:tc>
        <w:tc>
          <w:tcPr>
            <w:tcW w:w="412" w:type="pct"/>
          </w:tcPr>
          <w:p w14:paraId="36D3BB07" w14:textId="3111C4B8" w:rsidR="007D478B" w:rsidRPr="00EC3A24" w:rsidRDefault="007D478B" w:rsidP="007D478B">
            <w:pPr>
              <w:jc w:val="right"/>
            </w:pPr>
            <w:r w:rsidRPr="00EC3A24">
              <w:t>0.11</w:t>
            </w:r>
          </w:p>
        </w:tc>
      </w:tr>
      <w:tr w:rsidR="007D478B" w:rsidRPr="00EC3A24" w14:paraId="4D44F699" w14:textId="77777777" w:rsidTr="007D478B">
        <w:tc>
          <w:tcPr>
            <w:tcW w:w="859" w:type="pct"/>
          </w:tcPr>
          <w:p w14:paraId="61680478" w14:textId="77777777" w:rsidR="007D478B" w:rsidRPr="00EC3A24" w:rsidRDefault="007D478B" w:rsidP="007D478B"/>
        </w:tc>
        <w:tc>
          <w:tcPr>
            <w:tcW w:w="823" w:type="pct"/>
          </w:tcPr>
          <w:p w14:paraId="6E8068C0" w14:textId="3FB62210" w:rsidR="007D478B" w:rsidRPr="00EC3A24" w:rsidRDefault="007D478B" w:rsidP="007D478B">
            <w:r>
              <w:t>Inconsistent</w:t>
            </w:r>
          </w:p>
        </w:tc>
        <w:tc>
          <w:tcPr>
            <w:tcW w:w="415" w:type="pct"/>
          </w:tcPr>
          <w:p w14:paraId="4F3F82F0" w14:textId="77777777" w:rsidR="007D478B" w:rsidRPr="00EC3A24" w:rsidRDefault="007D478B" w:rsidP="007D478B">
            <w:pPr>
              <w:jc w:val="right"/>
            </w:pPr>
            <w:r>
              <w:t>5.2</w:t>
            </w:r>
          </w:p>
        </w:tc>
        <w:tc>
          <w:tcPr>
            <w:tcW w:w="416" w:type="pct"/>
          </w:tcPr>
          <w:p w14:paraId="528F0E53" w14:textId="77777777" w:rsidR="007D478B" w:rsidRPr="00EC3A24" w:rsidRDefault="007D478B" w:rsidP="007D478B">
            <w:pPr>
              <w:jc w:val="right"/>
            </w:pPr>
            <w:r w:rsidRPr="00EC3A24">
              <w:t>5.3</w:t>
            </w:r>
          </w:p>
        </w:tc>
        <w:tc>
          <w:tcPr>
            <w:tcW w:w="415" w:type="pct"/>
          </w:tcPr>
          <w:p w14:paraId="55255786" w14:textId="77777777" w:rsidR="007D478B" w:rsidRPr="00EC3A24" w:rsidRDefault="007D478B" w:rsidP="007D478B">
            <w:pPr>
              <w:jc w:val="right"/>
            </w:pPr>
            <w:r>
              <w:t>1.9</w:t>
            </w:r>
          </w:p>
        </w:tc>
        <w:tc>
          <w:tcPr>
            <w:tcW w:w="416" w:type="pct"/>
          </w:tcPr>
          <w:p w14:paraId="149B9390" w14:textId="77777777" w:rsidR="007D478B" w:rsidRPr="00EC3A24" w:rsidRDefault="007D478B" w:rsidP="007D478B">
            <w:pPr>
              <w:jc w:val="right"/>
            </w:pPr>
            <w:r w:rsidRPr="00EC3A24">
              <w:t>3.9</w:t>
            </w:r>
          </w:p>
        </w:tc>
        <w:tc>
          <w:tcPr>
            <w:tcW w:w="415" w:type="pct"/>
          </w:tcPr>
          <w:p w14:paraId="2F78B3A9" w14:textId="77777777" w:rsidR="007D478B" w:rsidRPr="00EC3A24" w:rsidRDefault="007D478B" w:rsidP="007D478B">
            <w:pPr>
              <w:jc w:val="right"/>
            </w:pPr>
            <w:r w:rsidRPr="00EC3A24">
              <w:t>6.81</w:t>
            </w:r>
          </w:p>
        </w:tc>
        <w:tc>
          <w:tcPr>
            <w:tcW w:w="415" w:type="pct"/>
          </w:tcPr>
          <w:p w14:paraId="449124A6" w14:textId="77777777" w:rsidR="007D478B" w:rsidRPr="00EC3A24" w:rsidRDefault="007D478B" w:rsidP="007D478B">
            <w:pPr>
              <w:jc w:val="right"/>
            </w:pPr>
            <w:r w:rsidRPr="00EC3A24">
              <w:t>2.31</w:t>
            </w:r>
          </w:p>
        </w:tc>
        <w:tc>
          <w:tcPr>
            <w:tcW w:w="415" w:type="pct"/>
          </w:tcPr>
          <w:p w14:paraId="0F37CE5F" w14:textId="77777777" w:rsidR="007D478B" w:rsidRPr="00EC3A24" w:rsidRDefault="007D478B" w:rsidP="007D478B">
            <w:pPr>
              <w:jc w:val="right"/>
            </w:pPr>
            <w:r w:rsidRPr="00EC3A24">
              <w:t>0.78</w:t>
            </w:r>
          </w:p>
        </w:tc>
        <w:tc>
          <w:tcPr>
            <w:tcW w:w="412" w:type="pct"/>
          </w:tcPr>
          <w:p w14:paraId="6AF4D2B9" w14:textId="77777777" w:rsidR="007D478B" w:rsidRPr="00EC3A24" w:rsidRDefault="007D478B" w:rsidP="007D478B">
            <w:pPr>
              <w:jc w:val="right"/>
            </w:pPr>
            <w:r w:rsidRPr="00EC3A24">
              <w:t>0.12</w:t>
            </w:r>
          </w:p>
        </w:tc>
      </w:tr>
    </w:tbl>
    <w:p w14:paraId="5F690949" w14:textId="77777777" w:rsidR="00EC3A24" w:rsidRDefault="00EC3A24">
      <w:pPr>
        <w:widowControl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br w:type="page"/>
      </w:r>
    </w:p>
    <w:p w14:paraId="248C404A" w14:textId="2CA20A11" w:rsidR="00EC3A24" w:rsidRPr="00EC3A24" w:rsidRDefault="00EC3A24" w:rsidP="00EC3A24">
      <w:pPr>
        <w:widowControl/>
        <w:rPr>
          <w:rFonts w:ascii="Times New Roman" w:eastAsia="PMingLiU" w:hAnsi="Times New Roman" w:cs="Times New Roman"/>
          <w:b/>
          <w:bCs/>
          <w:kern w:val="36"/>
          <w:szCs w:val="48"/>
          <w:lang w:eastAsia="en-US"/>
        </w:rPr>
      </w:pPr>
      <w:r w:rsidRPr="00EC3A24">
        <w:rPr>
          <w:rFonts w:ascii="Times New Roman" w:hAnsi="Times New Roman" w:cs="Times New Roman"/>
          <w:kern w:val="0"/>
          <w:szCs w:val="24"/>
        </w:rPr>
        <w:lastRenderedPageBreak/>
        <w:t>Table S2</w:t>
      </w:r>
      <w:r w:rsidRPr="00EC3A24">
        <w:rPr>
          <w:rFonts w:ascii="Times New Roman" w:hAnsi="Times New Roman" w:cs="Times New Roman" w:hint="eastAsia"/>
          <w:kern w:val="0"/>
          <w:szCs w:val="24"/>
        </w:rPr>
        <w:t>. Br</w:t>
      </w:r>
      <w:r w:rsidRPr="00EC3A24">
        <w:rPr>
          <w:rFonts w:ascii="Times New Roman" w:hAnsi="Times New Roman" w:cs="Times New Roman"/>
          <w:kern w:val="0"/>
          <w:szCs w:val="24"/>
        </w:rPr>
        <w:t>ain regions that showed differences between consistent and inconsistent problems.</w:t>
      </w:r>
    </w:p>
    <w:tbl>
      <w:tblPr>
        <w:tblStyle w:val="TableGrid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2"/>
        <w:gridCol w:w="4218"/>
        <w:gridCol w:w="1011"/>
        <w:gridCol w:w="1181"/>
        <w:gridCol w:w="841"/>
        <w:gridCol w:w="841"/>
        <w:gridCol w:w="843"/>
      </w:tblGrid>
      <w:tr w:rsidR="00EC3A24" w:rsidRPr="00EC3A24" w14:paraId="70F0C9FF" w14:textId="77777777" w:rsidTr="005876D1">
        <w:tc>
          <w:tcPr>
            <w:tcW w:w="2588" w:type="pct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338B0E55" w14:textId="77777777" w:rsidR="00EC3A24" w:rsidRPr="00EC3A24" w:rsidRDefault="00EC3A24" w:rsidP="00EC3A24">
            <w:pPr>
              <w:jc w:val="center"/>
              <w:rPr>
                <w:rFonts w:cs="Times New Roman"/>
              </w:rPr>
            </w:pPr>
          </w:p>
          <w:p w14:paraId="78B1963C" w14:textId="77777777" w:rsidR="00EC3A24" w:rsidRPr="00EC3A24" w:rsidRDefault="00EC3A24" w:rsidP="00EC3A24">
            <w:pPr>
              <w:jc w:val="center"/>
              <w:rPr>
                <w:rFonts w:cs="Times New Roman"/>
              </w:rPr>
            </w:pPr>
            <w:r w:rsidRPr="00EC3A24">
              <w:rPr>
                <w:rFonts w:cs="Times New Roman"/>
              </w:rPr>
              <w:t>Region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4FDD8750" w14:textId="77777777" w:rsidR="00EC3A24" w:rsidRPr="00EC3A24" w:rsidRDefault="00EC3A24" w:rsidP="00EC3A24">
            <w:pPr>
              <w:jc w:val="center"/>
              <w:rPr>
                <w:rFonts w:cs="Times New Roman"/>
              </w:rPr>
            </w:pPr>
            <w:r w:rsidRPr="00EC3A24">
              <w:rPr>
                <w:rFonts w:cs="Times New Roman"/>
              </w:rPr>
              <w:t># of voxels</w:t>
            </w:r>
          </w:p>
        </w:tc>
        <w:tc>
          <w:tcPr>
            <w:tcW w:w="604" w:type="pct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009CEA4C" w14:textId="77777777" w:rsidR="00EC3A24" w:rsidRPr="00EC3A24" w:rsidRDefault="00EC3A24" w:rsidP="00EC3A24">
            <w:pPr>
              <w:jc w:val="center"/>
              <w:rPr>
                <w:rFonts w:cs="Times New Roman"/>
              </w:rPr>
            </w:pPr>
            <w:r w:rsidRPr="00EC3A24">
              <w:rPr>
                <w:rFonts w:cs="Times New Roman"/>
              </w:rPr>
              <w:t>Peak</w:t>
            </w:r>
            <w:r w:rsidRPr="00EC3A24">
              <w:rPr>
                <w:rFonts w:cs="Times New Roman"/>
              </w:rPr>
              <w:br/>
            </w:r>
            <w:r w:rsidRPr="00EC3A24">
              <w:rPr>
                <w:rFonts w:cs="Times New Roman"/>
                <w:i/>
              </w:rPr>
              <w:t>t</w:t>
            </w:r>
            <w:r w:rsidRPr="00EC3A24">
              <w:rPr>
                <w:rFonts w:cs="Times New Roman"/>
              </w:rPr>
              <w:t>-score</w:t>
            </w:r>
          </w:p>
        </w:tc>
        <w:tc>
          <w:tcPr>
            <w:tcW w:w="1291" w:type="pct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1ED51E1C" w14:textId="77777777" w:rsidR="00EC3A24" w:rsidRPr="00EC3A24" w:rsidRDefault="00EC3A24" w:rsidP="00EC3A24">
            <w:pPr>
              <w:jc w:val="center"/>
              <w:rPr>
                <w:rFonts w:cs="Times New Roman"/>
              </w:rPr>
            </w:pPr>
            <w:r w:rsidRPr="00EC3A24">
              <w:rPr>
                <w:rFonts w:cs="Times New Roman"/>
              </w:rPr>
              <w:t>MNI coordinates</w:t>
            </w:r>
          </w:p>
        </w:tc>
      </w:tr>
      <w:tr w:rsidR="00EC3A24" w:rsidRPr="00EC3A24" w14:paraId="59F2F906" w14:textId="77777777" w:rsidTr="005876D1">
        <w:tc>
          <w:tcPr>
            <w:tcW w:w="2588" w:type="pct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60823F52" w14:textId="77777777" w:rsidR="00EC3A24" w:rsidRPr="00EC3A24" w:rsidRDefault="00EC3A24" w:rsidP="00EC3A24">
            <w:pPr>
              <w:jc w:val="center"/>
              <w:rPr>
                <w:rFonts w:cs="Times New Roman"/>
              </w:rPr>
            </w:pPr>
          </w:p>
        </w:tc>
        <w:tc>
          <w:tcPr>
            <w:tcW w:w="517" w:type="pct"/>
            <w:vMerge/>
            <w:tcBorders>
              <w:top w:val="nil"/>
              <w:bottom w:val="single" w:sz="4" w:space="0" w:color="auto"/>
            </w:tcBorders>
            <w:vAlign w:val="bottom"/>
          </w:tcPr>
          <w:p w14:paraId="7FC422CC" w14:textId="77777777" w:rsidR="00EC3A24" w:rsidRPr="00EC3A24" w:rsidRDefault="00EC3A24" w:rsidP="00EC3A24">
            <w:pPr>
              <w:jc w:val="center"/>
              <w:rPr>
                <w:rFonts w:cs="Times New Roman"/>
              </w:rPr>
            </w:pPr>
          </w:p>
        </w:tc>
        <w:tc>
          <w:tcPr>
            <w:tcW w:w="604" w:type="pct"/>
            <w:vMerge/>
            <w:tcBorders>
              <w:top w:val="nil"/>
              <w:bottom w:val="single" w:sz="4" w:space="0" w:color="auto"/>
            </w:tcBorders>
            <w:vAlign w:val="bottom"/>
          </w:tcPr>
          <w:p w14:paraId="2277EF89" w14:textId="77777777" w:rsidR="00EC3A24" w:rsidRPr="00EC3A24" w:rsidRDefault="00EC3A24" w:rsidP="00EC3A24">
            <w:pPr>
              <w:jc w:val="center"/>
              <w:rPr>
                <w:rFonts w:cs="Times New Roman"/>
              </w:rPr>
            </w:pP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vAlign w:val="bottom"/>
          </w:tcPr>
          <w:p w14:paraId="6E2D2552" w14:textId="77777777" w:rsidR="00EC3A24" w:rsidRPr="00EC3A24" w:rsidRDefault="00EC3A24" w:rsidP="00EC3A24">
            <w:pPr>
              <w:jc w:val="center"/>
              <w:rPr>
                <w:rFonts w:cs="Times New Roman"/>
              </w:rPr>
            </w:pPr>
            <w:r w:rsidRPr="00EC3A24">
              <w:rPr>
                <w:rFonts w:cs="Times New Roman"/>
              </w:rPr>
              <w:t>x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vAlign w:val="bottom"/>
          </w:tcPr>
          <w:p w14:paraId="54FDB0BA" w14:textId="77777777" w:rsidR="00EC3A24" w:rsidRPr="00EC3A24" w:rsidRDefault="00EC3A24" w:rsidP="00EC3A24">
            <w:pPr>
              <w:jc w:val="center"/>
              <w:rPr>
                <w:rFonts w:cs="Times New Roman"/>
              </w:rPr>
            </w:pPr>
            <w:r w:rsidRPr="00EC3A24">
              <w:rPr>
                <w:rFonts w:cs="Times New Roman"/>
              </w:rPr>
              <w:t>y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vAlign w:val="bottom"/>
          </w:tcPr>
          <w:p w14:paraId="2371A5D1" w14:textId="77777777" w:rsidR="00EC3A24" w:rsidRPr="00EC3A24" w:rsidRDefault="00EC3A24" w:rsidP="00EC3A24">
            <w:pPr>
              <w:jc w:val="center"/>
              <w:rPr>
                <w:rFonts w:cs="Times New Roman"/>
              </w:rPr>
            </w:pPr>
            <w:r w:rsidRPr="00EC3A24">
              <w:rPr>
                <w:rFonts w:cs="Times New Roman"/>
              </w:rPr>
              <w:t>z</w:t>
            </w:r>
          </w:p>
        </w:tc>
      </w:tr>
      <w:tr w:rsidR="00EC3A24" w:rsidRPr="00EC3A24" w14:paraId="42FB88EB" w14:textId="77777777" w:rsidTr="005876D1"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59483A90" w14:textId="77777777" w:rsidR="00EC3A24" w:rsidRPr="00EC3A24" w:rsidRDefault="00EC3A24" w:rsidP="00EC3A24">
            <w:pPr>
              <w:jc w:val="both"/>
              <w:rPr>
                <w:rFonts w:cs="Times New Roman"/>
                <w:i/>
              </w:rPr>
            </w:pPr>
            <w:r w:rsidRPr="00EC3A24">
              <w:rPr>
                <w:rFonts w:cs="Times New Roman"/>
                <w:i/>
              </w:rPr>
              <w:t>Consistent &gt; Inconsistent</w:t>
            </w:r>
          </w:p>
        </w:tc>
      </w:tr>
      <w:tr w:rsidR="00EC3A24" w:rsidRPr="00EC3A24" w14:paraId="2B5B4B60" w14:textId="77777777" w:rsidTr="005876D1">
        <w:tc>
          <w:tcPr>
            <w:tcW w:w="431" w:type="pct"/>
            <w:tcBorders>
              <w:top w:val="nil"/>
              <w:bottom w:val="single" w:sz="4" w:space="0" w:color="auto"/>
            </w:tcBorders>
          </w:tcPr>
          <w:p w14:paraId="46C07AB5" w14:textId="77777777" w:rsidR="00EC3A24" w:rsidRPr="00EC3A24" w:rsidRDefault="00EC3A24" w:rsidP="00EC3A24">
            <w:pPr>
              <w:rPr>
                <w:rFonts w:cs="Times New Roman"/>
                <w:b/>
              </w:rPr>
            </w:pPr>
          </w:p>
        </w:tc>
        <w:tc>
          <w:tcPr>
            <w:tcW w:w="2157" w:type="pct"/>
            <w:tcBorders>
              <w:top w:val="nil"/>
              <w:bottom w:val="single" w:sz="4" w:space="0" w:color="auto"/>
            </w:tcBorders>
          </w:tcPr>
          <w:p w14:paraId="61305BB3" w14:textId="77777777" w:rsidR="00EC3A24" w:rsidRPr="00EC3A24" w:rsidRDefault="00EC3A24" w:rsidP="00EC3A24">
            <w:pPr>
              <w:rPr>
                <w:rFonts w:cs="Times New Roman"/>
              </w:rPr>
            </w:pPr>
            <w:r w:rsidRPr="00EC3A24">
              <w:rPr>
                <w:rFonts w:cs="Times New Roman"/>
              </w:rPr>
              <w:t>N/A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</w:tcPr>
          <w:p w14:paraId="173ADC17" w14:textId="77777777" w:rsidR="00EC3A24" w:rsidRPr="00EC3A24" w:rsidRDefault="00EC3A24" w:rsidP="00EC3A24">
            <w:pPr>
              <w:rPr>
                <w:rFonts w:cs="Times New Roman"/>
              </w:rPr>
            </w:pPr>
          </w:p>
        </w:tc>
        <w:tc>
          <w:tcPr>
            <w:tcW w:w="604" w:type="pct"/>
            <w:tcBorders>
              <w:top w:val="nil"/>
              <w:bottom w:val="single" w:sz="4" w:space="0" w:color="auto"/>
            </w:tcBorders>
          </w:tcPr>
          <w:p w14:paraId="481A0DB6" w14:textId="77777777" w:rsidR="00EC3A24" w:rsidRPr="00EC3A24" w:rsidRDefault="00EC3A24" w:rsidP="00EC3A24">
            <w:pPr>
              <w:rPr>
                <w:rFonts w:cs="Times New Roman"/>
              </w:rPr>
            </w:pP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</w:tcPr>
          <w:p w14:paraId="2A8CD12A" w14:textId="77777777" w:rsidR="00EC3A24" w:rsidRPr="00EC3A24" w:rsidRDefault="00EC3A24" w:rsidP="00EC3A24">
            <w:pPr>
              <w:jc w:val="right"/>
              <w:rPr>
                <w:rFonts w:cs="Times New Roman"/>
              </w:rPr>
            </w:pP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</w:tcPr>
          <w:p w14:paraId="77410E1F" w14:textId="77777777" w:rsidR="00EC3A24" w:rsidRPr="00EC3A24" w:rsidRDefault="00EC3A24" w:rsidP="00EC3A24">
            <w:pPr>
              <w:wordWrap w:val="0"/>
              <w:jc w:val="right"/>
              <w:rPr>
                <w:rFonts w:cs="Times New Roman"/>
              </w:rPr>
            </w:pP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</w:tcPr>
          <w:p w14:paraId="15C7C19C" w14:textId="77777777" w:rsidR="00EC3A24" w:rsidRPr="00EC3A24" w:rsidRDefault="00EC3A24" w:rsidP="00EC3A24">
            <w:pPr>
              <w:jc w:val="right"/>
              <w:rPr>
                <w:rFonts w:cs="Times New Roman"/>
              </w:rPr>
            </w:pPr>
          </w:p>
        </w:tc>
      </w:tr>
      <w:tr w:rsidR="00EC3A24" w:rsidRPr="00EC3A24" w14:paraId="6155F771" w14:textId="77777777" w:rsidTr="005876D1"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68676336" w14:textId="77777777" w:rsidR="00EC3A24" w:rsidRPr="00EC3A24" w:rsidRDefault="00EC3A24" w:rsidP="00EC3A24">
            <w:pPr>
              <w:jc w:val="both"/>
              <w:rPr>
                <w:rFonts w:cs="Times New Roman"/>
                <w:i/>
              </w:rPr>
            </w:pPr>
            <w:r w:rsidRPr="00EC3A24">
              <w:rPr>
                <w:rFonts w:cs="Times New Roman"/>
                <w:i/>
              </w:rPr>
              <w:t>Inconsistent &gt; Consistent</w:t>
            </w:r>
          </w:p>
        </w:tc>
      </w:tr>
      <w:tr w:rsidR="00EC3A24" w:rsidRPr="00EC3A24" w14:paraId="63E63201" w14:textId="77777777" w:rsidTr="005876D1">
        <w:tc>
          <w:tcPr>
            <w:tcW w:w="431" w:type="pct"/>
            <w:tcBorders>
              <w:top w:val="nil"/>
              <w:bottom w:val="nil"/>
            </w:tcBorders>
          </w:tcPr>
          <w:p w14:paraId="3A028850" w14:textId="77777777" w:rsidR="00EC3A24" w:rsidRPr="00EC3A24" w:rsidRDefault="00EC3A24" w:rsidP="00EC3A24">
            <w:pPr>
              <w:rPr>
                <w:rFonts w:cs="Times New Roman"/>
                <w:b/>
              </w:rPr>
            </w:pPr>
          </w:p>
        </w:tc>
        <w:tc>
          <w:tcPr>
            <w:tcW w:w="2157" w:type="pct"/>
            <w:tcBorders>
              <w:top w:val="nil"/>
              <w:bottom w:val="single" w:sz="4" w:space="0" w:color="auto"/>
            </w:tcBorders>
          </w:tcPr>
          <w:p w14:paraId="0E342BE0" w14:textId="77777777" w:rsidR="00EC3A24" w:rsidRPr="00EC3A24" w:rsidRDefault="00EC3A24" w:rsidP="00EC3A24">
            <w:pPr>
              <w:rPr>
                <w:rFonts w:cs="Times New Roman"/>
                <w:highlight w:val="yellow"/>
              </w:rPr>
            </w:pPr>
            <w:r w:rsidRPr="00EC3A24">
              <w:rPr>
                <w:rFonts w:cs="Times New Roman"/>
              </w:rPr>
              <w:t>L Lingual Gyrus/ Middle Occipital Gyrus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</w:tcPr>
          <w:p w14:paraId="0283D671" w14:textId="77777777" w:rsidR="00EC3A24" w:rsidRPr="00EC3A24" w:rsidRDefault="00EC3A24" w:rsidP="00EC3A24">
            <w:pPr>
              <w:jc w:val="right"/>
              <w:rPr>
                <w:rFonts w:cs="Times New Roman"/>
              </w:rPr>
            </w:pPr>
            <w:r w:rsidRPr="00EC3A24">
              <w:rPr>
                <w:rFonts w:cs="Times New Roman"/>
              </w:rPr>
              <w:t>241</w:t>
            </w:r>
          </w:p>
        </w:tc>
        <w:tc>
          <w:tcPr>
            <w:tcW w:w="604" w:type="pct"/>
            <w:tcBorders>
              <w:top w:val="nil"/>
              <w:bottom w:val="single" w:sz="4" w:space="0" w:color="auto"/>
            </w:tcBorders>
          </w:tcPr>
          <w:p w14:paraId="16C66B05" w14:textId="77777777" w:rsidR="00EC3A24" w:rsidRPr="00EC3A24" w:rsidRDefault="00EC3A24" w:rsidP="00EC3A24">
            <w:pPr>
              <w:jc w:val="right"/>
              <w:rPr>
                <w:rFonts w:cs="Times New Roman"/>
              </w:rPr>
            </w:pPr>
            <w:r w:rsidRPr="00EC3A24">
              <w:rPr>
                <w:rFonts w:cs="Times New Roman"/>
              </w:rPr>
              <w:t>5.23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</w:tcPr>
          <w:p w14:paraId="55045A9C" w14:textId="77777777" w:rsidR="00EC3A24" w:rsidRPr="00EC3A24" w:rsidRDefault="00EC3A24" w:rsidP="00EC3A24">
            <w:pPr>
              <w:jc w:val="right"/>
              <w:rPr>
                <w:rFonts w:cs="Times New Roman"/>
              </w:rPr>
            </w:pPr>
            <w:r w:rsidRPr="00EC3A24">
              <w:rPr>
                <w:rFonts w:cs="Times New Roman"/>
              </w:rPr>
              <w:t>–18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</w:tcPr>
          <w:p w14:paraId="23150191" w14:textId="77777777" w:rsidR="00EC3A24" w:rsidRPr="00EC3A24" w:rsidRDefault="00EC3A24" w:rsidP="00EC3A24">
            <w:pPr>
              <w:jc w:val="right"/>
              <w:rPr>
                <w:rFonts w:cs="Times New Roman"/>
              </w:rPr>
            </w:pPr>
            <w:r w:rsidRPr="00EC3A24">
              <w:rPr>
                <w:rFonts w:cs="Times New Roman"/>
              </w:rPr>
              <w:t>–88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</w:tcPr>
          <w:p w14:paraId="77E9EAEB" w14:textId="77777777" w:rsidR="00EC3A24" w:rsidRPr="00EC3A24" w:rsidRDefault="00EC3A24" w:rsidP="00EC3A24">
            <w:pPr>
              <w:jc w:val="right"/>
              <w:rPr>
                <w:rFonts w:cs="Times New Roman"/>
              </w:rPr>
            </w:pPr>
            <w:r w:rsidRPr="00EC3A24">
              <w:rPr>
                <w:rFonts w:cs="Times New Roman"/>
              </w:rPr>
              <w:t>0</w:t>
            </w:r>
          </w:p>
        </w:tc>
      </w:tr>
      <w:tr w:rsidR="00EC3A24" w:rsidRPr="00EC3A24" w14:paraId="3B431C08" w14:textId="77777777" w:rsidTr="005876D1">
        <w:tc>
          <w:tcPr>
            <w:tcW w:w="431" w:type="pct"/>
          </w:tcPr>
          <w:p w14:paraId="11193B4A" w14:textId="77777777" w:rsidR="00EC3A24" w:rsidRPr="00EC3A24" w:rsidRDefault="00EC3A24" w:rsidP="00EC3A24">
            <w:pPr>
              <w:rPr>
                <w:rFonts w:cs="Times New Roman"/>
                <w:b/>
              </w:rPr>
            </w:pPr>
          </w:p>
        </w:tc>
        <w:tc>
          <w:tcPr>
            <w:tcW w:w="2157" w:type="pct"/>
            <w:tcBorders>
              <w:top w:val="single" w:sz="4" w:space="0" w:color="auto"/>
            </w:tcBorders>
          </w:tcPr>
          <w:p w14:paraId="10044114" w14:textId="77777777" w:rsidR="00EC3A24" w:rsidRPr="00EC3A24" w:rsidRDefault="00EC3A24" w:rsidP="00EC3A24">
            <w:pPr>
              <w:rPr>
                <w:rFonts w:cs="Times New Roman"/>
              </w:rPr>
            </w:pPr>
            <w:r w:rsidRPr="00EC3A24">
              <w:rPr>
                <w:rFonts w:cs="Times New Roman"/>
              </w:rPr>
              <w:t>R Cerebellum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0E4162C7" w14:textId="77777777" w:rsidR="00EC3A24" w:rsidRPr="00EC3A24" w:rsidRDefault="00EC3A24" w:rsidP="00EC3A24">
            <w:pPr>
              <w:jc w:val="right"/>
              <w:rPr>
                <w:rFonts w:cs="Times New Roman"/>
              </w:rPr>
            </w:pPr>
            <w:r w:rsidRPr="00EC3A24">
              <w:rPr>
                <w:rFonts w:cs="Times New Roman"/>
              </w:rPr>
              <w:t>311</w:t>
            </w:r>
          </w:p>
        </w:tc>
        <w:tc>
          <w:tcPr>
            <w:tcW w:w="604" w:type="pct"/>
            <w:tcBorders>
              <w:top w:val="single" w:sz="4" w:space="0" w:color="auto"/>
            </w:tcBorders>
          </w:tcPr>
          <w:p w14:paraId="7D771CD8" w14:textId="77777777" w:rsidR="00EC3A24" w:rsidRPr="00EC3A24" w:rsidRDefault="00EC3A24" w:rsidP="00EC3A24">
            <w:pPr>
              <w:jc w:val="right"/>
              <w:rPr>
                <w:rFonts w:cs="Times New Roman"/>
              </w:rPr>
            </w:pPr>
            <w:r w:rsidRPr="00EC3A24">
              <w:rPr>
                <w:rFonts w:cs="Times New Roman"/>
              </w:rPr>
              <w:t>3.84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5D9A7F48" w14:textId="77777777" w:rsidR="00EC3A24" w:rsidRPr="00EC3A24" w:rsidRDefault="00EC3A24" w:rsidP="00EC3A24">
            <w:pPr>
              <w:jc w:val="right"/>
              <w:rPr>
                <w:rFonts w:cs="Times New Roman"/>
              </w:rPr>
            </w:pPr>
            <w:r w:rsidRPr="00EC3A24">
              <w:rPr>
                <w:rFonts w:cs="Times New Roman"/>
              </w:rPr>
              <w:t>34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0B11CDE4" w14:textId="77777777" w:rsidR="00EC3A24" w:rsidRPr="00EC3A24" w:rsidRDefault="00EC3A24" w:rsidP="00EC3A24">
            <w:pPr>
              <w:jc w:val="right"/>
              <w:rPr>
                <w:rFonts w:cs="Times New Roman"/>
              </w:rPr>
            </w:pPr>
            <w:r w:rsidRPr="00EC3A24">
              <w:rPr>
                <w:rFonts w:cs="Times New Roman"/>
              </w:rPr>
              <w:t>–72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45146A69" w14:textId="77777777" w:rsidR="00EC3A24" w:rsidRPr="00EC3A24" w:rsidRDefault="00EC3A24" w:rsidP="00EC3A24">
            <w:pPr>
              <w:jc w:val="right"/>
              <w:rPr>
                <w:rFonts w:cs="Times New Roman"/>
              </w:rPr>
            </w:pPr>
            <w:r w:rsidRPr="00EC3A24">
              <w:rPr>
                <w:rFonts w:cs="Times New Roman"/>
              </w:rPr>
              <w:t>–30</w:t>
            </w:r>
          </w:p>
        </w:tc>
      </w:tr>
    </w:tbl>
    <w:p w14:paraId="1897293D" w14:textId="77777777" w:rsidR="00EC3A24" w:rsidRPr="00EC3A24" w:rsidRDefault="00EC3A24" w:rsidP="00EC3A24">
      <w:pPr>
        <w:spacing w:after="0" w:line="240" w:lineRule="auto"/>
        <w:rPr>
          <w:rFonts w:ascii="Times New Roman" w:hAnsi="Times New Roman" w:cs="Calibri"/>
          <w:kern w:val="0"/>
          <w:szCs w:val="24"/>
        </w:rPr>
      </w:pPr>
    </w:p>
    <w:p w14:paraId="2BDFD428" w14:textId="77777777" w:rsidR="00EC3A24" w:rsidRDefault="00EC3A24">
      <w:pPr>
        <w:widowControl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br w:type="page"/>
      </w:r>
    </w:p>
    <w:p w14:paraId="7BAE40F5" w14:textId="5B9630ED" w:rsidR="00EC3A24" w:rsidRPr="00EC3A24" w:rsidRDefault="00EC3A24" w:rsidP="00EC3A24">
      <w:pPr>
        <w:widowControl/>
        <w:rPr>
          <w:rFonts w:ascii="Times New Roman" w:eastAsia="PMingLiU" w:hAnsi="Times New Roman" w:cs="Times New Roman"/>
          <w:b/>
          <w:bCs/>
          <w:kern w:val="36"/>
          <w:szCs w:val="48"/>
          <w:lang w:eastAsia="en-US"/>
        </w:rPr>
      </w:pPr>
      <w:r w:rsidRPr="00EC3A24">
        <w:rPr>
          <w:rFonts w:ascii="Times New Roman" w:hAnsi="Times New Roman" w:cs="Times New Roman"/>
          <w:kern w:val="0"/>
          <w:szCs w:val="24"/>
        </w:rPr>
        <w:lastRenderedPageBreak/>
        <w:t>Table S3</w:t>
      </w:r>
      <w:r w:rsidRPr="00EC3A24">
        <w:rPr>
          <w:rFonts w:ascii="Times New Roman" w:hAnsi="Times New Roman" w:cs="Times New Roman" w:hint="eastAsia"/>
          <w:kern w:val="0"/>
          <w:szCs w:val="24"/>
        </w:rPr>
        <w:t>. Br</w:t>
      </w:r>
      <w:r w:rsidRPr="00EC3A24">
        <w:rPr>
          <w:rFonts w:ascii="Times New Roman" w:hAnsi="Times New Roman" w:cs="Times New Roman"/>
          <w:kern w:val="0"/>
          <w:szCs w:val="24"/>
        </w:rPr>
        <w:t>ain regions that showed response differences between addition and subtraction problems.</w:t>
      </w:r>
    </w:p>
    <w:tbl>
      <w:tblPr>
        <w:tblStyle w:val="TableGrid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0"/>
        <w:gridCol w:w="4196"/>
        <w:gridCol w:w="1144"/>
        <w:gridCol w:w="1160"/>
        <w:gridCol w:w="819"/>
        <w:gridCol w:w="819"/>
        <w:gridCol w:w="819"/>
      </w:tblGrid>
      <w:tr w:rsidR="00EC3A24" w:rsidRPr="00EC3A24" w14:paraId="0507F46E" w14:textId="77777777" w:rsidTr="005876D1">
        <w:tc>
          <w:tcPr>
            <w:tcW w:w="2565" w:type="pct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66FEF3E8" w14:textId="77777777" w:rsidR="00EC3A24" w:rsidRPr="00EC3A24" w:rsidRDefault="00EC3A24" w:rsidP="00EC3A24">
            <w:pPr>
              <w:jc w:val="center"/>
              <w:rPr>
                <w:rFonts w:cs="Times New Roman"/>
              </w:rPr>
            </w:pPr>
          </w:p>
          <w:p w14:paraId="5DE003B1" w14:textId="77777777" w:rsidR="00EC3A24" w:rsidRPr="00EC3A24" w:rsidRDefault="00EC3A24" w:rsidP="00EC3A24">
            <w:pPr>
              <w:jc w:val="center"/>
              <w:rPr>
                <w:rFonts w:cs="Times New Roman"/>
              </w:rPr>
            </w:pPr>
            <w:r w:rsidRPr="00EC3A24">
              <w:rPr>
                <w:rFonts w:cs="Times New Roman"/>
              </w:rPr>
              <w:t>Region</w:t>
            </w:r>
          </w:p>
        </w:tc>
        <w:tc>
          <w:tcPr>
            <w:tcW w:w="585" w:type="pct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75FA732A" w14:textId="77777777" w:rsidR="00EC3A24" w:rsidRPr="00EC3A24" w:rsidRDefault="00EC3A24" w:rsidP="00EC3A24">
            <w:pPr>
              <w:jc w:val="center"/>
              <w:rPr>
                <w:rFonts w:cs="Times New Roman"/>
              </w:rPr>
            </w:pPr>
            <w:r w:rsidRPr="00EC3A24">
              <w:rPr>
                <w:rFonts w:cs="Times New Roman"/>
              </w:rPr>
              <w:t># of voxels</w:t>
            </w:r>
          </w:p>
        </w:tc>
        <w:tc>
          <w:tcPr>
            <w:tcW w:w="593" w:type="pct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2421189B" w14:textId="77777777" w:rsidR="00EC3A24" w:rsidRPr="00EC3A24" w:rsidRDefault="00EC3A24" w:rsidP="00EC3A24">
            <w:pPr>
              <w:jc w:val="center"/>
              <w:rPr>
                <w:rFonts w:cs="Times New Roman"/>
              </w:rPr>
            </w:pPr>
            <w:r w:rsidRPr="00EC3A24">
              <w:rPr>
                <w:rFonts w:cs="Times New Roman"/>
              </w:rPr>
              <w:t>Peak</w:t>
            </w:r>
            <w:r w:rsidRPr="00EC3A24">
              <w:rPr>
                <w:rFonts w:cs="Times New Roman"/>
              </w:rPr>
              <w:br/>
            </w:r>
            <w:r w:rsidRPr="00EC3A24">
              <w:rPr>
                <w:rFonts w:cs="Times New Roman"/>
                <w:i/>
              </w:rPr>
              <w:t>t</w:t>
            </w:r>
            <w:r w:rsidRPr="00EC3A24">
              <w:rPr>
                <w:rFonts w:cs="Times New Roman"/>
              </w:rPr>
              <w:t>-score</w:t>
            </w:r>
          </w:p>
        </w:tc>
        <w:tc>
          <w:tcPr>
            <w:tcW w:w="1257" w:type="pct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24B9C003" w14:textId="77777777" w:rsidR="00EC3A24" w:rsidRPr="00EC3A24" w:rsidRDefault="00EC3A24" w:rsidP="00EC3A24">
            <w:pPr>
              <w:jc w:val="center"/>
              <w:rPr>
                <w:rFonts w:cs="Times New Roman"/>
              </w:rPr>
            </w:pPr>
            <w:r w:rsidRPr="00EC3A24">
              <w:rPr>
                <w:rFonts w:cs="Times New Roman"/>
              </w:rPr>
              <w:t>MNI coordinates</w:t>
            </w:r>
          </w:p>
        </w:tc>
      </w:tr>
      <w:tr w:rsidR="00EC3A24" w:rsidRPr="00EC3A24" w14:paraId="7390CD12" w14:textId="77777777" w:rsidTr="005876D1">
        <w:tc>
          <w:tcPr>
            <w:tcW w:w="2565" w:type="pct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1D38E26D" w14:textId="77777777" w:rsidR="00EC3A24" w:rsidRPr="00EC3A24" w:rsidRDefault="00EC3A24" w:rsidP="00EC3A24">
            <w:pPr>
              <w:jc w:val="center"/>
              <w:rPr>
                <w:rFonts w:cs="Times New Roman"/>
              </w:rPr>
            </w:pPr>
          </w:p>
        </w:tc>
        <w:tc>
          <w:tcPr>
            <w:tcW w:w="585" w:type="pct"/>
            <w:vMerge/>
            <w:tcBorders>
              <w:top w:val="nil"/>
              <w:bottom w:val="single" w:sz="4" w:space="0" w:color="auto"/>
            </w:tcBorders>
            <w:vAlign w:val="bottom"/>
          </w:tcPr>
          <w:p w14:paraId="2A53277F" w14:textId="77777777" w:rsidR="00EC3A24" w:rsidRPr="00EC3A24" w:rsidRDefault="00EC3A24" w:rsidP="00EC3A24">
            <w:pPr>
              <w:jc w:val="center"/>
              <w:rPr>
                <w:rFonts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bottom w:val="single" w:sz="4" w:space="0" w:color="auto"/>
            </w:tcBorders>
            <w:vAlign w:val="bottom"/>
          </w:tcPr>
          <w:p w14:paraId="531EF9F1" w14:textId="77777777" w:rsidR="00EC3A24" w:rsidRPr="00EC3A24" w:rsidRDefault="00EC3A24" w:rsidP="00EC3A24">
            <w:pPr>
              <w:jc w:val="center"/>
              <w:rPr>
                <w:rFonts w:cs="Times New Roman"/>
              </w:rPr>
            </w:pP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vAlign w:val="bottom"/>
          </w:tcPr>
          <w:p w14:paraId="66678557" w14:textId="77777777" w:rsidR="00EC3A24" w:rsidRPr="00EC3A24" w:rsidRDefault="00EC3A24" w:rsidP="00EC3A24">
            <w:pPr>
              <w:jc w:val="center"/>
              <w:rPr>
                <w:rFonts w:cs="Times New Roman"/>
              </w:rPr>
            </w:pPr>
            <w:r w:rsidRPr="00EC3A24">
              <w:rPr>
                <w:rFonts w:cs="Times New Roman"/>
              </w:rPr>
              <w:t>x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vAlign w:val="bottom"/>
          </w:tcPr>
          <w:p w14:paraId="2C733EF0" w14:textId="77777777" w:rsidR="00EC3A24" w:rsidRPr="00EC3A24" w:rsidRDefault="00EC3A24" w:rsidP="00EC3A24">
            <w:pPr>
              <w:jc w:val="center"/>
              <w:rPr>
                <w:rFonts w:cs="Times New Roman"/>
              </w:rPr>
            </w:pPr>
            <w:r w:rsidRPr="00EC3A24">
              <w:rPr>
                <w:rFonts w:cs="Times New Roman"/>
              </w:rPr>
              <w:t>y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vAlign w:val="bottom"/>
          </w:tcPr>
          <w:p w14:paraId="5C4238FB" w14:textId="77777777" w:rsidR="00EC3A24" w:rsidRPr="00EC3A24" w:rsidRDefault="00EC3A24" w:rsidP="00EC3A24">
            <w:pPr>
              <w:jc w:val="center"/>
              <w:rPr>
                <w:rFonts w:cs="Times New Roman"/>
              </w:rPr>
            </w:pPr>
            <w:r w:rsidRPr="00EC3A24">
              <w:rPr>
                <w:rFonts w:cs="Times New Roman"/>
              </w:rPr>
              <w:t>z</w:t>
            </w:r>
          </w:p>
        </w:tc>
      </w:tr>
      <w:tr w:rsidR="00EC3A24" w:rsidRPr="00EC3A24" w14:paraId="5BB1C56D" w14:textId="77777777" w:rsidTr="005876D1"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15182E38" w14:textId="77777777" w:rsidR="00EC3A24" w:rsidRPr="00EC3A24" w:rsidRDefault="00EC3A24" w:rsidP="00EC3A24">
            <w:pPr>
              <w:jc w:val="both"/>
              <w:rPr>
                <w:rFonts w:cs="Times New Roman"/>
                <w:i/>
              </w:rPr>
            </w:pPr>
            <w:r w:rsidRPr="00EC3A24">
              <w:rPr>
                <w:rFonts w:cs="Times New Roman"/>
                <w:i/>
              </w:rPr>
              <w:t>Addition &gt; Subtraction</w:t>
            </w:r>
          </w:p>
        </w:tc>
      </w:tr>
      <w:tr w:rsidR="00EC3A24" w:rsidRPr="00EC3A24" w14:paraId="4E70AFEB" w14:textId="77777777" w:rsidTr="005876D1">
        <w:tc>
          <w:tcPr>
            <w:tcW w:w="419" w:type="pct"/>
            <w:tcBorders>
              <w:top w:val="nil"/>
              <w:bottom w:val="single" w:sz="4" w:space="0" w:color="auto"/>
            </w:tcBorders>
          </w:tcPr>
          <w:p w14:paraId="4DEFD172" w14:textId="77777777" w:rsidR="00EC3A24" w:rsidRPr="00EC3A24" w:rsidRDefault="00EC3A24" w:rsidP="00EC3A24">
            <w:pPr>
              <w:rPr>
                <w:rFonts w:cs="Times New Roman"/>
                <w:b/>
              </w:rPr>
            </w:pPr>
          </w:p>
        </w:tc>
        <w:tc>
          <w:tcPr>
            <w:tcW w:w="2145" w:type="pct"/>
            <w:tcBorders>
              <w:top w:val="nil"/>
              <w:bottom w:val="single" w:sz="4" w:space="0" w:color="auto"/>
            </w:tcBorders>
          </w:tcPr>
          <w:p w14:paraId="0442DD02" w14:textId="77777777" w:rsidR="00EC3A24" w:rsidRPr="00EC3A24" w:rsidRDefault="00EC3A24" w:rsidP="00EC3A24">
            <w:pPr>
              <w:rPr>
                <w:rFonts w:cs="Times New Roman"/>
              </w:rPr>
            </w:pPr>
            <w:r w:rsidRPr="00EC3A24">
              <w:rPr>
                <w:rFonts w:cs="Times New Roman"/>
              </w:rPr>
              <w:t>R Angular Gyrus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</w:tcPr>
          <w:p w14:paraId="142539FF" w14:textId="77777777" w:rsidR="00EC3A24" w:rsidRPr="00EC3A24" w:rsidRDefault="00EC3A24" w:rsidP="00EC3A24">
            <w:pPr>
              <w:ind w:firstLineChars="200" w:firstLine="480"/>
              <w:rPr>
                <w:rFonts w:cs="Times New Roman"/>
              </w:rPr>
            </w:pPr>
            <w:r w:rsidRPr="00EC3A24">
              <w:rPr>
                <w:rFonts w:cs="Times New Roman" w:hint="eastAsia"/>
              </w:rPr>
              <w:t>244</w:t>
            </w:r>
          </w:p>
        </w:tc>
        <w:tc>
          <w:tcPr>
            <w:tcW w:w="593" w:type="pct"/>
            <w:tcBorders>
              <w:top w:val="nil"/>
              <w:bottom w:val="single" w:sz="4" w:space="0" w:color="auto"/>
            </w:tcBorders>
          </w:tcPr>
          <w:p w14:paraId="732E9BD0" w14:textId="77777777" w:rsidR="00EC3A24" w:rsidRPr="00EC3A24" w:rsidRDefault="00EC3A24" w:rsidP="00EC3A24">
            <w:pPr>
              <w:rPr>
                <w:rFonts w:cs="Times New Roman"/>
              </w:rPr>
            </w:pPr>
            <w:r w:rsidRPr="00EC3A24">
              <w:rPr>
                <w:rFonts w:cs="Times New Roman" w:hint="eastAsia"/>
              </w:rPr>
              <w:t xml:space="preserve">   4.63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</w:tcPr>
          <w:p w14:paraId="5E1C72E5" w14:textId="77777777" w:rsidR="00EC3A24" w:rsidRPr="00EC3A24" w:rsidRDefault="00EC3A24" w:rsidP="00EC3A24">
            <w:pPr>
              <w:jc w:val="right"/>
              <w:rPr>
                <w:rFonts w:cs="Times New Roman"/>
              </w:rPr>
            </w:pPr>
            <w:r w:rsidRPr="00EC3A24">
              <w:rPr>
                <w:rFonts w:cs="Times New Roman" w:hint="eastAsia"/>
              </w:rPr>
              <w:t>54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</w:tcPr>
          <w:p w14:paraId="0470B09C" w14:textId="77777777" w:rsidR="00EC3A24" w:rsidRPr="00EC3A24" w:rsidRDefault="00EC3A24" w:rsidP="00EC3A24">
            <w:pPr>
              <w:wordWrap w:val="0"/>
              <w:jc w:val="right"/>
              <w:rPr>
                <w:rFonts w:cs="Times New Roman"/>
              </w:rPr>
            </w:pPr>
            <w:r w:rsidRPr="00EC3A24">
              <w:rPr>
                <w:rFonts w:cs="Times New Roman"/>
              </w:rPr>
              <w:t>–</w:t>
            </w:r>
            <w:r w:rsidRPr="00EC3A24">
              <w:rPr>
                <w:rFonts w:cs="Times New Roman" w:hint="eastAsia"/>
              </w:rPr>
              <w:t>54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</w:tcPr>
          <w:p w14:paraId="7233F5FC" w14:textId="77777777" w:rsidR="00EC3A24" w:rsidRPr="00EC3A24" w:rsidRDefault="00EC3A24" w:rsidP="00EC3A24">
            <w:pPr>
              <w:jc w:val="right"/>
              <w:rPr>
                <w:rFonts w:cs="Times New Roman"/>
              </w:rPr>
            </w:pPr>
            <w:r w:rsidRPr="00EC3A24">
              <w:rPr>
                <w:rFonts w:cs="Times New Roman" w:hint="eastAsia"/>
              </w:rPr>
              <w:t>42</w:t>
            </w:r>
          </w:p>
        </w:tc>
      </w:tr>
      <w:tr w:rsidR="00EC3A24" w:rsidRPr="00EC3A24" w14:paraId="786CA9E3" w14:textId="77777777" w:rsidTr="005876D1"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5419AF73" w14:textId="77777777" w:rsidR="00EC3A24" w:rsidRPr="00EC3A24" w:rsidRDefault="00EC3A24" w:rsidP="00EC3A24">
            <w:pPr>
              <w:jc w:val="both"/>
              <w:rPr>
                <w:rFonts w:cs="Times New Roman"/>
                <w:i/>
              </w:rPr>
            </w:pPr>
            <w:r w:rsidRPr="00EC3A24">
              <w:rPr>
                <w:rFonts w:cs="Times New Roman"/>
                <w:i/>
              </w:rPr>
              <w:t>Subtraction &gt; Addition</w:t>
            </w:r>
          </w:p>
        </w:tc>
      </w:tr>
      <w:tr w:rsidR="00EC3A24" w:rsidRPr="00EC3A24" w14:paraId="7B3A657D" w14:textId="77777777" w:rsidTr="005876D1">
        <w:tc>
          <w:tcPr>
            <w:tcW w:w="419" w:type="pct"/>
          </w:tcPr>
          <w:p w14:paraId="7BBE64DE" w14:textId="77777777" w:rsidR="00EC3A24" w:rsidRPr="00EC3A24" w:rsidRDefault="00EC3A24" w:rsidP="00EC3A24">
            <w:pPr>
              <w:rPr>
                <w:rFonts w:cs="Times New Roman"/>
                <w:b/>
              </w:rPr>
            </w:pPr>
          </w:p>
        </w:tc>
        <w:tc>
          <w:tcPr>
            <w:tcW w:w="2145" w:type="pct"/>
            <w:tcBorders>
              <w:top w:val="nil"/>
              <w:bottom w:val="single" w:sz="4" w:space="0" w:color="auto"/>
            </w:tcBorders>
          </w:tcPr>
          <w:p w14:paraId="52309F25" w14:textId="77777777" w:rsidR="00EC3A24" w:rsidRPr="00EC3A24" w:rsidRDefault="00EC3A24" w:rsidP="00EC3A24">
            <w:pPr>
              <w:rPr>
                <w:rFonts w:cs="Times New Roman"/>
              </w:rPr>
            </w:pPr>
            <w:r w:rsidRPr="00EC3A24">
              <w:rPr>
                <w:rFonts w:cs="Times New Roman"/>
              </w:rPr>
              <w:t>NA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</w:tcPr>
          <w:p w14:paraId="2E562A15" w14:textId="77777777" w:rsidR="00EC3A24" w:rsidRPr="00EC3A24" w:rsidRDefault="00EC3A24" w:rsidP="00EC3A24">
            <w:pPr>
              <w:jc w:val="right"/>
              <w:rPr>
                <w:rFonts w:cs="Times New Roman"/>
              </w:rPr>
            </w:pPr>
          </w:p>
        </w:tc>
        <w:tc>
          <w:tcPr>
            <w:tcW w:w="593" w:type="pct"/>
            <w:tcBorders>
              <w:top w:val="nil"/>
              <w:bottom w:val="single" w:sz="4" w:space="0" w:color="auto"/>
            </w:tcBorders>
          </w:tcPr>
          <w:p w14:paraId="3A9920BA" w14:textId="77777777" w:rsidR="00EC3A24" w:rsidRPr="00EC3A24" w:rsidRDefault="00EC3A24" w:rsidP="00EC3A24">
            <w:pPr>
              <w:jc w:val="right"/>
              <w:rPr>
                <w:rFonts w:cs="Times New Roman"/>
              </w:rPr>
            </w:pP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</w:tcPr>
          <w:p w14:paraId="1F8942C9" w14:textId="77777777" w:rsidR="00EC3A24" w:rsidRPr="00EC3A24" w:rsidRDefault="00EC3A24" w:rsidP="00EC3A24">
            <w:pPr>
              <w:jc w:val="right"/>
              <w:rPr>
                <w:rFonts w:cs="Times New Roman"/>
              </w:rPr>
            </w:pP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</w:tcPr>
          <w:p w14:paraId="6FD3C9DF" w14:textId="77777777" w:rsidR="00EC3A24" w:rsidRPr="00EC3A24" w:rsidRDefault="00EC3A24" w:rsidP="00EC3A24">
            <w:pPr>
              <w:jc w:val="right"/>
              <w:rPr>
                <w:rFonts w:cs="Times New Roman"/>
              </w:rPr>
            </w:pP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</w:tcPr>
          <w:p w14:paraId="2AF45A56" w14:textId="77777777" w:rsidR="00EC3A24" w:rsidRPr="00EC3A24" w:rsidRDefault="00EC3A24" w:rsidP="00EC3A24">
            <w:pPr>
              <w:jc w:val="right"/>
              <w:rPr>
                <w:rFonts w:cs="Times New Roman"/>
              </w:rPr>
            </w:pPr>
          </w:p>
        </w:tc>
      </w:tr>
    </w:tbl>
    <w:p w14:paraId="30067E79" w14:textId="77777777" w:rsidR="00EC3A24" w:rsidRPr="00EC3A24" w:rsidRDefault="00EC3A24" w:rsidP="00EC3A24">
      <w:pPr>
        <w:pStyle w:val="1"/>
        <w:ind w:left="0" w:firstLine="0"/>
        <w:rPr>
          <w:rFonts w:cs="Times New Roman"/>
          <w:lang w:eastAsia="en-US"/>
        </w:rPr>
      </w:pPr>
    </w:p>
    <w:bookmarkEnd w:id="1"/>
    <w:sectPr w:rsidR="00EC3A24" w:rsidRPr="00EC3A24" w:rsidSect="00EC3A24">
      <w:headerReference w:type="default" r:id="rId8"/>
      <w:footerReference w:type="default" r:id="rId9"/>
      <w:headerReference w:type="first" r:id="rId10"/>
      <w:pgSz w:w="12240" w:h="15840" w:code="1"/>
      <w:pgMar w:top="1138" w:right="1181" w:bottom="1138" w:left="1282" w:header="288" w:footer="504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D4F2BC" w14:textId="77777777" w:rsidR="00CA7166" w:rsidRDefault="00CA7166" w:rsidP="00D638C6">
      <w:r>
        <w:separator/>
      </w:r>
    </w:p>
  </w:endnote>
  <w:endnote w:type="continuationSeparator" w:id="0">
    <w:p w14:paraId="1384A951" w14:textId="77777777" w:rsidR="00CA7166" w:rsidRDefault="00CA7166" w:rsidP="00D638C6">
      <w:r>
        <w:continuationSeparator/>
      </w:r>
    </w:p>
  </w:endnote>
  <w:endnote w:type="continuationNotice" w:id="1">
    <w:p w14:paraId="00ACDEA7" w14:textId="77777777" w:rsidR="00CA7166" w:rsidRDefault="00CA71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2436137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84A156" w14:textId="74BB0EDD" w:rsidR="009527B4" w:rsidRPr="007E296F" w:rsidRDefault="009527B4" w:rsidP="00940539">
        <w:pPr>
          <w:pStyle w:val="af2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E296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E296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E296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31E4A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7E296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1D8BD9" w14:textId="77777777" w:rsidR="00CA7166" w:rsidRDefault="00CA7166" w:rsidP="00D638C6">
      <w:r>
        <w:separator/>
      </w:r>
    </w:p>
  </w:footnote>
  <w:footnote w:type="continuationSeparator" w:id="0">
    <w:p w14:paraId="11E914E4" w14:textId="77777777" w:rsidR="00CA7166" w:rsidRDefault="00CA7166" w:rsidP="00D638C6">
      <w:r>
        <w:continuationSeparator/>
      </w:r>
    </w:p>
  </w:footnote>
  <w:footnote w:type="continuationNotice" w:id="1">
    <w:p w14:paraId="7F989ED9" w14:textId="77777777" w:rsidR="00CA7166" w:rsidRDefault="00CA7166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b/>
        <w:sz w:val="24"/>
        <w:szCs w:val="24"/>
      </w:rPr>
      <w:id w:val="-210265671"/>
      <w:docPartObj>
        <w:docPartGallery w:val="Page Numbers (Top of Page)"/>
        <w:docPartUnique/>
      </w:docPartObj>
    </w:sdtPr>
    <w:sdtEndPr/>
    <w:sdtContent>
      <w:p w14:paraId="28F266FF" w14:textId="40AC3950" w:rsidR="009527B4" w:rsidRPr="00940539" w:rsidRDefault="009527B4" w:rsidP="00940539">
        <w:pPr>
          <w:pStyle w:val="af0"/>
          <w:spacing w:before="120" w:after="240" w:line="240" w:lineRule="auto"/>
          <w:jc w:val="right"/>
          <w:rPr>
            <w:rFonts w:ascii="Times New Roman" w:hAnsi="Times New Roman" w:cs="Times New Roman"/>
            <w:b/>
            <w:sz w:val="24"/>
            <w:szCs w:val="24"/>
          </w:rPr>
        </w:pPr>
        <w:r w:rsidRPr="00940539">
          <w:rPr>
            <w:rFonts w:ascii="Times New Roman" w:hAnsi="Times New Roman" w:cs="Times New Roman"/>
            <w:b/>
            <w:sz w:val="24"/>
            <w:szCs w:val="24"/>
          </w:rPr>
          <w:t>Lexical Consistency Alters Numerical Circuits</w:t>
        </w:r>
      </w:p>
    </w:sdtContent>
  </w:sdt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0711CA" w14:textId="76A23019" w:rsidR="009527B4" w:rsidRDefault="009527B4" w:rsidP="0039537F">
    <w:pPr>
      <w:pStyle w:val="af0"/>
      <w:spacing w:before="120" w:after="240"/>
    </w:pPr>
    <w:r w:rsidRPr="005A1D84">
      <w:rPr>
        <w:noProof/>
        <w:color w:val="A6A6A6" w:themeColor="background1" w:themeShade="A6"/>
      </w:rPr>
      <w:drawing>
        <wp:inline distT="0" distB="0" distL="0" distR="0" wp14:anchorId="1644A488" wp14:editId="2F713D9B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9F123B"/>
    <w:multiLevelType w:val="hybridMultilevel"/>
    <w:tmpl w:val="8EC0010C"/>
    <w:lvl w:ilvl="0" w:tplc="E2AED57C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11F0542C"/>
    <w:multiLevelType w:val="hybridMultilevel"/>
    <w:tmpl w:val="38DA8618"/>
    <w:lvl w:ilvl="0" w:tplc="F86A8B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A0C6C6C"/>
    <w:multiLevelType w:val="hybridMultilevel"/>
    <w:tmpl w:val="132CC56A"/>
    <w:lvl w:ilvl="0" w:tplc="99EED8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5F979EF"/>
    <w:multiLevelType w:val="multilevel"/>
    <w:tmpl w:val="19DA0FD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29F55F47"/>
    <w:multiLevelType w:val="hybridMultilevel"/>
    <w:tmpl w:val="ED00B1E4"/>
    <w:lvl w:ilvl="0" w:tplc="BF1E94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315018F6"/>
    <w:multiLevelType w:val="hybridMultilevel"/>
    <w:tmpl w:val="3A7E821C"/>
    <w:lvl w:ilvl="0" w:tplc="4104A3C4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3C224D"/>
    <w:multiLevelType w:val="hybridMultilevel"/>
    <w:tmpl w:val="BA98FD78"/>
    <w:lvl w:ilvl="0" w:tplc="1FCC23D2">
      <w:start w:val="5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39BE74E1"/>
    <w:multiLevelType w:val="hybridMultilevel"/>
    <w:tmpl w:val="BF908B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301E33"/>
    <w:multiLevelType w:val="hybridMultilevel"/>
    <w:tmpl w:val="77404E9E"/>
    <w:lvl w:ilvl="0" w:tplc="EBA01D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4DEB76DA"/>
    <w:multiLevelType w:val="multilevel"/>
    <w:tmpl w:val="CA141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FD26438"/>
    <w:multiLevelType w:val="multilevel"/>
    <w:tmpl w:val="FE047666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6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52280EA1"/>
    <w:multiLevelType w:val="hybridMultilevel"/>
    <w:tmpl w:val="3A8A3B96"/>
    <w:lvl w:ilvl="0" w:tplc="3670B24A">
      <w:start w:val="2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>
    <w:nsid w:val="55706653"/>
    <w:multiLevelType w:val="multilevel"/>
    <w:tmpl w:val="DBDAE0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D585386"/>
    <w:multiLevelType w:val="hybridMultilevel"/>
    <w:tmpl w:val="CAE8BE62"/>
    <w:lvl w:ilvl="0" w:tplc="C15C7B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5E6875E3"/>
    <w:multiLevelType w:val="multilevel"/>
    <w:tmpl w:val="A62A3CAE"/>
    <w:lvl w:ilvl="0">
      <w:start w:val="2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15">
    <w:nsid w:val="6FEA31CA"/>
    <w:multiLevelType w:val="multilevel"/>
    <w:tmpl w:val="7EF29A2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7945242F"/>
    <w:multiLevelType w:val="multilevel"/>
    <w:tmpl w:val="BE5C58E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7A1A7920"/>
    <w:multiLevelType w:val="hybridMultilevel"/>
    <w:tmpl w:val="92705636"/>
    <w:lvl w:ilvl="0" w:tplc="8788FEC6">
      <w:start w:val="2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>
    <w:nsid w:val="7B3B50ED"/>
    <w:multiLevelType w:val="hybridMultilevel"/>
    <w:tmpl w:val="BEF69558"/>
    <w:lvl w:ilvl="0" w:tplc="16DAFF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8"/>
  </w:num>
  <w:num w:numId="2">
    <w:abstractNumId w:val="16"/>
  </w:num>
  <w:num w:numId="3">
    <w:abstractNumId w:val="15"/>
  </w:num>
  <w:num w:numId="4">
    <w:abstractNumId w:val="3"/>
  </w:num>
  <w:num w:numId="5">
    <w:abstractNumId w:val="4"/>
  </w:num>
  <w:num w:numId="6">
    <w:abstractNumId w:val="9"/>
  </w:num>
  <w:num w:numId="7">
    <w:abstractNumId w:val="12"/>
  </w:num>
  <w:num w:numId="8">
    <w:abstractNumId w:val="11"/>
  </w:num>
  <w:num w:numId="9">
    <w:abstractNumId w:val="17"/>
  </w:num>
  <w:num w:numId="10">
    <w:abstractNumId w:val="1"/>
  </w:num>
  <w:num w:numId="11">
    <w:abstractNumId w:val="6"/>
  </w:num>
  <w:num w:numId="12">
    <w:abstractNumId w:val="13"/>
  </w:num>
  <w:num w:numId="13">
    <w:abstractNumId w:val="10"/>
  </w:num>
  <w:num w:numId="14">
    <w:abstractNumId w:val="14"/>
  </w:num>
  <w:num w:numId="15">
    <w:abstractNumId w:val="5"/>
  </w:num>
  <w:num w:numId="16">
    <w:abstractNumId w:val="7"/>
  </w:num>
  <w:num w:numId="17">
    <w:abstractNumId w:val="8"/>
  </w:num>
  <w:num w:numId="18">
    <w:abstractNumId w:val="0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6" w:nlCheck="1" w:checkStyle="0"/>
  <w:activeWritingStyle w:appName="MSWord" w:lang="en-CA" w:vendorID="64" w:dllVersion="6" w:nlCheck="1" w:checkStyle="0"/>
  <w:activeWritingStyle w:appName="MSWord" w:lang="zh-HK" w:vendorID="64" w:dllVersion="5" w:nlCheck="1" w:checkStyle="1"/>
  <w:activeWritingStyle w:appName="MSWord" w:lang="zh-TW" w:vendorID="64" w:dllVersion="5" w:nlCheck="1" w:checkStyle="1"/>
  <w:activeWritingStyle w:appName="MSWord" w:lang="en-US" w:vendorID="64" w:dllVersion="4096" w:nlCheck="1" w:checkStyle="0"/>
  <w:activeWritingStyle w:appName="MSWord" w:lang="en-CA" w:vendorID="64" w:dllVersion="4096" w:nlCheck="1" w:checkStyle="0"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QwMzGxNLc0tLA0szRU0lEKTi0uzszPAykwtqwFAHzBi+8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29xpzv2xsad9e0d5dvwzpqx2tv25wz0059&quot;&gt;WP consistency&lt;record-ids&gt;&lt;item&gt;1&lt;/item&gt;&lt;item&gt;2&lt;/item&gt;&lt;item&gt;3&lt;/item&gt;&lt;item&gt;4&lt;/item&gt;&lt;item&gt;5&lt;/item&gt;&lt;item&gt;6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7&lt;/item&gt;&lt;item&gt;28&lt;/item&gt;&lt;item&gt;29&lt;/item&gt;&lt;item&gt;30&lt;/item&gt;&lt;item&gt;31&lt;/item&gt;&lt;item&gt;32&lt;/item&gt;&lt;item&gt;34&lt;/item&gt;&lt;item&gt;37&lt;/item&gt;&lt;item&gt;38&lt;/item&gt;&lt;item&gt;40&lt;/item&gt;&lt;item&gt;54&lt;/item&gt;&lt;item&gt;58&lt;/item&gt;&lt;item&gt;59&lt;/item&gt;&lt;item&gt;60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5&lt;/item&gt;&lt;item&gt;7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032C8E"/>
    <w:rsid w:val="000005B0"/>
    <w:rsid w:val="00000DBF"/>
    <w:rsid w:val="00000DFB"/>
    <w:rsid w:val="00000E52"/>
    <w:rsid w:val="000028CB"/>
    <w:rsid w:val="00002E07"/>
    <w:rsid w:val="00005032"/>
    <w:rsid w:val="0000511B"/>
    <w:rsid w:val="00005176"/>
    <w:rsid w:val="00007148"/>
    <w:rsid w:val="00007D7D"/>
    <w:rsid w:val="000101A2"/>
    <w:rsid w:val="00010B6C"/>
    <w:rsid w:val="00011DCE"/>
    <w:rsid w:val="00011E3F"/>
    <w:rsid w:val="000120BD"/>
    <w:rsid w:val="00012539"/>
    <w:rsid w:val="00013F65"/>
    <w:rsid w:val="00015D0E"/>
    <w:rsid w:val="00015DDC"/>
    <w:rsid w:val="00015F6A"/>
    <w:rsid w:val="00020025"/>
    <w:rsid w:val="000207E1"/>
    <w:rsid w:val="0002162D"/>
    <w:rsid w:val="000217C6"/>
    <w:rsid w:val="00021D59"/>
    <w:rsid w:val="000221A2"/>
    <w:rsid w:val="00023E47"/>
    <w:rsid w:val="00023EA4"/>
    <w:rsid w:val="00024D50"/>
    <w:rsid w:val="00025AF8"/>
    <w:rsid w:val="00025F9F"/>
    <w:rsid w:val="00026035"/>
    <w:rsid w:val="00026A84"/>
    <w:rsid w:val="000270E7"/>
    <w:rsid w:val="000271EF"/>
    <w:rsid w:val="0002721D"/>
    <w:rsid w:val="000274C0"/>
    <w:rsid w:val="000302D2"/>
    <w:rsid w:val="00030475"/>
    <w:rsid w:val="000308B8"/>
    <w:rsid w:val="000309E0"/>
    <w:rsid w:val="00030DBD"/>
    <w:rsid w:val="00031B42"/>
    <w:rsid w:val="00032C8E"/>
    <w:rsid w:val="0003369B"/>
    <w:rsid w:val="00033BC7"/>
    <w:rsid w:val="0003408B"/>
    <w:rsid w:val="00034FA5"/>
    <w:rsid w:val="00035EB4"/>
    <w:rsid w:val="00036D98"/>
    <w:rsid w:val="00040A26"/>
    <w:rsid w:val="00040D97"/>
    <w:rsid w:val="000426E2"/>
    <w:rsid w:val="000432EE"/>
    <w:rsid w:val="00044C6C"/>
    <w:rsid w:val="000453C6"/>
    <w:rsid w:val="00045D9E"/>
    <w:rsid w:val="000465B6"/>
    <w:rsid w:val="00047282"/>
    <w:rsid w:val="00047A6D"/>
    <w:rsid w:val="0005073A"/>
    <w:rsid w:val="00053F43"/>
    <w:rsid w:val="00055299"/>
    <w:rsid w:val="00055867"/>
    <w:rsid w:val="00055B5C"/>
    <w:rsid w:val="00056933"/>
    <w:rsid w:val="00056B82"/>
    <w:rsid w:val="00057C75"/>
    <w:rsid w:val="000615D7"/>
    <w:rsid w:val="000651E1"/>
    <w:rsid w:val="00065895"/>
    <w:rsid w:val="00065C78"/>
    <w:rsid w:val="0006744B"/>
    <w:rsid w:val="000678D5"/>
    <w:rsid w:val="000704E3"/>
    <w:rsid w:val="000708D2"/>
    <w:rsid w:val="00071109"/>
    <w:rsid w:val="000717E8"/>
    <w:rsid w:val="00072989"/>
    <w:rsid w:val="00073957"/>
    <w:rsid w:val="00074516"/>
    <w:rsid w:val="0007468D"/>
    <w:rsid w:val="00074B2E"/>
    <w:rsid w:val="00076F4E"/>
    <w:rsid w:val="0007735C"/>
    <w:rsid w:val="0008020E"/>
    <w:rsid w:val="00080A90"/>
    <w:rsid w:val="00081CEB"/>
    <w:rsid w:val="00082A5A"/>
    <w:rsid w:val="00084017"/>
    <w:rsid w:val="000846BE"/>
    <w:rsid w:val="00084BF9"/>
    <w:rsid w:val="00084DE8"/>
    <w:rsid w:val="000853DA"/>
    <w:rsid w:val="00085D96"/>
    <w:rsid w:val="000868C1"/>
    <w:rsid w:val="000874F0"/>
    <w:rsid w:val="0009121D"/>
    <w:rsid w:val="00091A1C"/>
    <w:rsid w:val="00091AB4"/>
    <w:rsid w:val="00092578"/>
    <w:rsid w:val="00092B12"/>
    <w:rsid w:val="00094ACA"/>
    <w:rsid w:val="000961FD"/>
    <w:rsid w:val="00096623"/>
    <w:rsid w:val="00097A42"/>
    <w:rsid w:val="000A0BC6"/>
    <w:rsid w:val="000A1C10"/>
    <w:rsid w:val="000A229E"/>
    <w:rsid w:val="000A4320"/>
    <w:rsid w:val="000A4754"/>
    <w:rsid w:val="000A484A"/>
    <w:rsid w:val="000A4CCF"/>
    <w:rsid w:val="000A5D9B"/>
    <w:rsid w:val="000A5DEF"/>
    <w:rsid w:val="000A70B2"/>
    <w:rsid w:val="000A7184"/>
    <w:rsid w:val="000A7856"/>
    <w:rsid w:val="000B008A"/>
    <w:rsid w:val="000B146A"/>
    <w:rsid w:val="000B3965"/>
    <w:rsid w:val="000B53D2"/>
    <w:rsid w:val="000B5B37"/>
    <w:rsid w:val="000B5CF0"/>
    <w:rsid w:val="000B6154"/>
    <w:rsid w:val="000B6A76"/>
    <w:rsid w:val="000B729D"/>
    <w:rsid w:val="000B7B1A"/>
    <w:rsid w:val="000C1574"/>
    <w:rsid w:val="000C158C"/>
    <w:rsid w:val="000C1668"/>
    <w:rsid w:val="000C1A19"/>
    <w:rsid w:val="000C47D6"/>
    <w:rsid w:val="000C4E06"/>
    <w:rsid w:val="000C5AAF"/>
    <w:rsid w:val="000C6A11"/>
    <w:rsid w:val="000C6A73"/>
    <w:rsid w:val="000C6B41"/>
    <w:rsid w:val="000C7103"/>
    <w:rsid w:val="000C7A7F"/>
    <w:rsid w:val="000D0C0C"/>
    <w:rsid w:val="000D1781"/>
    <w:rsid w:val="000D2192"/>
    <w:rsid w:val="000D25FA"/>
    <w:rsid w:val="000D2EA2"/>
    <w:rsid w:val="000D34F5"/>
    <w:rsid w:val="000D3838"/>
    <w:rsid w:val="000D3DA0"/>
    <w:rsid w:val="000D47C4"/>
    <w:rsid w:val="000D5DAB"/>
    <w:rsid w:val="000D6AF2"/>
    <w:rsid w:val="000E0220"/>
    <w:rsid w:val="000E140B"/>
    <w:rsid w:val="000E1C53"/>
    <w:rsid w:val="000E597E"/>
    <w:rsid w:val="000E5A7F"/>
    <w:rsid w:val="000E65D4"/>
    <w:rsid w:val="000F0285"/>
    <w:rsid w:val="000F2236"/>
    <w:rsid w:val="000F2D35"/>
    <w:rsid w:val="000F2D8D"/>
    <w:rsid w:val="000F2F15"/>
    <w:rsid w:val="000F3AD7"/>
    <w:rsid w:val="000F68D9"/>
    <w:rsid w:val="000F7D12"/>
    <w:rsid w:val="000F7EC5"/>
    <w:rsid w:val="00100C2B"/>
    <w:rsid w:val="00102A2F"/>
    <w:rsid w:val="00102B34"/>
    <w:rsid w:val="00103C46"/>
    <w:rsid w:val="00103E94"/>
    <w:rsid w:val="00103EA2"/>
    <w:rsid w:val="00104F98"/>
    <w:rsid w:val="001052F3"/>
    <w:rsid w:val="00105807"/>
    <w:rsid w:val="001063AF"/>
    <w:rsid w:val="00107B4A"/>
    <w:rsid w:val="0011054D"/>
    <w:rsid w:val="00111296"/>
    <w:rsid w:val="00111C5D"/>
    <w:rsid w:val="00112C8F"/>
    <w:rsid w:val="00113990"/>
    <w:rsid w:val="0011437C"/>
    <w:rsid w:val="00115468"/>
    <w:rsid w:val="00115FDB"/>
    <w:rsid w:val="001167B6"/>
    <w:rsid w:val="00116E1C"/>
    <w:rsid w:val="0011716A"/>
    <w:rsid w:val="00117B51"/>
    <w:rsid w:val="00121262"/>
    <w:rsid w:val="00121F5E"/>
    <w:rsid w:val="0012276F"/>
    <w:rsid w:val="00122C29"/>
    <w:rsid w:val="00123806"/>
    <w:rsid w:val="001258EF"/>
    <w:rsid w:val="00127EEC"/>
    <w:rsid w:val="0013130E"/>
    <w:rsid w:val="0013132B"/>
    <w:rsid w:val="0013267D"/>
    <w:rsid w:val="00134253"/>
    <w:rsid w:val="001365BA"/>
    <w:rsid w:val="001369B9"/>
    <w:rsid w:val="001369ED"/>
    <w:rsid w:val="00136D55"/>
    <w:rsid w:val="0013738B"/>
    <w:rsid w:val="0013759F"/>
    <w:rsid w:val="001408D2"/>
    <w:rsid w:val="00142A73"/>
    <w:rsid w:val="00143106"/>
    <w:rsid w:val="001437B3"/>
    <w:rsid w:val="001456E5"/>
    <w:rsid w:val="00145B6A"/>
    <w:rsid w:val="00145DE6"/>
    <w:rsid w:val="00147069"/>
    <w:rsid w:val="001472CF"/>
    <w:rsid w:val="00147C3D"/>
    <w:rsid w:val="00147E6F"/>
    <w:rsid w:val="00151D8B"/>
    <w:rsid w:val="001521CD"/>
    <w:rsid w:val="00152863"/>
    <w:rsid w:val="00152908"/>
    <w:rsid w:val="001547C1"/>
    <w:rsid w:val="00154822"/>
    <w:rsid w:val="001564ED"/>
    <w:rsid w:val="00157A01"/>
    <w:rsid w:val="001607D3"/>
    <w:rsid w:val="00161617"/>
    <w:rsid w:val="001632C4"/>
    <w:rsid w:val="00164C55"/>
    <w:rsid w:val="00165638"/>
    <w:rsid w:val="00167652"/>
    <w:rsid w:val="0017214A"/>
    <w:rsid w:val="00172E33"/>
    <w:rsid w:val="00172E77"/>
    <w:rsid w:val="001754CE"/>
    <w:rsid w:val="00175513"/>
    <w:rsid w:val="001759E9"/>
    <w:rsid w:val="0017610E"/>
    <w:rsid w:val="00177154"/>
    <w:rsid w:val="001773C2"/>
    <w:rsid w:val="0017795D"/>
    <w:rsid w:val="00177AD1"/>
    <w:rsid w:val="00177C50"/>
    <w:rsid w:val="001806C6"/>
    <w:rsid w:val="0018086F"/>
    <w:rsid w:val="00180E53"/>
    <w:rsid w:val="001815F1"/>
    <w:rsid w:val="00182038"/>
    <w:rsid w:val="001824CC"/>
    <w:rsid w:val="0018271D"/>
    <w:rsid w:val="001831FF"/>
    <w:rsid w:val="001844B5"/>
    <w:rsid w:val="00185D3E"/>
    <w:rsid w:val="001868C2"/>
    <w:rsid w:val="001909F0"/>
    <w:rsid w:val="00191120"/>
    <w:rsid w:val="0019130C"/>
    <w:rsid w:val="0019361B"/>
    <w:rsid w:val="0019395A"/>
    <w:rsid w:val="00197728"/>
    <w:rsid w:val="001A0DB7"/>
    <w:rsid w:val="001A0DEC"/>
    <w:rsid w:val="001A153B"/>
    <w:rsid w:val="001A21C6"/>
    <w:rsid w:val="001A227A"/>
    <w:rsid w:val="001A385A"/>
    <w:rsid w:val="001A4F1C"/>
    <w:rsid w:val="001A57CC"/>
    <w:rsid w:val="001A599B"/>
    <w:rsid w:val="001A63E8"/>
    <w:rsid w:val="001A6B75"/>
    <w:rsid w:val="001A71A5"/>
    <w:rsid w:val="001B00AC"/>
    <w:rsid w:val="001B43EB"/>
    <w:rsid w:val="001B4496"/>
    <w:rsid w:val="001B4DC9"/>
    <w:rsid w:val="001B4FFD"/>
    <w:rsid w:val="001B6B31"/>
    <w:rsid w:val="001B7012"/>
    <w:rsid w:val="001B7D5A"/>
    <w:rsid w:val="001B7E87"/>
    <w:rsid w:val="001C05C7"/>
    <w:rsid w:val="001C1695"/>
    <w:rsid w:val="001C1D62"/>
    <w:rsid w:val="001C2456"/>
    <w:rsid w:val="001C30AE"/>
    <w:rsid w:val="001C3448"/>
    <w:rsid w:val="001C3BA0"/>
    <w:rsid w:val="001C4396"/>
    <w:rsid w:val="001C4592"/>
    <w:rsid w:val="001C5273"/>
    <w:rsid w:val="001C527D"/>
    <w:rsid w:val="001C54AC"/>
    <w:rsid w:val="001C6BE0"/>
    <w:rsid w:val="001D25CF"/>
    <w:rsid w:val="001D2D25"/>
    <w:rsid w:val="001D39EF"/>
    <w:rsid w:val="001D549A"/>
    <w:rsid w:val="001D60ED"/>
    <w:rsid w:val="001D63C9"/>
    <w:rsid w:val="001D7DF9"/>
    <w:rsid w:val="001E00BE"/>
    <w:rsid w:val="001E0A0C"/>
    <w:rsid w:val="001E0F33"/>
    <w:rsid w:val="001E100D"/>
    <w:rsid w:val="001E1263"/>
    <w:rsid w:val="001E1E11"/>
    <w:rsid w:val="001E242C"/>
    <w:rsid w:val="001E2A19"/>
    <w:rsid w:val="001E3229"/>
    <w:rsid w:val="001E356B"/>
    <w:rsid w:val="001E37B4"/>
    <w:rsid w:val="001E3AD4"/>
    <w:rsid w:val="001E48FC"/>
    <w:rsid w:val="001E4A6F"/>
    <w:rsid w:val="001E57F7"/>
    <w:rsid w:val="001E5EC1"/>
    <w:rsid w:val="001E5EEA"/>
    <w:rsid w:val="001E6768"/>
    <w:rsid w:val="001E6EA1"/>
    <w:rsid w:val="001E7680"/>
    <w:rsid w:val="001F0208"/>
    <w:rsid w:val="001F0273"/>
    <w:rsid w:val="001F0B85"/>
    <w:rsid w:val="001F1167"/>
    <w:rsid w:val="001F2249"/>
    <w:rsid w:val="001F37C8"/>
    <w:rsid w:val="001F3C0A"/>
    <w:rsid w:val="001F485A"/>
    <w:rsid w:val="001F4AE4"/>
    <w:rsid w:val="001F4DA9"/>
    <w:rsid w:val="001F572C"/>
    <w:rsid w:val="001F6C48"/>
    <w:rsid w:val="001F70A2"/>
    <w:rsid w:val="001F751E"/>
    <w:rsid w:val="001F7650"/>
    <w:rsid w:val="00200509"/>
    <w:rsid w:val="0020194C"/>
    <w:rsid w:val="002019B2"/>
    <w:rsid w:val="00202E1F"/>
    <w:rsid w:val="00203856"/>
    <w:rsid w:val="002079A3"/>
    <w:rsid w:val="002108EA"/>
    <w:rsid w:val="00211AFF"/>
    <w:rsid w:val="0021267A"/>
    <w:rsid w:val="00213876"/>
    <w:rsid w:val="00213C0C"/>
    <w:rsid w:val="00213F10"/>
    <w:rsid w:val="002157CE"/>
    <w:rsid w:val="00215980"/>
    <w:rsid w:val="00215A66"/>
    <w:rsid w:val="002161E5"/>
    <w:rsid w:val="002167D3"/>
    <w:rsid w:val="00216E5B"/>
    <w:rsid w:val="00217620"/>
    <w:rsid w:val="0022035D"/>
    <w:rsid w:val="0022169B"/>
    <w:rsid w:val="002219FD"/>
    <w:rsid w:val="00221AB4"/>
    <w:rsid w:val="00221BE0"/>
    <w:rsid w:val="00221C7F"/>
    <w:rsid w:val="00222290"/>
    <w:rsid w:val="002224C3"/>
    <w:rsid w:val="00223B27"/>
    <w:rsid w:val="00224A03"/>
    <w:rsid w:val="00225025"/>
    <w:rsid w:val="00227E48"/>
    <w:rsid w:val="00230C35"/>
    <w:rsid w:val="00231185"/>
    <w:rsid w:val="002311AA"/>
    <w:rsid w:val="002313F1"/>
    <w:rsid w:val="002316AF"/>
    <w:rsid w:val="002325B1"/>
    <w:rsid w:val="002339B9"/>
    <w:rsid w:val="0023528D"/>
    <w:rsid w:val="002352EE"/>
    <w:rsid w:val="00235863"/>
    <w:rsid w:val="0023651D"/>
    <w:rsid w:val="0023744B"/>
    <w:rsid w:val="002374FE"/>
    <w:rsid w:val="002407A1"/>
    <w:rsid w:val="00240AEC"/>
    <w:rsid w:val="002423E8"/>
    <w:rsid w:val="00242C03"/>
    <w:rsid w:val="00242F67"/>
    <w:rsid w:val="002434AB"/>
    <w:rsid w:val="00243C5D"/>
    <w:rsid w:val="00244B45"/>
    <w:rsid w:val="00245789"/>
    <w:rsid w:val="00245E08"/>
    <w:rsid w:val="002472E7"/>
    <w:rsid w:val="00251363"/>
    <w:rsid w:val="00252B6D"/>
    <w:rsid w:val="00254DC3"/>
    <w:rsid w:val="002566FC"/>
    <w:rsid w:val="002575D2"/>
    <w:rsid w:val="00260431"/>
    <w:rsid w:val="00261416"/>
    <w:rsid w:val="00261673"/>
    <w:rsid w:val="00263875"/>
    <w:rsid w:val="002651F3"/>
    <w:rsid w:val="00265889"/>
    <w:rsid w:val="00265D60"/>
    <w:rsid w:val="00266293"/>
    <w:rsid w:val="00266ACE"/>
    <w:rsid w:val="00267010"/>
    <w:rsid w:val="00267BFF"/>
    <w:rsid w:val="002708DD"/>
    <w:rsid w:val="00270B43"/>
    <w:rsid w:val="00272687"/>
    <w:rsid w:val="00272A11"/>
    <w:rsid w:val="00272C90"/>
    <w:rsid w:val="002734AA"/>
    <w:rsid w:val="002750BA"/>
    <w:rsid w:val="00275AE8"/>
    <w:rsid w:val="002760F3"/>
    <w:rsid w:val="00276C71"/>
    <w:rsid w:val="002774E3"/>
    <w:rsid w:val="002812FD"/>
    <w:rsid w:val="00281B0A"/>
    <w:rsid w:val="002828FE"/>
    <w:rsid w:val="00282A16"/>
    <w:rsid w:val="0028303C"/>
    <w:rsid w:val="00283623"/>
    <w:rsid w:val="00283B84"/>
    <w:rsid w:val="00283C1C"/>
    <w:rsid w:val="00284348"/>
    <w:rsid w:val="00284B50"/>
    <w:rsid w:val="002869BE"/>
    <w:rsid w:val="00286D69"/>
    <w:rsid w:val="00287E9A"/>
    <w:rsid w:val="00291D0C"/>
    <w:rsid w:val="002925F3"/>
    <w:rsid w:val="00293D50"/>
    <w:rsid w:val="00294F1A"/>
    <w:rsid w:val="002950E8"/>
    <w:rsid w:val="00295FF4"/>
    <w:rsid w:val="00296D22"/>
    <w:rsid w:val="00297321"/>
    <w:rsid w:val="002976EC"/>
    <w:rsid w:val="002A03E2"/>
    <w:rsid w:val="002A0C1F"/>
    <w:rsid w:val="002A0F5F"/>
    <w:rsid w:val="002A1D37"/>
    <w:rsid w:val="002A3393"/>
    <w:rsid w:val="002A3EF0"/>
    <w:rsid w:val="002A5A95"/>
    <w:rsid w:val="002A5CDA"/>
    <w:rsid w:val="002B0653"/>
    <w:rsid w:val="002B0A8F"/>
    <w:rsid w:val="002B10DB"/>
    <w:rsid w:val="002B148A"/>
    <w:rsid w:val="002B252F"/>
    <w:rsid w:val="002B2CD3"/>
    <w:rsid w:val="002B518D"/>
    <w:rsid w:val="002B6ECF"/>
    <w:rsid w:val="002B71A3"/>
    <w:rsid w:val="002B7203"/>
    <w:rsid w:val="002C0559"/>
    <w:rsid w:val="002C0763"/>
    <w:rsid w:val="002C150D"/>
    <w:rsid w:val="002C2C0F"/>
    <w:rsid w:val="002C35F3"/>
    <w:rsid w:val="002C40DF"/>
    <w:rsid w:val="002C4C96"/>
    <w:rsid w:val="002C4F72"/>
    <w:rsid w:val="002C547A"/>
    <w:rsid w:val="002C558E"/>
    <w:rsid w:val="002C57F4"/>
    <w:rsid w:val="002C5AAD"/>
    <w:rsid w:val="002C61BD"/>
    <w:rsid w:val="002C72ED"/>
    <w:rsid w:val="002D0604"/>
    <w:rsid w:val="002D0E5A"/>
    <w:rsid w:val="002D116D"/>
    <w:rsid w:val="002D2350"/>
    <w:rsid w:val="002D2D0D"/>
    <w:rsid w:val="002D3A59"/>
    <w:rsid w:val="002D4428"/>
    <w:rsid w:val="002D5EC1"/>
    <w:rsid w:val="002D6932"/>
    <w:rsid w:val="002D7A49"/>
    <w:rsid w:val="002D7CF1"/>
    <w:rsid w:val="002D7E11"/>
    <w:rsid w:val="002E01D8"/>
    <w:rsid w:val="002E065D"/>
    <w:rsid w:val="002E07CE"/>
    <w:rsid w:val="002E0F64"/>
    <w:rsid w:val="002E1233"/>
    <w:rsid w:val="002E15A1"/>
    <w:rsid w:val="002E16EF"/>
    <w:rsid w:val="002E1B58"/>
    <w:rsid w:val="002E1F65"/>
    <w:rsid w:val="002E205B"/>
    <w:rsid w:val="002E207A"/>
    <w:rsid w:val="002E26E4"/>
    <w:rsid w:val="002E3871"/>
    <w:rsid w:val="002E446C"/>
    <w:rsid w:val="002E5932"/>
    <w:rsid w:val="002E6B7F"/>
    <w:rsid w:val="002E6DFD"/>
    <w:rsid w:val="002E7554"/>
    <w:rsid w:val="002E75EA"/>
    <w:rsid w:val="002F0728"/>
    <w:rsid w:val="002F1B74"/>
    <w:rsid w:val="002F2184"/>
    <w:rsid w:val="002F4724"/>
    <w:rsid w:val="002F63F0"/>
    <w:rsid w:val="002F6A3C"/>
    <w:rsid w:val="0030068D"/>
    <w:rsid w:val="00301532"/>
    <w:rsid w:val="003016F6"/>
    <w:rsid w:val="00302E60"/>
    <w:rsid w:val="00303A8D"/>
    <w:rsid w:val="00303EF1"/>
    <w:rsid w:val="003041E4"/>
    <w:rsid w:val="00304D9D"/>
    <w:rsid w:val="00304DC8"/>
    <w:rsid w:val="003057A8"/>
    <w:rsid w:val="00311408"/>
    <w:rsid w:val="00311C58"/>
    <w:rsid w:val="00312296"/>
    <w:rsid w:val="0031275E"/>
    <w:rsid w:val="00314C81"/>
    <w:rsid w:val="0031528C"/>
    <w:rsid w:val="00315582"/>
    <w:rsid w:val="00315C74"/>
    <w:rsid w:val="0031736B"/>
    <w:rsid w:val="003178EE"/>
    <w:rsid w:val="003201EC"/>
    <w:rsid w:val="00320E08"/>
    <w:rsid w:val="00320E3F"/>
    <w:rsid w:val="00323B86"/>
    <w:rsid w:val="00323F55"/>
    <w:rsid w:val="003244B3"/>
    <w:rsid w:val="003245F9"/>
    <w:rsid w:val="00325462"/>
    <w:rsid w:val="00326667"/>
    <w:rsid w:val="00326A1B"/>
    <w:rsid w:val="00327462"/>
    <w:rsid w:val="00327679"/>
    <w:rsid w:val="003306E6"/>
    <w:rsid w:val="003308CB"/>
    <w:rsid w:val="0033105E"/>
    <w:rsid w:val="00331383"/>
    <w:rsid w:val="00331800"/>
    <w:rsid w:val="00331884"/>
    <w:rsid w:val="003324AE"/>
    <w:rsid w:val="00332CB5"/>
    <w:rsid w:val="00333415"/>
    <w:rsid w:val="00333E06"/>
    <w:rsid w:val="0033431D"/>
    <w:rsid w:val="0033470C"/>
    <w:rsid w:val="00334C80"/>
    <w:rsid w:val="00335FC0"/>
    <w:rsid w:val="00336638"/>
    <w:rsid w:val="00336771"/>
    <w:rsid w:val="003372E9"/>
    <w:rsid w:val="0033761A"/>
    <w:rsid w:val="00337655"/>
    <w:rsid w:val="00340023"/>
    <w:rsid w:val="0034055A"/>
    <w:rsid w:val="00342011"/>
    <w:rsid w:val="003427E5"/>
    <w:rsid w:val="003437B3"/>
    <w:rsid w:val="00343B97"/>
    <w:rsid w:val="00343E37"/>
    <w:rsid w:val="00344360"/>
    <w:rsid w:val="003466C2"/>
    <w:rsid w:val="003478F7"/>
    <w:rsid w:val="00347D87"/>
    <w:rsid w:val="00350301"/>
    <w:rsid w:val="00350EF1"/>
    <w:rsid w:val="00350FEC"/>
    <w:rsid w:val="00352525"/>
    <w:rsid w:val="003527AB"/>
    <w:rsid w:val="00356946"/>
    <w:rsid w:val="00356957"/>
    <w:rsid w:val="00356A23"/>
    <w:rsid w:val="00356BA1"/>
    <w:rsid w:val="00356CC1"/>
    <w:rsid w:val="00357A61"/>
    <w:rsid w:val="003604C3"/>
    <w:rsid w:val="00360B4F"/>
    <w:rsid w:val="0036145D"/>
    <w:rsid w:val="003616FE"/>
    <w:rsid w:val="00361711"/>
    <w:rsid w:val="00363932"/>
    <w:rsid w:val="00363AD7"/>
    <w:rsid w:val="00363E30"/>
    <w:rsid w:val="003640C3"/>
    <w:rsid w:val="00364DC8"/>
    <w:rsid w:val="003656CB"/>
    <w:rsid w:val="003669FE"/>
    <w:rsid w:val="00366B91"/>
    <w:rsid w:val="0036743F"/>
    <w:rsid w:val="003702B3"/>
    <w:rsid w:val="003706C5"/>
    <w:rsid w:val="00374009"/>
    <w:rsid w:val="003741B0"/>
    <w:rsid w:val="00374C33"/>
    <w:rsid w:val="00375089"/>
    <w:rsid w:val="00375C2F"/>
    <w:rsid w:val="003768C4"/>
    <w:rsid w:val="003775B1"/>
    <w:rsid w:val="003776C2"/>
    <w:rsid w:val="0038021F"/>
    <w:rsid w:val="003809A8"/>
    <w:rsid w:val="003812D8"/>
    <w:rsid w:val="00381851"/>
    <w:rsid w:val="00382A1A"/>
    <w:rsid w:val="00382C19"/>
    <w:rsid w:val="00382E72"/>
    <w:rsid w:val="0038335F"/>
    <w:rsid w:val="00383D2F"/>
    <w:rsid w:val="003864E5"/>
    <w:rsid w:val="003876B2"/>
    <w:rsid w:val="003877B6"/>
    <w:rsid w:val="003878AE"/>
    <w:rsid w:val="00387E74"/>
    <w:rsid w:val="003910AA"/>
    <w:rsid w:val="00391C3A"/>
    <w:rsid w:val="00392E05"/>
    <w:rsid w:val="0039537F"/>
    <w:rsid w:val="00395529"/>
    <w:rsid w:val="003959BD"/>
    <w:rsid w:val="00395C1B"/>
    <w:rsid w:val="00395EE3"/>
    <w:rsid w:val="00396A9D"/>
    <w:rsid w:val="003A0258"/>
    <w:rsid w:val="003A05E4"/>
    <w:rsid w:val="003A6697"/>
    <w:rsid w:val="003A6739"/>
    <w:rsid w:val="003A6BA9"/>
    <w:rsid w:val="003A6F71"/>
    <w:rsid w:val="003B0E47"/>
    <w:rsid w:val="003B12A9"/>
    <w:rsid w:val="003B44AB"/>
    <w:rsid w:val="003B47DB"/>
    <w:rsid w:val="003B489B"/>
    <w:rsid w:val="003B49A3"/>
    <w:rsid w:val="003B51E0"/>
    <w:rsid w:val="003B6F39"/>
    <w:rsid w:val="003B7085"/>
    <w:rsid w:val="003B7714"/>
    <w:rsid w:val="003C08D1"/>
    <w:rsid w:val="003C0AC1"/>
    <w:rsid w:val="003C0ADA"/>
    <w:rsid w:val="003C11A0"/>
    <w:rsid w:val="003C271B"/>
    <w:rsid w:val="003C27F8"/>
    <w:rsid w:val="003C473F"/>
    <w:rsid w:val="003C6CE1"/>
    <w:rsid w:val="003C711C"/>
    <w:rsid w:val="003C7CA4"/>
    <w:rsid w:val="003D0E59"/>
    <w:rsid w:val="003D12DA"/>
    <w:rsid w:val="003D19A8"/>
    <w:rsid w:val="003D1D41"/>
    <w:rsid w:val="003D3540"/>
    <w:rsid w:val="003D3977"/>
    <w:rsid w:val="003D3ADA"/>
    <w:rsid w:val="003D401C"/>
    <w:rsid w:val="003D606A"/>
    <w:rsid w:val="003D61CC"/>
    <w:rsid w:val="003D65A2"/>
    <w:rsid w:val="003D6A2E"/>
    <w:rsid w:val="003D6B53"/>
    <w:rsid w:val="003E0ABA"/>
    <w:rsid w:val="003E134D"/>
    <w:rsid w:val="003E1908"/>
    <w:rsid w:val="003E19FA"/>
    <w:rsid w:val="003E623F"/>
    <w:rsid w:val="003E7AA4"/>
    <w:rsid w:val="003F0036"/>
    <w:rsid w:val="003F2C9A"/>
    <w:rsid w:val="003F370A"/>
    <w:rsid w:val="003F3A01"/>
    <w:rsid w:val="003F57DD"/>
    <w:rsid w:val="003F5A55"/>
    <w:rsid w:val="003F6B76"/>
    <w:rsid w:val="003F794B"/>
    <w:rsid w:val="003F7FEA"/>
    <w:rsid w:val="0040081F"/>
    <w:rsid w:val="00400D21"/>
    <w:rsid w:val="0040201A"/>
    <w:rsid w:val="0040642F"/>
    <w:rsid w:val="004070C8"/>
    <w:rsid w:val="00407BA3"/>
    <w:rsid w:val="00411924"/>
    <w:rsid w:val="0041254B"/>
    <w:rsid w:val="0041294C"/>
    <w:rsid w:val="004129B6"/>
    <w:rsid w:val="00413719"/>
    <w:rsid w:val="00414233"/>
    <w:rsid w:val="00414DC0"/>
    <w:rsid w:val="00417501"/>
    <w:rsid w:val="0042113C"/>
    <w:rsid w:val="00422498"/>
    <w:rsid w:val="004231F0"/>
    <w:rsid w:val="004240B8"/>
    <w:rsid w:val="00425219"/>
    <w:rsid w:val="004275D0"/>
    <w:rsid w:val="0043168D"/>
    <w:rsid w:val="00431A4C"/>
    <w:rsid w:val="00431E4A"/>
    <w:rsid w:val="004336BB"/>
    <w:rsid w:val="004336E4"/>
    <w:rsid w:val="004337BA"/>
    <w:rsid w:val="004345CC"/>
    <w:rsid w:val="00435A34"/>
    <w:rsid w:val="00435AA5"/>
    <w:rsid w:val="00436295"/>
    <w:rsid w:val="00436719"/>
    <w:rsid w:val="004373EC"/>
    <w:rsid w:val="00440879"/>
    <w:rsid w:val="00441D26"/>
    <w:rsid w:val="00442770"/>
    <w:rsid w:val="00443904"/>
    <w:rsid w:val="004453E1"/>
    <w:rsid w:val="0044587A"/>
    <w:rsid w:val="00445C5A"/>
    <w:rsid w:val="00446295"/>
    <w:rsid w:val="004466DC"/>
    <w:rsid w:val="004469F0"/>
    <w:rsid w:val="00446B01"/>
    <w:rsid w:val="004477FF"/>
    <w:rsid w:val="004500FD"/>
    <w:rsid w:val="004528E8"/>
    <w:rsid w:val="00453089"/>
    <w:rsid w:val="0045541F"/>
    <w:rsid w:val="004556A3"/>
    <w:rsid w:val="00456940"/>
    <w:rsid w:val="004604B5"/>
    <w:rsid w:val="00460B8B"/>
    <w:rsid w:val="00461069"/>
    <w:rsid w:val="00462059"/>
    <w:rsid w:val="00462B12"/>
    <w:rsid w:val="00462D29"/>
    <w:rsid w:val="004636D9"/>
    <w:rsid w:val="004640F8"/>
    <w:rsid w:val="004642A2"/>
    <w:rsid w:val="00464849"/>
    <w:rsid w:val="00464CAC"/>
    <w:rsid w:val="00464ED4"/>
    <w:rsid w:val="004656EB"/>
    <w:rsid w:val="00465A05"/>
    <w:rsid w:val="00465FC2"/>
    <w:rsid w:val="00466581"/>
    <w:rsid w:val="00467359"/>
    <w:rsid w:val="00467633"/>
    <w:rsid w:val="00467ED9"/>
    <w:rsid w:val="00470338"/>
    <w:rsid w:val="00471157"/>
    <w:rsid w:val="004711E5"/>
    <w:rsid w:val="00471389"/>
    <w:rsid w:val="004714E8"/>
    <w:rsid w:val="0047191B"/>
    <w:rsid w:val="00472A46"/>
    <w:rsid w:val="00474D94"/>
    <w:rsid w:val="0047637D"/>
    <w:rsid w:val="00476C0C"/>
    <w:rsid w:val="00477655"/>
    <w:rsid w:val="00477E1D"/>
    <w:rsid w:val="00480A92"/>
    <w:rsid w:val="00480BEE"/>
    <w:rsid w:val="00480C72"/>
    <w:rsid w:val="004831FC"/>
    <w:rsid w:val="00484FA1"/>
    <w:rsid w:val="0048527C"/>
    <w:rsid w:val="00486A5C"/>
    <w:rsid w:val="0049078C"/>
    <w:rsid w:val="00490B02"/>
    <w:rsid w:val="00491411"/>
    <w:rsid w:val="0049198A"/>
    <w:rsid w:val="004922AB"/>
    <w:rsid w:val="004925EC"/>
    <w:rsid w:val="004940B9"/>
    <w:rsid w:val="0049472E"/>
    <w:rsid w:val="00495106"/>
    <w:rsid w:val="00496A11"/>
    <w:rsid w:val="00497025"/>
    <w:rsid w:val="004977D2"/>
    <w:rsid w:val="004A02F3"/>
    <w:rsid w:val="004A036C"/>
    <w:rsid w:val="004A04F2"/>
    <w:rsid w:val="004A06FA"/>
    <w:rsid w:val="004A1F11"/>
    <w:rsid w:val="004A3ACD"/>
    <w:rsid w:val="004A3E2B"/>
    <w:rsid w:val="004A6077"/>
    <w:rsid w:val="004A66D9"/>
    <w:rsid w:val="004A697E"/>
    <w:rsid w:val="004A6A04"/>
    <w:rsid w:val="004A701C"/>
    <w:rsid w:val="004A71D8"/>
    <w:rsid w:val="004A75AA"/>
    <w:rsid w:val="004B1ECF"/>
    <w:rsid w:val="004B26ED"/>
    <w:rsid w:val="004B32B6"/>
    <w:rsid w:val="004B5882"/>
    <w:rsid w:val="004B5A73"/>
    <w:rsid w:val="004B64C5"/>
    <w:rsid w:val="004C0C56"/>
    <w:rsid w:val="004C0D74"/>
    <w:rsid w:val="004C0FB1"/>
    <w:rsid w:val="004C13EB"/>
    <w:rsid w:val="004C20C0"/>
    <w:rsid w:val="004C2F8D"/>
    <w:rsid w:val="004C30E9"/>
    <w:rsid w:val="004C31E2"/>
    <w:rsid w:val="004C3C40"/>
    <w:rsid w:val="004C4390"/>
    <w:rsid w:val="004C5401"/>
    <w:rsid w:val="004C596B"/>
    <w:rsid w:val="004C6CC5"/>
    <w:rsid w:val="004C6D11"/>
    <w:rsid w:val="004C7632"/>
    <w:rsid w:val="004C777D"/>
    <w:rsid w:val="004C7A3B"/>
    <w:rsid w:val="004D046F"/>
    <w:rsid w:val="004D0AFC"/>
    <w:rsid w:val="004D1494"/>
    <w:rsid w:val="004D3257"/>
    <w:rsid w:val="004D36AE"/>
    <w:rsid w:val="004D431B"/>
    <w:rsid w:val="004D4618"/>
    <w:rsid w:val="004D785A"/>
    <w:rsid w:val="004E05B7"/>
    <w:rsid w:val="004E0606"/>
    <w:rsid w:val="004E0625"/>
    <w:rsid w:val="004E0E36"/>
    <w:rsid w:val="004E1A05"/>
    <w:rsid w:val="004E20DF"/>
    <w:rsid w:val="004E23AE"/>
    <w:rsid w:val="004E327D"/>
    <w:rsid w:val="004E382B"/>
    <w:rsid w:val="004E3AF7"/>
    <w:rsid w:val="004E51DF"/>
    <w:rsid w:val="004E535C"/>
    <w:rsid w:val="004F1AEB"/>
    <w:rsid w:val="004F3548"/>
    <w:rsid w:val="004F3E5E"/>
    <w:rsid w:val="004F484A"/>
    <w:rsid w:val="004F4AE8"/>
    <w:rsid w:val="004F4D24"/>
    <w:rsid w:val="004F5381"/>
    <w:rsid w:val="004F5BF1"/>
    <w:rsid w:val="004F7B88"/>
    <w:rsid w:val="005005D0"/>
    <w:rsid w:val="00501384"/>
    <w:rsid w:val="005013B1"/>
    <w:rsid w:val="005053BC"/>
    <w:rsid w:val="00507325"/>
    <w:rsid w:val="00507384"/>
    <w:rsid w:val="00507C24"/>
    <w:rsid w:val="00510E10"/>
    <w:rsid w:val="00516A18"/>
    <w:rsid w:val="00517944"/>
    <w:rsid w:val="005205A5"/>
    <w:rsid w:val="0052123B"/>
    <w:rsid w:val="00523863"/>
    <w:rsid w:val="00524A1D"/>
    <w:rsid w:val="0052764D"/>
    <w:rsid w:val="005319DD"/>
    <w:rsid w:val="005328A0"/>
    <w:rsid w:val="00532AD1"/>
    <w:rsid w:val="00533E3A"/>
    <w:rsid w:val="00535900"/>
    <w:rsid w:val="005364DD"/>
    <w:rsid w:val="00536F93"/>
    <w:rsid w:val="00537EA5"/>
    <w:rsid w:val="0054017F"/>
    <w:rsid w:val="0054025D"/>
    <w:rsid w:val="0054052A"/>
    <w:rsid w:val="00541EBD"/>
    <w:rsid w:val="00542A49"/>
    <w:rsid w:val="0054497F"/>
    <w:rsid w:val="0054529B"/>
    <w:rsid w:val="0054649D"/>
    <w:rsid w:val="0054660F"/>
    <w:rsid w:val="0054682B"/>
    <w:rsid w:val="00546C96"/>
    <w:rsid w:val="0054736A"/>
    <w:rsid w:val="00547842"/>
    <w:rsid w:val="005507CB"/>
    <w:rsid w:val="00550B5E"/>
    <w:rsid w:val="00550F54"/>
    <w:rsid w:val="00551CF1"/>
    <w:rsid w:val="00551EE0"/>
    <w:rsid w:val="00551F66"/>
    <w:rsid w:val="0055212D"/>
    <w:rsid w:val="00552182"/>
    <w:rsid w:val="005544AB"/>
    <w:rsid w:val="005545D5"/>
    <w:rsid w:val="0055556D"/>
    <w:rsid w:val="0055592D"/>
    <w:rsid w:val="00555CAE"/>
    <w:rsid w:val="00555FC3"/>
    <w:rsid w:val="00556AE7"/>
    <w:rsid w:val="00557168"/>
    <w:rsid w:val="005572B5"/>
    <w:rsid w:val="005639CB"/>
    <w:rsid w:val="00563BAA"/>
    <w:rsid w:val="00563D48"/>
    <w:rsid w:val="00564052"/>
    <w:rsid w:val="00564B0F"/>
    <w:rsid w:val="00564FBD"/>
    <w:rsid w:val="00565A8C"/>
    <w:rsid w:val="00566EE8"/>
    <w:rsid w:val="00570FC6"/>
    <w:rsid w:val="005711B5"/>
    <w:rsid w:val="00572160"/>
    <w:rsid w:val="00572B41"/>
    <w:rsid w:val="00572D87"/>
    <w:rsid w:val="00572EF9"/>
    <w:rsid w:val="00573A9A"/>
    <w:rsid w:val="005743A3"/>
    <w:rsid w:val="00575982"/>
    <w:rsid w:val="005765C3"/>
    <w:rsid w:val="00576EEF"/>
    <w:rsid w:val="00580D72"/>
    <w:rsid w:val="00581692"/>
    <w:rsid w:val="00582335"/>
    <w:rsid w:val="005832F0"/>
    <w:rsid w:val="005838AA"/>
    <w:rsid w:val="00583D64"/>
    <w:rsid w:val="00583D87"/>
    <w:rsid w:val="00585917"/>
    <w:rsid w:val="0058663D"/>
    <w:rsid w:val="00587531"/>
    <w:rsid w:val="005903A4"/>
    <w:rsid w:val="005927F1"/>
    <w:rsid w:val="00592827"/>
    <w:rsid w:val="00595520"/>
    <w:rsid w:val="00595D24"/>
    <w:rsid w:val="005964C9"/>
    <w:rsid w:val="0059668D"/>
    <w:rsid w:val="00596ED0"/>
    <w:rsid w:val="00597501"/>
    <w:rsid w:val="00597C2C"/>
    <w:rsid w:val="005A034C"/>
    <w:rsid w:val="005A0494"/>
    <w:rsid w:val="005A0655"/>
    <w:rsid w:val="005A06C3"/>
    <w:rsid w:val="005A13FF"/>
    <w:rsid w:val="005A3480"/>
    <w:rsid w:val="005A39DB"/>
    <w:rsid w:val="005A3AFC"/>
    <w:rsid w:val="005A4058"/>
    <w:rsid w:val="005A550E"/>
    <w:rsid w:val="005A59C1"/>
    <w:rsid w:val="005A5CEA"/>
    <w:rsid w:val="005A5EC2"/>
    <w:rsid w:val="005A6381"/>
    <w:rsid w:val="005A6C69"/>
    <w:rsid w:val="005A76DD"/>
    <w:rsid w:val="005A7E32"/>
    <w:rsid w:val="005B262E"/>
    <w:rsid w:val="005B4294"/>
    <w:rsid w:val="005B4487"/>
    <w:rsid w:val="005B49D1"/>
    <w:rsid w:val="005B7580"/>
    <w:rsid w:val="005B7ADD"/>
    <w:rsid w:val="005C03FD"/>
    <w:rsid w:val="005C04AD"/>
    <w:rsid w:val="005C05B2"/>
    <w:rsid w:val="005C0ABF"/>
    <w:rsid w:val="005C1479"/>
    <w:rsid w:val="005C1909"/>
    <w:rsid w:val="005C1B61"/>
    <w:rsid w:val="005C3322"/>
    <w:rsid w:val="005C45DA"/>
    <w:rsid w:val="005C4CF8"/>
    <w:rsid w:val="005C5D89"/>
    <w:rsid w:val="005C7DB7"/>
    <w:rsid w:val="005D0640"/>
    <w:rsid w:val="005D23AC"/>
    <w:rsid w:val="005D287F"/>
    <w:rsid w:val="005D2E6A"/>
    <w:rsid w:val="005D3AA4"/>
    <w:rsid w:val="005D3EC2"/>
    <w:rsid w:val="005D4BC7"/>
    <w:rsid w:val="005D5A6F"/>
    <w:rsid w:val="005D64B9"/>
    <w:rsid w:val="005D75AA"/>
    <w:rsid w:val="005D7AEE"/>
    <w:rsid w:val="005D7DBE"/>
    <w:rsid w:val="005E0652"/>
    <w:rsid w:val="005E1390"/>
    <w:rsid w:val="005E1AFB"/>
    <w:rsid w:val="005E290D"/>
    <w:rsid w:val="005E30ED"/>
    <w:rsid w:val="005E391B"/>
    <w:rsid w:val="005E5A90"/>
    <w:rsid w:val="005F1D12"/>
    <w:rsid w:val="005F3CD3"/>
    <w:rsid w:val="005F4106"/>
    <w:rsid w:val="005F4271"/>
    <w:rsid w:val="005F5B95"/>
    <w:rsid w:val="005F636D"/>
    <w:rsid w:val="005F6B48"/>
    <w:rsid w:val="005F7256"/>
    <w:rsid w:val="0060138F"/>
    <w:rsid w:val="006017A8"/>
    <w:rsid w:val="006022D2"/>
    <w:rsid w:val="00602E77"/>
    <w:rsid w:val="0060365B"/>
    <w:rsid w:val="0060383E"/>
    <w:rsid w:val="00603DA8"/>
    <w:rsid w:val="0060474B"/>
    <w:rsid w:val="00605009"/>
    <w:rsid w:val="0060547D"/>
    <w:rsid w:val="00606CBD"/>
    <w:rsid w:val="00606DEE"/>
    <w:rsid w:val="00607D87"/>
    <w:rsid w:val="006103D5"/>
    <w:rsid w:val="00610BD0"/>
    <w:rsid w:val="0061106D"/>
    <w:rsid w:val="006112CD"/>
    <w:rsid w:val="00611853"/>
    <w:rsid w:val="00611C63"/>
    <w:rsid w:val="00614599"/>
    <w:rsid w:val="006145FE"/>
    <w:rsid w:val="00614A24"/>
    <w:rsid w:val="006152B5"/>
    <w:rsid w:val="00615CBB"/>
    <w:rsid w:val="00616CE2"/>
    <w:rsid w:val="00620195"/>
    <w:rsid w:val="00620599"/>
    <w:rsid w:val="00622DAD"/>
    <w:rsid w:val="00624C93"/>
    <w:rsid w:val="006306CB"/>
    <w:rsid w:val="006315C0"/>
    <w:rsid w:val="00631684"/>
    <w:rsid w:val="00631AA0"/>
    <w:rsid w:val="00631C19"/>
    <w:rsid w:val="00632FFA"/>
    <w:rsid w:val="0063407E"/>
    <w:rsid w:val="006346EE"/>
    <w:rsid w:val="00635C56"/>
    <w:rsid w:val="006363CE"/>
    <w:rsid w:val="00636B83"/>
    <w:rsid w:val="00636E80"/>
    <w:rsid w:val="006401FE"/>
    <w:rsid w:val="00641A17"/>
    <w:rsid w:val="00642D4D"/>
    <w:rsid w:val="0064484C"/>
    <w:rsid w:val="00644A1B"/>
    <w:rsid w:val="00645741"/>
    <w:rsid w:val="006457E6"/>
    <w:rsid w:val="00646647"/>
    <w:rsid w:val="0064678F"/>
    <w:rsid w:val="006467C5"/>
    <w:rsid w:val="00646D46"/>
    <w:rsid w:val="006479B5"/>
    <w:rsid w:val="00647CC5"/>
    <w:rsid w:val="00647F0F"/>
    <w:rsid w:val="00650290"/>
    <w:rsid w:val="00650CAA"/>
    <w:rsid w:val="006515D6"/>
    <w:rsid w:val="0065235A"/>
    <w:rsid w:val="006528AB"/>
    <w:rsid w:val="006533DF"/>
    <w:rsid w:val="006536C8"/>
    <w:rsid w:val="00654151"/>
    <w:rsid w:val="00654C13"/>
    <w:rsid w:val="00656B98"/>
    <w:rsid w:val="00657064"/>
    <w:rsid w:val="00657698"/>
    <w:rsid w:val="00661374"/>
    <w:rsid w:val="0066155E"/>
    <w:rsid w:val="0066271A"/>
    <w:rsid w:val="00662FE1"/>
    <w:rsid w:val="00663398"/>
    <w:rsid w:val="00663DBB"/>
    <w:rsid w:val="00665AD9"/>
    <w:rsid w:val="00665FD8"/>
    <w:rsid w:val="00666921"/>
    <w:rsid w:val="00667A98"/>
    <w:rsid w:val="00667BE2"/>
    <w:rsid w:val="00671E8F"/>
    <w:rsid w:val="006729FC"/>
    <w:rsid w:val="00672B0F"/>
    <w:rsid w:val="00673285"/>
    <w:rsid w:val="006764CD"/>
    <w:rsid w:val="0067758C"/>
    <w:rsid w:val="00677995"/>
    <w:rsid w:val="00677C42"/>
    <w:rsid w:val="0068043D"/>
    <w:rsid w:val="006811EA"/>
    <w:rsid w:val="00682FCC"/>
    <w:rsid w:val="00683B96"/>
    <w:rsid w:val="00684221"/>
    <w:rsid w:val="006843A5"/>
    <w:rsid w:val="006843BC"/>
    <w:rsid w:val="006843CB"/>
    <w:rsid w:val="00685057"/>
    <w:rsid w:val="00685343"/>
    <w:rsid w:val="00690DFC"/>
    <w:rsid w:val="00692250"/>
    <w:rsid w:val="006924A4"/>
    <w:rsid w:val="0069267F"/>
    <w:rsid w:val="00694057"/>
    <w:rsid w:val="006945A7"/>
    <w:rsid w:val="006949F4"/>
    <w:rsid w:val="006950F5"/>
    <w:rsid w:val="0069527A"/>
    <w:rsid w:val="006A035A"/>
    <w:rsid w:val="006A053D"/>
    <w:rsid w:val="006A1C7A"/>
    <w:rsid w:val="006A20A3"/>
    <w:rsid w:val="006A2E0C"/>
    <w:rsid w:val="006A3B98"/>
    <w:rsid w:val="006A726B"/>
    <w:rsid w:val="006A79F1"/>
    <w:rsid w:val="006A7B0B"/>
    <w:rsid w:val="006B0456"/>
    <w:rsid w:val="006B179A"/>
    <w:rsid w:val="006B200C"/>
    <w:rsid w:val="006B4C07"/>
    <w:rsid w:val="006B4F89"/>
    <w:rsid w:val="006B5173"/>
    <w:rsid w:val="006B5D27"/>
    <w:rsid w:val="006B6816"/>
    <w:rsid w:val="006B7762"/>
    <w:rsid w:val="006C0F6A"/>
    <w:rsid w:val="006C19DE"/>
    <w:rsid w:val="006C1D7B"/>
    <w:rsid w:val="006C1E1E"/>
    <w:rsid w:val="006C205E"/>
    <w:rsid w:val="006C266B"/>
    <w:rsid w:val="006C32DC"/>
    <w:rsid w:val="006C40A7"/>
    <w:rsid w:val="006C413D"/>
    <w:rsid w:val="006C50F5"/>
    <w:rsid w:val="006C5145"/>
    <w:rsid w:val="006C5536"/>
    <w:rsid w:val="006C6CBD"/>
    <w:rsid w:val="006C6D21"/>
    <w:rsid w:val="006C6D3C"/>
    <w:rsid w:val="006C7F72"/>
    <w:rsid w:val="006D018C"/>
    <w:rsid w:val="006D01F2"/>
    <w:rsid w:val="006D2C28"/>
    <w:rsid w:val="006D382E"/>
    <w:rsid w:val="006D3B0B"/>
    <w:rsid w:val="006D3DA8"/>
    <w:rsid w:val="006D4137"/>
    <w:rsid w:val="006D4BB6"/>
    <w:rsid w:val="006D533D"/>
    <w:rsid w:val="006D5709"/>
    <w:rsid w:val="006D570E"/>
    <w:rsid w:val="006D5B15"/>
    <w:rsid w:val="006D71EC"/>
    <w:rsid w:val="006D755E"/>
    <w:rsid w:val="006D76BC"/>
    <w:rsid w:val="006D7D1C"/>
    <w:rsid w:val="006E024E"/>
    <w:rsid w:val="006E082C"/>
    <w:rsid w:val="006E1285"/>
    <w:rsid w:val="006E13D3"/>
    <w:rsid w:val="006E1534"/>
    <w:rsid w:val="006E1C19"/>
    <w:rsid w:val="006E1F4A"/>
    <w:rsid w:val="006E230C"/>
    <w:rsid w:val="006E2CF7"/>
    <w:rsid w:val="006E3780"/>
    <w:rsid w:val="006E45CC"/>
    <w:rsid w:val="006E517D"/>
    <w:rsid w:val="006E690D"/>
    <w:rsid w:val="006F1B01"/>
    <w:rsid w:val="006F1B88"/>
    <w:rsid w:val="006F25DE"/>
    <w:rsid w:val="006F2CC2"/>
    <w:rsid w:val="006F34BB"/>
    <w:rsid w:val="006F6995"/>
    <w:rsid w:val="006F7B11"/>
    <w:rsid w:val="00700ABB"/>
    <w:rsid w:val="007012DD"/>
    <w:rsid w:val="00701412"/>
    <w:rsid w:val="00701AE7"/>
    <w:rsid w:val="00701DC4"/>
    <w:rsid w:val="00702511"/>
    <w:rsid w:val="007034EA"/>
    <w:rsid w:val="0070430F"/>
    <w:rsid w:val="0070535E"/>
    <w:rsid w:val="0070548F"/>
    <w:rsid w:val="007074A1"/>
    <w:rsid w:val="00707E6F"/>
    <w:rsid w:val="0071127D"/>
    <w:rsid w:val="0071178C"/>
    <w:rsid w:val="00711F89"/>
    <w:rsid w:val="00711F9C"/>
    <w:rsid w:val="007128A7"/>
    <w:rsid w:val="00712F89"/>
    <w:rsid w:val="007139E9"/>
    <w:rsid w:val="00713E24"/>
    <w:rsid w:val="00714CCD"/>
    <w:rsid w:val="00715542"/>
    <w:rsid w:val="00717419"/>
    <w:rsid w:val="0071761C"/>
    <w:rsid w:val="00717AD1"/>
    <w:rsid w:val="00717E9E"/>
    <w:rsid w:val="0072010C"/>
    <w:rsid w:val="007208A9"/>
    <w:rsid w:val="00720A31"/>
    <w:rsid w:val="00721AC0"/>
    <w:rsid w:val="00721D30"/>
    <w:rsid w:val="00721E99"/>
    <w:rsid w:val="00722F6B"/>
    <w:rsid w:val="00724B48"/>
    <w:rsid w:val="00724D49"/>
    <w:rsid w:val="00725F3A"/>
    <w:rsid w:val="00727850"/>
    <w:rsid w:val="007278C0"/>
    <w:rsid w:val="00727D3E"/>
    <w:rsid w:val="007311A5"/>
    <w:rsid w:val="00731B22"/>
    <w:rsid w:val="00731B68"/>
    <w:rsid w:val="00731CAF"/>
    <w:rsid w:val="0073376F"/>
    <w:rsid w:val="00734125"/>
    <w:rsid w:val="00734216"/>
    <w:rsid w:val="00734713"/>
    <w:rsid w:val="0073483F"/>
    <w:rsid w:val="00734913"/>
    <w:rsid w:val="00734DFA"/>
    <w:rsid w:val="00735362"/>
    <w:rsid w:val="0073565E"/>
    <w:rsid w:val="00737530"/>
    <w:rsid w:val="0074208A"/>
    <w:rsid w:val="007422EB"/>
    <w:rsid w:val="00742C10"/>
    <w:rsid w:val="0074302C"/>
    <w:rsid w:val="00745642"/>
    <w:rsid w:val="007457EF"/>
    <w:rsid w:val="00745F86"/>
    <w:rsid w:val="007466E2"/>
    <w:rsid w:val="00746BF5"/>
    <w:rsid w:val="007473B0"/>
    <w:rsid w:val="007504EB"/>
    <w:rsid w:val="00750ABB"/>
    <w:rsid w:val="007516C3"/>
    <w:rsid w:val="0075241F"/>
    <w:rsid w:val="00752963"/>
    <w:rsid w:val="00752BDA"/>
    <w:rsid w:val="007551A3"/>
    <w:rsid w:val="00756061"/>
    <w:rsid w:val="00756B24"/>
    <w:rsid w:val="0075767B"/>
    <w:rsid w:val="00757A19"/>
    <w:rsid w:val="0076042C"/>
    <w:rsid w:val="00760DDF"/>
    <w:rsid w:val="00760FC4"/>
    <w:rsid w:val="00761754"/>
    <w:rsid w:val="00761865"/>
    <w:rsid w:val="00761DE4"/>
    <w:rsid w:val="007622F7"/>
    <w:rsid w:val="00762D41"/>
    <w:rsid w:val="00762EAA"/>
    <w:rsid w:val="00763BD7"/>
    <w:rsid w:val="007652EF"/>
    <w:rsid w:val="00765F74"/>
    <w:rsid w:val="0076685C"/>
    <w:rsid w:val="00772F2F"/>
    <w:rsid w:val="00773842"/>
    <w:rsid w:val="00773A7C"/>
    <w:rsid w:val="00774A17"/>
    <w:rsid w:val="00774AFB"/>
    <w:rsid w:val="00774C9A"/>
    <w:rsid w:val="007760D5"/>
    <w:rsid w:val="007767CB"/>
    <w:rsid w:val="00776A4F"/>
    <w:rsid w:val="00776D32"/>
    <w:rsid w:val="00777494"/>
    <w:rsid w:val="007776C5"/>
    <w:rsid w:val="00780359"/>
    <w:rsid w:val="007810E4"/>
    <w:rsid w:val="00782014"/>
    <w:rsid w:val="00783851"/>
    <w:rsid w:val="00784405"/>
    <w:rsid w:val="00784D0C"/>
    <w:rsid w:val="00786C5F"/>
    <w:rsid w:val="00786F95"/>
    <w:rsid w:val="007877BC"/>
    <w:rsid w:val="00787A6E"/>
    <w:rsid w:val="00787D23"/>
    <w:rsid w:val="00787F1C"/>
    <w:rsid w:val="007901AE"/>
    <w:rsid w:val="00791240"/>
    <w:rsid w:val="00791326"/>
    <w:rsid w:val="00791F83"/>
    <w:rsid w:val="00792115"/>
    <w:rsid w:val="00792F03"/>
    <w:rsid w:val="00793406"/>
    <w:rsid w:val="00793B29"/>
    <w:rsid w:val="00794132"/>
    <w:rsid w:val="00794CA0"/>
    <w:rsid w:val="007A118F"/>
    <w:rsid w:val="007A15CF"/>
    <w:rsid w:val="007A24B8"/>
    <w:rsid w:val="007A2712"/>
    <w:rsid w:val="007A2B09"/>
    <w:rsid w:val="007A4330"/>
    <w:rsid w:val="007A521C"/>
    <w:rsid w:val="007A5DE1"/>
    <w:rsid w:val="007A6C2C"/>
    <w:rsid w:val="007A7698"/>
    <w:rsid w:val="007A7A98"/>
    <w:rsid w:val="007B0A8B"/>
    <w:rsid w:val="007B211D"/>
    <w:rsid w:val="007B3C40"/>
    <w:rsid w:val="007B4C92"/>
    <w:rsid w:val="007B568E"/>
    <w:rsid w:val="007B707B"/>
    <w:rsid w:val="007B79DB"/>
    <w:rsid w:val="007C04DF"/>
    <w:rsid w:val="007C1588"/>
    <w:rsid w:val="007C259F"/>
    <w:rsid w:val="007C267B"/>
    <w:rsid w:val="007C2943"/>
    <w:rsid w:val="007C2B69"/>
    <w:rsid w:val="007C361E"/>
    <w:rsid w:val="007C38F7"/>
    <w:rsid w:val="007C44CA"/>
    <w:rsid w:val="007C49CE"/>
    <w:rsid w:val="007C6FA1"/>
    <w:rsid w:val="007C731F"/>
    <w:rsid w:val="007D09F0"/>
    <w:rsid w:val="007D2280"/>
    <w:rsid w:val="007D3786"/>
    <w:rsid w:val="007D3CCB"/>
    <w:rsid w:val="007D478B"/>
    <w:rsid w:val="007D49E8"/>
    <w:rsid w:val="007D5551"/>
    <w:rsid w:val="007D57B9"/>
    <w:rsid w:val="007D5BBB"/>
    <w:rsid w:val="007D5C94"/>
    <w:rsid w:val="007D5D8E"/>
    <w:rsid w:val="007D62B0"/>
    <w:rsid w:val="007D6D25"/>
    <w:rsid w:val="007D77D5"/>
    <w:rsid w:val="007E0079"/>
    <w:rsid w:val="007E0733"/>
    <w:rsid w:val="007E0829"/>
    <w:rsid w:val="007E14DF"/>
    <w:rsid w:val="007E1B82"/>
    <w:rsid w:val="007E24B4"/>
    <w:rsid w:val="007E26A0"/>
    <w:rsid w:val="007E296F"/>
    <w:rsid w:val="007E2D6D"/>
    <w:rsid w:val="007E337F"/>
    <w:rsid w:val="007E3970"/>
    <w:rsid w:val="007E3C17"/>
    <w:rsid w:val="007E3D26"/>
    <w:rsid w:val="007E43DA"/>
    <w:rsid w:val="007E4B83"/>
    <w:rsid w:val="007E57FE"/>
    <w:rsid w:val="007E5A34"/>
    <w:rsid w:val="007E5E35"/>
    <w:rsid w:val="007E63AA"/>
    <w:rsid w:val="007E6AAE"/>
    <w:rsid w:val="007E73F4"/>
    <w:rsid w:val="007F017B"/>
    <w:rsid w:val="007F1B22"/>
    <w:rsid w:val="007F1CC6"/>
    <w:rsid w:val="007F2070"/>
    <w:rsid w:val="007F226D"/>
    <w:rsid w:val="007F2A39"/>
    <w:rsid w:val="007F2F61"/>
    <w:rsid w:val="007F3748"/>
    <w:rsid w:val="007F37C0"/>
    <w:rsid w:val="007F3C0F"/>
    <w:rsid w:val="007F5B38"/>
    <w:rsid w:val="007F5B88"/>
    <w:rsid w:val="007F6269"/>
    <w:rsid w:val="007F6323"/>
    <w:rsid w:val="007F67F9"/>
    <w:rsid w:val="007F6A9A"/>
    <w:rsid w:val="00800142"/>
    <w:rsid w:val="00803C79"/>
    <w:rsid w:val="00804025"/>
    <w:rsid w:val="00805BEE"/>
    <w:rsid w:val="00805FFE"/>
    <w:rsid w:val="008068F0"/>
    <w:rsid w:val="00806C63"/>
    <w:rsid w:val="008101EF"/>
    <w:rsid w:val="0081252C"/>
    <w:rsid w:val="00812654"/>
    <w:rsid w:val="008129F3"/>
    <w:rsid w:val="00813091"/>
    <w:rsid w:val="008135E1"/>
    <w:rsid w:val="00814CBD"/>
    <w:rsid w:val="00814F99"/>
    <w:rsid w:val="008154B1"/>
    <w:rsid w:val="00815A74"/>
    <w:rsid w:val="008166A5"/>
    <w:rsid w:val="00817196"/>
    <w:rsid w:val="0081730F"/>
    <w:rsid w:val="0082088D"/>
    <w:rsid w:val="008215B7"/>
    <w:rsid w:val="00821801"/>
    <w:rsid w:val="00821E0B"/>
    <w:rsid w:val="00825F2C"/>
    <w:rsid w:val="0082799A"/>
    <w:rsid w:val="00830999"/>
    <w:rsid w:val="00830E07"/>
    <w:rsid w:val="008315D7"/>
    <w:rsid w:val="00831DA1"/>
    <w:rsid w:val="00832E06"/>
    <w:rsid w:val="00833190"/>
    <w:rsid w:val="008333B8"/>
    <w:rsid w:val="00833BCC"/>
    <w:rsid w:val="00833E3C"/>
    <w:rsid w:val="00835FD9"/>
    <w:rsid w:val="0083660E"/>
    <w:rsid w:val="00836D5D"/>
    <w:rsid w:val="00837436"/>
    <w:rsid w:val="008400F3"/>
    <w:rsid w:val="008405E2"/>
    <w:rsid w:val="00841381"/>
    <w:rsid w:val="00841AF0"/>
    <w:rsid w:val="00841F36"/>
    <w:rsid w:val="008435A5"/>
    <w:rsid w:val="00843CFC"/>
    <w:rsid w:val="00843DD9"/>
    <w:rsid w:val="0084513F"/>
    <w:rsid w:val="0084571C"/>
    <w:rsid w:val="00845827"/>
    <w:rsid w:val="00845A6F"/>
    <w:rsid w:val="00846081"/>
    <w:rsid w:val="0084686E"/>
    <w:rsid w:val="00847AFD"/>
    <w:rsid w:val="00847DB2"/>
    <w:rsid w:val="00850199"/>
    <w:rsid w:val="008504B7"/>
    <w:rsid w:val="0085067A"/>
    <w:rsid w:val="0085083E"/>
    <w:rsid w:val="00850928"/>
    <w:rsid w:val="008510B2"/>
    <w:rsid w:val="00851179"/>
    <w:rsid w:val="008521D0"/>
    <w:rsid w:val="00852F5F"/>
    <w:rsid w:val="008535E1"/>
    <w:rsid w:val="0085361D"/>
    <w:rsid w:val="008608D5"/>
    <w:rsid w:val="00860BD5"/>
    <w:rsid w:val="00861A21"/>
    <w:rsid w:val="00861ED8"/>
    <w:rsid w:val="00862364"/>
    <w:rsid w:val="00862ED6"/>
    <w:rsid w:val="008633FF"/>
    <w:rsid w:val="00864359"/>
    <w:rsid w:val="00864529"/>
    <w:rsid w:val="00867414"/>
    <w:rsid w:val="008675E2"/>
    <w:rsid w:val="00872BFF"/>
    <w:rsid w:val="0087537B"/>
    <w:rsid w:val="00875CC0"/>
    <w:rsid w:val="00877389"/>
    <w:rsid w:val="00880300"/>
    <w:rsid w:val="008805D2"/>
    <w:rsid w:val="00880623"/>
    <w:rsid w:val="00880C75"/>
    <w:rsid w:val="0088136B"/>
    <w:rsid w:val="00881C53"/>
    <w:rsid w:val="00881F73"/>
    <w:rsid w:val="00882090"/>
    <w:rsid w:val="00882715"/>
    <w:rsid w:val="00882841"/>
    <w:rsid w:val="0088368E"/>
    <w:rsid w:val="008839E1"/>
    <w:rsid w:val="00883F58"/>
    <w:rsid w:val="00885265"/>
    <w:rsid w:val="00886B06"/>
    <w:rsid w:val="00886DF7"/>
    <w:rsid w:val="00887567"/>
    <w:rsid w:val="00890612"/>
    <w:rsid w:val="0089064D"/>
    <w:rsid w:val="008908DC"/>
    <w:rsid w:val="00890E19"/>
    <w:rsid w:val="008944FF"/>
    <w:rsid w:val="008946CB"/>
    <w:rsid w:val="00895719"/>
    <w:rsid w:val="008966DB"/>
    <w:rsid w:val="00897ACF"/>
    <w:rsid w:val="008A052B"/>
    <w:rsid w:val="008A2263"/>
    <w:rsid w:val="008A3162"/>
    <w:rsid w:val="008A3D93"/>
    <w:rsid w:val="008A42BD"/>
    <w:rsid w:val="008A54CD"/>
    <w:rsid w:val="008A5B9F"/>
    <w:rsid w:val="008A5DD2"/>
    <w:rsid w:val="008A60DE"/>
    <w:rsid w:val="008B011B"/>
    <w:rsid w:val="008B136E"/>
    <w:rsid w:val="008B1DCD"/>
    <w:rsid w:val="008B238B"/>
    <w:rsid w:val="008B30B1"/>
    <w:rsid w:val="008B463D"/>
    <w:rsid w:val="008B49E2"/>
    <w:rsid w:val="008B646E"/>
    <w:rsid w:val="008B778A"/>
    <w:rsid w:val="008C1A09"/>
    <w:rsid w:val="008C2642"/>
    <w:rsid w:val="008C365D"/>
    <w:rsid w:val="008C3949"/>
    <w:rsid w:val="008C3C1E"/>
    <w:rsid w:val="008C3E4C"/>
    <w:rsid w:val="008C60E2"/>
    <w:rsid w:val="008C6312"/>
    <w:rsid w:val="008C7D69"/>
    <w:rsid w:val="008D05C9"/>
    <w:rsid w:val="008D334C"/>
    <w:rsid w:val="008D4311"/>
    <w:rsid w:val="008D4890"/>
    <w:rsid w:val="008D4FBE"/>
    <w:rsid w:val="008D7222"/>
    <w:rsid w:val="008D7F50"/>
    <w:rsid w:val="008E0187"/>
    <w:rsid w:val="008E1041"/>
    <w:rsid w:val="008E26EE"/>
    <w:rsid w:val="008E2B14"/>
    <w:rsid w:val="008E362A"/>
    <w:rsid w:val="008E382D"/>
    <w:rsid w:val="008E5411"/>
    <w:rsid w:val="008E56BA"/>
    <w:rsid w:val="008E594B"/>
    <w:rsid w:val="008E66E0"/>
    <w:rsid w:val="008E6B1B"/>
    <w:rsid w:val="008E70D0"/>
    <w:rsid w:val="008E78C5"/>
    <w:rsid w:val="008F20D1"/>
    <w:rsid w:val="008F2433"/>
    <w:rsid w:val="008F345F"/>
    <w:rsid w:val="008F4F16"/>
    <w:rsid w:val="008F561B"/>
    <w:rsid w:val="008F63A8"/>
    <w:rsid w:val="008F6C12"/>
    <w:rsid w:val="008F7CBA"/>
    <w:rsid w:val="0090045A"/>
    <w:rsid w:val="009004CD"/>
    <w:rsid w:val="00900580"/>
    <w:rsid w:val="0090124A"/>
    <w:rsid w:val="0090130D"/>
    <w:rsid w:val="0090144C"/>
    <w:rsid w:val="009015E4"/>
    <w:rsid w:val="009022BC"/>
    <w:rsid w:val="0090318C"/>
    <w:rsid w:val="0090412E"/>
    <w:rsid w:val="0090483D"/>
    <w:rsid w:val="00904B3C"/>
    <w:rsid w:val="00904B4D"/>
    <w:rsid w:val="009050C2"/>
    <w:rsid w:val="0090511C"/>
    <w:rsid w:val="00905F78"/>
    <w:rsid w:val="009060D2"/>
    <w:rsid w:val="009066A4"/>
    <w:rsid w:val="0090694A"/>
    <w:rsid w:val="009108AA"/>
    <w:rsid w:val="00912127"/>
    <w:rsid w:val="00912244"/>
    <w:rsid w:val="00912500"/>
    <w:rsid w:val="009129EA"/>
    <w:rsid w:val="00913500"/>
    <w:rsid w:val="00914675"/>
    <w:rsid w:val="00914793"/>
    <w:rsid w:val="00915822"/>
    <w:rsid w:val="0091594F"/>
    <w:rsid w:val="00915EC8"/>
    <w:rsid w:val="009164D6"/>
    <w:rsid w:val="00916B78"/>
    <w:rsid w:val="00917562"/>
    <w:rsid w:val="009220DD"/>
    <w:rsid w:val="00924CC6"/>
    <w:rsid w:val="00925751"/>
    <w:rsid w:val="00925CDF"/>
    <w:rsid w:val="0092738D"/>
    <w:rsid w:val="00927791"/>
    <w:rsid w:val="00927B67"/>
    <w:rsid w:val="00931D23"/>
    <w:rsid w:val="0093219D"/>
    <w:rsid w:val="00934BFD"/>
    <w:rsid w:val="0094001D"/>
    <w:rsid w:val="009400BF"/>
    <w:rsid w:val="00940539"/>
    <w:rsid w:val="00941216"/>
    <w:rsid w:val="009418EB"/>
    <w:rsid w:val="0094211F"/>
    <w:rsid w:val="00943688"/>
    <w:rsid w:val="00943D20"/>
    <w:rsid w:val="0094489B"/>
    <w:rsid w:val="00945A18"/>
    <w:rsid w:val="0094624A"/>
    <w:rsid w:val="00946603"/>
    <w:rsid w:val="00946730"/>
    <w:rsid w:val="00946EA5"/>
    <w:rsid w:val="009502C7"/>
    <w:rsid w:val="00950DE6"/>
    <w:rsid w:val="00951B67"/>
    <w:rsid w:val="0095206F"/>
    <w:rsid w:val="009527B4"/>
    <w:rsid w:val="00953E49"/>
    <w:rsid w:val="00954E69"/>
    <w:rsid w:val="00955919"/>
    <w:rsid w:val="009563A6"/>
    <w:rsid w:val="00957818"/>
    <w:rsid w:val="009600E1"/>
    <w:rsid w:val="00961266"/>
    <w:rsid w:val="00961E76"/>
    <w:rsid w:val="00962644"/>
    <w:rsid w:val="00963E5E"/>
    <w:rsid w:val="009645E3"/>
    <w:rsid w:val="009647AA"/>
    <w:rsid w:val="009651F2"/>
    <w:rsid w:val="009657E1"/>
    <w:rsid w:val="00966FFF"/>
    <w:rsid w:val="009675F7"/>
    <w:rsid w:val="009712C2"/>
    <w:rsid w:val="00971970"/>
    <w:rsid w:val="009723D3"/>
    <w:rsid w:val="00973959"/>
    <w:rsid w:val="00974828"/>
    <w:rsid w:val="00976438"/>
    <w:rsid w:val="0097648B"/>
    <w:rsid w:val="00977B0D"/>
    <w:rsid w:val="00977ED3"/>
    <w:rsid w:val="009810C3"/>
    <w:rsid w:val="0098180F"/>
    <w:rsid w:val="00982C87"/>
    <w:rsid w:val="00983548"/>
    <w:rsid w:val="00983789"/>
    <w:rsid w:val="0098653C"/>
    <w:rsid w:val="00986734"/>
    <w:rsid w:val="00987089"/>
    <w:rsid w:val="00990A81"/>
    <w:rsid w:val="00990D6C"/>
    <w:rsid w:val="00991548"/>
    <w:rsid w:val="00991879"/>
    <w:rsid w:val="009920A8"/>
    <w:rsid w:val="00993EB2"/>
    <w:rsid w:val="009948EB"/>
    <w:rsid w:val="00994EE1"/>
    <w:rsid w:val="009957C5"/>
    <w:rsid w:val="00995C4C"/>
    <w:rsid w:val="00995E3F"/>
    <w:rsid w:val="00995EA9"/>
    <w:rsid w:val="00996E39"/>
    <w:rsid w:val="009A0A3B"/>
    <w:rsid w:val="009A0CB7"/>
    <w:rsid w:val="009A0CFF"/>
    <w:rsid w:val="009A0F9A"/>
    <w:rsid w:val="009A104D"/>
    <w:rsid w:val="009A174D"/>
    <w:rsid w:val="009A1CC1"/>
    <w:rsid w:val="009A20EC"/>
    <w:rsid w:val="009A2BA7"/>
    <w:rsid w:val="009A3310"/>
    <w:rsid w:val="009A3750"/>
    <w:rsid w:val="009A415A"/>
    <w:rsid w:val="009A4446"/>
    <w:rsid w:val="009A45BF"/>
    <w:rsid w:val="009A47CB"/>
    <w:rsid w:val="009A49B2"/>
    <w:rsid w:val="009A658E"/>
    <w:rsid w:val="009A6CF0"/>
    <w:rsid w:val="009A6DAF"/>
    <w:rsid w:val="009B0F75"/>
    <w:rsid w:val="009B40C7"/>
    <w:rsid w:val="009B414C"/>
    <w:rsid w:val="009B4A85"/>
    <w:rsid w:val="009B4C51"/>
    <w:rsid w:val="009B6F2E"/>
    <w:rsid w:val="009B7890"/>
    <w:rsid w:val="009B79A2"/>
    <w:rsid w:val="009B7FBE"/>
    <w:rsid w:val="009C0603"/>
    <w:rsid w:val="009C0D2E"/>
    <w:rsid w:val="009C3C17"/>
    <w:rsid w:val="009C3F0F"/>
    <w:rsid w:val="009C3FCE"/>
    <w:rsid w:val="009C4863"/>
    <w:rsid w:val="009C4BCA"/>
    <w:rsid w:val="009C5523"/>
    <w:rsid w:val="009C6037"/>
    <w:rsid w:val="009C6A87"/>
    <w:rsid w:val="009D071E"/>
    <w:rsid w:val="009D09D4"/>
    <w:rsid w:val="009D1E6F"/>
    <w:rsid w:val="009D1F95"/>
    <w:rsid w:val="009D30C3"/>
    <w:rsid w:val="009D3744"/>
    <w:rsid w:val="009D3D9C"/>
    <w:rsid w:val="009D3EB4"/>
    <w:rsid w:val="009D4369"/>
    <w:rsid w:val="009D465D"/>
    <w:rsid w:val="009D5678"/>
    <w:rsid w:val="009D5884"/>
    <w:rsid w:val="009D6365"/>
    <w:rsid w:val="009D77A4"/>
    <w:rsid w:val="009D7E10"/>
    <w:rsid w:val="009E20A6"/>
    <w:rsid w:val="009E2432"/>
    <w:rsid w:val="009E2753"/>
    <w:rsid w:val="009E2904"/>
    <w:rsid w:val="009E2FD4"/>
    <w:rsid w:val="009E3FD2"/>
    <w:rsid w:val="009E5239"/>
    <w:rsid w:val="009E6C81"/>
    <w:rsid w:val="009E7586"/>
    <w:rsid w:val="009F0B84"/>
    <w:rsid w:val="009F0D36"/>
    <w:rsid w:val="009F12A0"/>
    <w:rsid w:val="009F243A"/>
    <w:rsid w:val="009F2638"/>
    <w:rsid w:val="009F3BEB"/>
    <w:rsid w:val="009F4377"/>
    <w:rsid w:val="009F4C2D"/>
    <w:rsid w:val="009F59A9"/>
    <w:rsid w:val="009F59D4"/>
    <w:rsid w:val="009F7ADC"/>
    <w:rsid w:val="009F7AE6"/>
    <w:rsid w:val="009F7C15"/>
    <w:rsid w:val="00A026B6"/>
    <w:rsid w:val="00A02C81"/>
    <w:rsid w:val="00A02F95"/>
    <w:rsid w:val="00A0391E"/>
    <w:rsid w:val="00A05031"/>
    <w:rsid w:val="00A05AFE"/>
    <w:rsid w:val="00A06EB5"/>
    <w:rsid w:val="00A100E6"/>
    <w:rsid w:val="00A10D1B"/>
    <w:rsid w:val="00A11082"/>
    <w:rsid w:val="00A122E4"/>
    <w:rsid w:val="00A1397D"/>
    <w:rsid w:val="00A13CDC"/>
    <w:rsid w:val="00A1425D"/>
    <w:rsid w:val="00A14E10"/>
    <w:rsid w:val="00A1560E"/>
    <w:rsid w:val="00A16FB9"/>
    <w:rsid w:val="00A201BC"/>
    <w:rsid w:val="00A20621"/>
    <w:rsid w:val="00A214CC"/>
    <w:rsid w:val="00A239B0"/>
    <w:rsid w:val="00A24613"/>
    <w:rsid w:val="00A24C91"/>
    <w:rsid w:val="00A2509F"/>
    <w:rsid w:val="00A27B7F"/>
    <w:rsid w:val="00A3076D"/>
    <w:rsid w:val="00A30779"/>
    <w:rsid w:val="00A314B0"/>
    <w:rsid w:val="00A32166"/>
    <w:rsid w:val="00A32A03"/>
    <w:rsid w:val="00A32E31"/>
    <w:rsid w:val="00A33165"/>
    <w:rsid w:val="00A333AC"/>
    <w:rsid w:val="00A34849"/>
    <w:rsid w:val="00A34AF0"/>
    <w:rsid w:val="00A37ED7"/>
    <w:rsid w:val="00A42BE9"/>
    <w:rsid w:val="00A44000"/>
    <w:rsid w:val="00A44D3D"/>
    <w:rsid w:val="00A453BD"/>
    <w:rsid w:val="00A45AF0"/>
    <w:rsid w:val="00A462CA"/>
    <w:rsid w:val="00A50455"/>
    <w:rsid w:val="00A5064C"/>
    <w:rsid w:val="00A50B79"/>
    <w:rsid w:val="00A51C28"/>
    <w:rsid w:val="00A5235D"/>
    <w:rsid w:val="00A52879"/>
    <w:rsid w:val="00A54493"/>
    <w:rsid w:val="00A5473A"/>
    <w:rsid w:val="00A549A9"/>
    <w:rsid w:val="00A54C8F"/>
    <w:rsid w:val="00A55572"/>
    <w:rsid w:val="00A55585"/>
    <w:rsid w:val="00A55C26"/>
    <w:rsid w:val="00A56F14"/>
    <w:rsid w:val="00A571C1"/>
    <w:rsid w:val="00A6032E"/>
    <w:rsid w:val="00A608C5"/>
    <w:rsid w:val="00A6098C"/>
    <w:rsid w:val="00A618D1"/>
    <w:rsid w:val="00A6294E"/>
    <w:rsid w:val="00A62C94"/>
    <w:rsid w:val="00A64396"/>
    <w:rsid w:val="00A6454C"/>
    <w:rsid w:val="00A6562C"/>
    <w:rsid w:val="00A67372"/>
    <w:rsid w:val="00A67DCA"/>
    <w:rsid w:val="00A67E89"/>
    <w:rsid w:val="00A70A5A"/>
    <w:rsid w:val="00A70A7B"/>
    <w:rsid w:val="00A715BA"/>
    <w:rsid w:val="00A71C68"/>
    <w:rsid w:val="00A721AD"/>
    <w:rsid w:val="00A7264C"/>
    <w:rsid w:val="00A72D6F"/>
    <w:rsid w:val="00A737A4"/>
    <w:rsid w:val="00A7573F"/>
    <w:rsid w:val="00A7616A"/>
    <w:rsid w:val="00A77F45"/>
    <w:rsid w:val="00A8077D"/>
    <w:rsid w:val="00A80B67"/>
    <w:rsid w:val="00A80B84"/>
    <w:rsid w:val="00A83BC7"/>
    <w:rsid w:val="00A83D74"/>
    <w:rsid w:val="00A84552"/>
    <w:rsid w:val="00A87BEB"/>
    <w:rsid w:val="00A87F9B"/>
    <w:rsid w:val="00A910EA"/>
    <w:rsid w:val="00A91507"/>
    <w:rsid w:val="00A921B2"/>
    <w:rsid w:val="00A9279D"/>
    <w:rsid w:val="00A929CE"/>
    <w:rsid w:val="00A92C6E"/>
    <w:rsid w:val="00A958E0"/>
    <w:rsid w:val="00A95B06"/>
    <w:rsid w:val="00A96121"/>
    <w:rsid w:val="00A97164"/>
    <w:rsid w:val="00A9716D"/>
    <w:rsid w:val="00AA471C"/>
    <w:rsid w:val="00AA49AD"/>
    <w:rsid w:val="00AA4BB3"/>
    <w:rsid w:val="00AA5358"/>
    <w:rsid w:val="00AA5817"/>
    <w:rsid w:val="00AA5FEA"/>
    <w:rsid w:val="00AA60C1"/>
    <w:rsid w:val="00AB0139"/>
    <w:rsid w:val="00AB1B9D"/>
    <w:rsid w:val="00AB43F0"/>
    <w:rsid w:val="00AB5C1E"/>
    <w:rsid w:val="00AB60B6"/>
    <w:rsid w:val="00AB74B9"/>
    <w:rsid w:val="00AC1D41"/>
    <w:rsid w:val="00AC294E"/>
    <w:rsid w:val="00AC3F59"/>
    <w:rsid w:val="00AC46AE"/>
    <w:rsid w:val="00AC4FF7"/>
    <w:rsid w:val="00AC5341"/>
    <w:rsid w:val="00AC55CD"/>
    <w:rsid w:val="00AC5C98"/>
    <w:rsid w:val="00AC682B"/>
    <w:rsid w:val="00AC7142"/>
    <w:rsid w:val="00AC72A9"/>
    <w:rsid w:val="00AC7917"/>
    <w:rsid w:val="00AD1337"/>
    <w:rsid w:val="00AD371B"/>
    <w:rsid w:val="00AD3754"/>
    <w:rsid w:val="00AD392F"/>
    <w:rsid w:val="00AD3BF5"/>
    <w:rsid w:val="00AD3DBE"/>
    <w:rsid w:val="00AD506C"/>
    <w:rsid w:val="00AD5A04"/>
    <w:rsid w:val="00AD6188"/>
    <w:rsid w:val="00AD6555"/>
    <w:rsid w:val="00AD73F8"/>
    <w:rsid w:val="00AD766C"/>
    <w:rsid w:val="00AE01C6"/>
    <w:rsid w:val="00AE0727"/>
    <w:rsid w:val="00AE09AE"/>
    <w:rsid w:val="00AE2110"/>
    <w:rsid w:val="00AE219A"/>
    <w:rsid w:val="00AE3394"/>
    <w:rsid w:val="00AE3515"/>
    <w:rsid w:val="00AE44AF"/>
    <w:rsid w:val="00AE62DF"/>
    <w:rsid w:val="00AE6EB1"/>
    <w:rsid w:val="00AE7869"/>
    <w:rsid w:val="00AF0768"/>
    <w:rsid w:val="00AF3B60"/>
    <w:rsid w:val="00AF43F6"/>
    <w:rsid w:val="00AF5899"/>
    <w:rsid w:val="00AF5BF1"/>
    <w:rsid w:val="00AF5F0C"/>
    <w:rsid w:val="00AF604B"/>
    <w:rsid w:val="00AF63CF"/>
    <w:rsid w:val="00AF6677"/>
    <w:rsid w:val="00B000C3"/>
    <w:rsid w:val="00B00421"/>
    <w:rsid w:val="00B0083C"/>
    <w:rsid w:val="00B00D9A"/>
    <w:rsid w:val="00B01505"/>
    <w:rsid w:val="00B01EEB"/>
    <w:rsid w:val="00B024C3"/>
    <w:rsid w:val="00B0285B"/>
    <w:rsid w:val="00B0532D"/>
    <w:rsid w:val="00B05540"/>
    <w:rsid w:val="00B05ACE"/>
    <w:rsid w:val="00B05EE9"/>
    <w:rsid w:val="00B066CF"/>
    <w:rsid w:val="00B07304"/>
    <w:rsid w:val="00B10C75"/>
    <w:rsid w:val="00B10DD1"/>
    <w:rsid w:val="00B149FF"/>
    <w:rsid w:val="00B151E9"/>
    <w:rsid w:val="00B15628"/>
    <w:rsid w:val="00B15DAF"/>
    <w:rsid w:val="00B161F4"/>
    <w:rsid w:val="00B169F0"/>
    <w:rsid w:val="00B1736A"/>
    <w:rsid w:val="00B17FE5"/>
    <w:rsid w:val="00B20074"/>
    <w:rsid w:val="00B204E6"/>
    <w:rsid w:val="00B208A0"/>
    <w:rsid w:val="00B20C1E"/>
    <w:rsid w:val="00B2100D"/>
    <w:rsid w:val="00B21965"/>
    <w:rsid w:val="00B21F2E"/>
    <w:rsid w:val="00B21F39"/>
    <w:rsid w:val="00B22489"/>
    <w:rsid w:val="00B22501"/>
    <w:rsid w:val="00B2389B"/>
    <w:rsid w:val="00B242AD"/>
    <w:rsid w:val="00B242F9"/>
    <w:rsid w:val="00B24928"/>
    <w:rsid w:val="00B24B76"/>
    <w:rsid w:val="00B24C5E"/>
    <w:rsid w:val="00B25C46"/>
    <w:rsid w:val="00B26489"/>
    <w:rsid w:val="00B2692F"/>
    <w:rsid w:val="00B27170"/>
    <w:rsid w:val="00B30F4C"/>
    <w:rsid w:val="00B3175F"/>
    <w:rsid w:val="00B32815"/>
    <w:rsid w:val="00B3297E"/>
    <w:rsid w:val="00B3433F"/>
    <w:rsid w:val="00B34BC9"/>
    <w:rsid w:val="00B34E16"/>
    <w:rsid w:val="00B35548"/>
    <w:rsid w:val="00B3621A"/>
    <w:rsid w:val="00B36368"/>
    <w:rsid w:val="00B40687"/>
    <w:rsid w:val="00B415C8"/>
    <w:rsid w:val="00B43305"/>
    <w:rsid w:val="00B44078"/>
    <w:rsid w:val="00B445F4"/>
    <w:rsid w:val="00B44638"/>
    <w:rsid w:val="00B454AE"/>
    <w:rsid w:val="00B45CA8"/>
    <w:rsid w:val="00B4667F"/>
    <w:rsid w:val="00B466DB"/>
    <w:rsid w:val="00B4727A"/>
    <w:rsid w:val="00B47D6F"/>
    <w:rsid w:val="00B47DB8"/>
    <w:rsid w:val="00B5047F"/>
    <w:rsid w:val="00B51724"/>
    <w:rsid w:val="00B5246A"/>
    <w:rsid w:val="00B527C4"/>
    <w:rsid w:val="00B53B13"/>
    <w:rsid w:val="00B54BB5"/>
    <w:rsid w:val="00B54CB6"/>
    <w:rsid w:val="00B54F62"/>
    <w:rsid w:val="00B5547E"/>
    <w:rsid w:val="00B5602D"/>
    <w:rsid w:val="00B56034"/>
    <w:rsid w:val="00B56BC4"/>
    <w:rsid w:val="00B56BEE"/>
    <w:rsid w:val="00B56C62"/>
    <w:rsid w:val="00B57957"/>
    <w:rsid w:val="00B600D8"/>
    <w:rsid w:val="00B605CA"/>
    <w:rsid w:val="00B6082E"/>
    <w:rsid w:val="00B60B9B"/>
    <w:rsid w:val="00B60EB8"/>
    <w:rsid w:val="00B61FDB"/>
    <w:rsid w:val="00B621A0"/>
    <w:rsid w:val="00B62FA3"/>
    <w:rsid w:val="00B634EB"/>
    <w:rsid w:val="00B6382F"/>
    <w:rsid w:val="00B63CEE"/>
    <w:rsid w:val="00B65584"/>
    <w:rsid w:val="00B65B7B"/>
    <w:rsid w:val="00B66006"/>
    <w:rsid w:val="00B663E0"/>
    <w:rsid w:val="00B6707E"/>
    <w:rsid w:val="00B6754C"/>
    <w:rsid w:val="00B71595"/>
    <w:rsid w:val="00B7218D"/>
    <w:rsid w:val="00B728C1"/>
    <w:rsid w:val="00B728D8"/>
    <w:rsid w:val="00B72E35"/>
    <w:rsid w:val="00B72EAE"/>
    <w:rsid w:val="00B74BE9"/>
    <w:rsid w:val="00B74E1B"/>
    <w:rsid w:val="00B75FB6"/>
    <w:rsid w:val="00B7649B"/>
    <w:rsid w:val="00B7677C"/>
    <w:rsid w:val="00B76D2F"/>
    <w:rsid w:val="00B800A0"/>
    <w:rsid w:val="00B803F0"/>
    <w:rsid w:val="00B8186A"/>
    <w:rsid w:val="00B84846"/>
    <w:rsid w:val="00B84C25"/>
    <w:rsid w:val="00B853EC"/>
    <w:rsid w:val="00B8610B"/>
    <w:rsid w:val="00B876DF"/>
    <w:rsid w:val="00B900D9"/>
    <w:rsid w:val="00B91B8A"/>
    <w:rsid w:val="00B925B2"/>
    <w:rsid w:val="00B93BBC"/>
    <w:rsid w:val="00B93E2F"/>
    <w:rsid w:val="00B947B5"/>
    <w:rsid w:val="00B95987"/>
    <w:rsid w:val="00BA0190"/>
    <w:rsid w:val="00BA1C76"/>
    <w:rsid w:val="00BA1E58"/>
    <w:rsid w:val="00BA20C2"/>
    <w:rsid w:val="00BA2348"/>
    <w:rsid w:val="00BA4A90"/>
    <w:rsid w:val="00BA5852"/>
    <w:rsid w:val="00BA5977"/>
    <w:rsid w:val="00BA668A"/>
    <w:rsid w:val="00BA77D1"/>
    <w:rsid w:val="00BA78FA"/>
    <w:rsid w:val="00BB044E"/>
    <w:rsid w:val="00BB0976"/>
    <w:rsid w:val="00BB1627"/>
    <w:rsid w:val="00BB1DDC"/>
    <w:rsid w:val="00BB230E"/>
    <w:rsid w:val="00BB333C"/>
    <w:rsid w:val="00BB5247"/>
    <w:rsid w:val="00BB6B61"/>
    <w:rsid w:val="00BB6E39"/>
    <w:rsid w:val="00BB7C66"/>
    <w:rsid w:val="00BC0344"/>
    <w:rsid w:val="00BC0433"/>
    <w:rsid w:val="00BC1A84"/>
    <w:rsid w:val="00BC20A8"/>
    <w:rsid w:val="00BC2143"/>
    <w:rsid w:val="00BC280F"/>
    <w:rsid w:val="00BC2E37"/>
    <w:rsid w:val="00BC3D18"/>
    <w:rsid w:val="00BC471A"/>
    <w:rsid w:val="00BC593D"/>
    <w:rsid w:val="00BC6727"/>
    <w:rsid w:val="00BC7293"/>
    <w:rsid w:val="00BD0B42"/>
    <w:rsid w:val="00BD21A6"/>
    <w:rsid w:val="00BD2640"/>
    <w:rsid w:val="00BD2705"/>
    <w:rsid w:val="00BD533C"/>
    <w:rsid w:val="00BD5B0A"/>
    <w:rsid w:val="00BD6487"/>
    <w:rsid w:val="00BD6E0B"/>
    <w:rsid w:val="00BD76A8"/>
    <w:rsid w:val="00BD7857"/>
    <w:rsid w:val="00BE0CF9"/>
    <w:rsid w:val="00BE0F78"/>
    <w:rsid w:val="00BE21D6"/>
    <w:rsid w:val="00BE238C"/>
    <w:rsid w:val="00BE2665"/>
    <w:rsid w:val="00BE38DD"/>
    <w:rsid w:val="00BE3A16"/>
    <w:rsid w:val="00BE3AB8"/>
    <w:rsid w:val="00BE41E9"/>
    <w:rsid w:val="00BE4964"/>
    <w:rsid w:val="00BE54CF"/>
    <w:rsid w:val="00BE6537"/>
    <w:rsid w:val="00BF02F1"/>
    <w:rsid w:val="00BF0CD0"/>
    <w:rsid w:val="00BF128A"/>
    <w:rsid w:val="00BF2789"/>
    <w:rsid w:val="00BF2D84"/>
    <w:rsid w:val="00BF45D1"/>
    <w:rsid w:val="00BF5952"/>
    <w:rsid w:val="00BF619A"/>
    <w:rsid w:val="00BF6BDB"/>
    <w:rsid w:val="00BF6FF5"/>
    <w:rsid w:val="00BF79BD"/>
    <w:rsid w:val="00C012E9"/>
    <w:rsid w:val="00C01776"/>
    <w:rsid w:val="00C026E7"/>
    <w:rsid w:val="00C0410D"/>
    <w:rsid w:val="00C05629"/>
    <w:rsid w:val="00C0688B"/>
    <w:rsid w:val="00C07092"/>
    <w:rsid w:val="00C075DD"/>
    <w:rsid w:val="00C07D4E"/>
    <w:rsid w:val="00C100E8"/>
    <w:rsid w:val="00C102F4"/>
    <w:rsid w:val="00C106BD"/>
    <w:rsid w:val="00C10BFB"/>
    <w:rsid w:val="00C1110F"/>
    <w:rsid w:val="00C11B27"/>
    <w:rsid w:val="00C11E88"/>
    <w:rsid w:val="00C11E91"/>
    <w:rsid w:val="00C1327A"/>
    <w:rsid w:val="00C132AE"/>
    <w:rsid w:val="00C13A1F"/>
    <w:rsid w:val="00C14B43"/>
    <w:rsid w:val="00C14D44"/>
    <w:rsid w:val="00C16ED2"/>
    <w:rsid w:val="00C1742E"/>
    <w:rsid w:val="00C17A30"/>
    <w:rsid w:val="00C17D85"/>
    <w:rsid w:val="00C21407"/>
    <w:rsid w:val="00C21E9C"/>
    <w:rsid w:val="00C224A5"/>
    <w:rsid w:val="00C228EF"/>
    <w:rsid w:val="00C22EFA"/>
    <w:rsid w:val="00C23E6E"/>
    <w:rsid w:val="00C25EF2"/>
    <w:rsid w:val="00C30A7B"/>
    <w:rsid w:val="00C31D92"/>
    <w:rsid w:val="00C32286"/>
    <w:rsid w:val="00C32849"/>
    <w:rsid w:val="00C331E5"/>
    <w:rsid w:val="00C3401F"/>
    <w:rsid w:val="00C347C1"/>
    <w:rsid w:val="00C35E40"/>
    <w:rsid w:val="00C363F2"/>
    <w:rsid w:val="00C3715B"/>
    <w:rsid w:val="00C3764F"/>
    <w:rsid w:val="00C37D34"/>
    <w:rsid w:val="00C405E1"/>
    <w:rsid w:val="00C42B5D"/>
    <w:rsid w:val="00C43F3D"/>
    <w:rsid w:val="00C4661B"/>
    <w:rsid w:val="00C47F94"/>
    <w:rsid w:val="00C525B3"/>
    <w:rsid w:val="00C53743"/>
    <w:rsid w:val="00C5409B"/>
    <w:rsid w:val="00C540BC"/>
    <w:rsid w:val="00C55CA1"/>
    <w:rsid w:val="00C56D9B"/>
    <w:rsid w:val="00C5722D"/>
    <w:rsid w:val="00C57CDE"/>
    <w:rsid w:val="00C6058F"/>
    <w:rsid w:val="00C60999"/>
    <w:rsid w:val="00C63EE8"/>
    <w:rsid w:val="00C642F9"/>
    <w:rsid w:val="00C65063"/>
    <w:rsid w:val="00C653A0"/>
    <w:rsid w:val="00C66D94"/>
    <w:rsid w:val="00C66FD4"/>
    <w:rsid w:val="00C70CC4"/>
    <w:rsid w:val="00C71BFA"/>
    <w:rsid w:val="00C7209C"/>
    <w:rsid w:val="00C72A24"/>
    <w:rsid w:val="00C72DB0"/>
    <w:rsid w:val="00C72E3C"/>
    <w:rsid w:val="00C7486F"/>
    <w:rsid w:val="00C7536D"/>
    <w:rsid w:val="00C773F6"/>
    <w:rsid w:val="00C80C5B"/>
    <w:rsid w:val="00C81634"/>
    <w:rsid w:val="00C81773"/>
    <w:rsid w:val="00C820A1"/>
    <w:rsid w:val="00C83282"/>
    <w:rsid w:val="00C85E5A"/>
    <w:rsid w:val="00C9106B"/>
    <w:rsid w:val="00C93E03"/>
    <w:rsid w:val="00C94283"/>
    <w:rsid w:val="00C959E2"/>
    <w:rsid w:val="00C95D79"/>
    <w:rsid w:val="00C96F86"/>
    <w:rsid w:val="00C96FA4"/>
    <w:rsid w:val="00C970E4"/>
    <w:rsid w:val="00CA134F"/>
    <w:rsid w:val="00CA1801"/>
    <w:rsid w:val="00CA1B93"/>
    <w:rsid w:val="00CA2D82"/>
    <w:rsid w:val="00CA30E0"/>
    <w:rsid w:val="00CA31C5"/>
    <w:rsid w:val="00CA3510"/>
    <w:rsid w:val="00CA38F1"/>
    <w:rsid w:val="00CA4810"/>
    <w:rsid w:val="00CA507A"/>
    <w:rsid w:val="00CA7166"/>
    <w:rsid w:val="00CB15E2"/>
    <w:rsid w:val="00CB1AC7"/>
    <w:rsid w:val="00CB1F10"/>
    <w:rsid w:val="00CB20C0"/>
    <w:rsid w:val="00CB232F"/>
    <w:rsid w:val="00CB2437"/>
    <w:rsid w:val="00CB24EC"/>
    <w:rsid w:val="00CB282A"/>
    <w:rsid w:val="00CB369C"/>
    <w:rsid w:val="00CB47C5"/>
    <w:rsid w:val="00CB6B1B"/>
    <w:rsid w:val="00CB7F6A"/>
    <w:rsid w:val="00CC0107"/>
    <w:rsid w:val="00CC1602"/>
    <w:rsid w:val="00CC312F"/>
    <w:rsid w:val="00CC3200"/>
    <w:rsid w:val="00CC338B"/>
    <w:rsid w:val="00CC3DD5"/>
    <w:rsid w:val="00CC43B7"/>
    <w:rsid w:val="00CC52B1"/>
    <w:rsid w:val="00CC5400"/>
    <w:rsid w:val="00CD04A2"/>
    <w:rsid w:val="00CD0D15"/>
    <w:rsid w:val="00CD138E"/>
    <w:rsid w:val="00CD1671"/>
    <w:rsid w:val="00CD225B"/>
    <w:rsid w:val="00CD3B69"/>
    <w:rsid w:val="00CD4844"/>
    <w:rsid w:val="00CD4B7A"/>
    <w:rsid w:val="00CD68EB"/>
    <w:rsid w:val="00CD7BD4"/>
    <w:rsid w:val="00CD7F0E"/>
    <w:rsid w:val="00CE0196"/>
    <w:rsid w:val="00CE04AD"/>
    <w:rsid w:val="00CE12D3"/>
    <w:rsid w:val="00CE1443"/>
    <w:rsid w:val="00CE23C3"/>
    <w:rsid w:val="00CE28A0"/>
    <w:rsid w:val="00CE313F"/>
    <w:rsid w:val="00CE41AE"/>
    <w:rsid w:val="00CE467F"/>
    <w:rsid w:val="00CE4BE4"/>
    <w:rsid w:val="00CE5654"/>
    <w:rsid w:val="00CE56B0"/>
    <w:rsid w:val="00CE642D"/>
    <w:rsid w:val="00CE77EF"/>
    <w:rsid w:val="00CF0406"/>
    <w:rsid w:val="00CF1064"/>
    <w:rsid w:val="00CF2998"/>
    <w:rsid w:val="00CF52EC"/>
    <w:rsid w:val="00CF6186"/>
    <w:rsid w:val="00CF659C"/>
    <w:rsid w:val="00D01324"/>
    <w:rsid w:val="00D01B08"/>
    <w:rsid w:val="00D02A4A"/>
    <w:rsid w:val="00D03A7D"/>
    <w:rsid w:val="00D04A9A"/>
    <w:rsid w:val="00D04CCE"/>
    <w:rsid w:val="00D06B38"/>
    <w:rsid w:val="00D070A7"/>
    <w:rsid w:val="00D070C9"/>
    <w:rsid w:val="00D075EE"/>
    <w:rsid w:val="00D105AC"/>
    <w:rsid w:val="00D11A20"/>
    <w:rsid w:val="00D11B5E"/>
    <w:rsid w:val="00D11EDA"/>
    <w:rsid w:val="00D126D8"/>
    <w:rsid w:val="00D14480"/>
    <w:rsid w:val="00D15187"/>
    <w:rsid w:val="00D16F3F"/>
    <w:rsid w:val="00D176F7"/>
    <w:rsid w:val="00D205FE"/>
    <w:rsid w:val="00D20C8F"/>
    <w:rsid w:val="00D21764"/>
    <w:rsid w:val="00D24216"/>
    <w:rsid w:val="00D248B6"/>
    <w:rsid w:val="00D24A9B"/>
    <w:rsid w:val="00D27223"/>
    <w:rsid w:val="00D27781"/>
    <w:rsid w:val="00D2792F"/>
    <w:rsid w:val="00D30EAD"/>
    <w:rsid w:val="00D30F81"/>
    <w:rsid w:val="00D3155A"/>
    <w:rsid w:val="00D32AC1"/>
    <w:rsid w:val="00D335B8"/>
    <w:rsid w:val="00D35078"/>
    <w:rsid w:val="00D35EEE"/>
    <w:rsid w:val="00D36A14"/>
    <w:rsid w:val="00D37840"/>
    <w:rsid w:val="00D378A6"/>
    <w:rsid w:val="00D40311"/>
    <w:rsid w:val="00D40775"/>
    <w:rsid w:val="00D40B44"/>
    <w:rsid w:val="00D4209A"/>
    <w:rsid w:val="00D43749"/>
    <w:rsid w:val="00D43C0D"/>
    <w:rsid w:val="00D43E98"/>
    <w:rsid w:val="00D45FEB"/>
    <w:rsid w:val="00D467D4"/>
    <w:rsid w:val="00D47225"/>
    <w:rsid w:val="00D47F38"/>
    <w:rsid w:val="00D505BD"/>
    <w:rsid w:val="00D51753"/>
    <w:rsid w:val="00D51C14"/>
    <w:rsid w:val="00D53B4E"/>
    <w:rsid w:val="00D54CEC"/>
    <w:rsid w:val="00D55A71"/>
    <w:rsid w:val="00D56644"/>
    <w:rsid w:val="00D5698E"/>
    <w:rsid w:val="00D6002B"/>
    <w:rsid w:val="00D6026B"/>
    <w:rsid w:val="00D62C64"/>
    <w:rsid w:val="00D638C6"/>
    <w:rsid w:val="00D63D00"/>
    <w:rsid w:val="00D649A4"/>
    <w:rsid w:val="00D6536A"/>
    <w:rsid w:val="00D6541C"/>
    <w:rsid w:val="00D656F1"/>
    <w:rsid w:val="00D65EE2"/>
    <w:rsid w:val="00D66E1E"/>
    <w:rsid w:val="00D67AF9"/>
    <w:rsid w:val="00D67F90"/>
    <w:rsid w:val="00D70ED9"/>
    <w:rsid w:val="00D74749"/>
    <w:rsid w:val="00D753E7"/>
    <w:rsid w:val="00D75F7B"/>
    <w:rsid w:val="00D778A2"/>
    <w:rsid w:val="00D77FC8"/>
    <w:rsid w:val="00D80366"/>
    <w:rsid w:val="00D803A4"/>
    <w:rsid w:val="00D8099A"/>
    <w:rsid w:val="00D8127C"/>
    <w:rsid w:val="00D81AD8"/>
    <w:rsid w:val="00D82003"/>
    <w:rsid w:val="00D82DB3"/>
    <w:rsid w:val="00D82E96"/>
    <w:rsid w:val="00D83A9B"/>
    <w:rsid w:val="00D846D4"/>
    <w:rsid w:val="00D8475A"/>
    <w:rsid w:val="00D8797F"/>
    <w:rsid w:val="00D904CD"/>
    <w:rsid w:val="00D90E6B"/>
    <w:rsid w:val="00D912E8"/>
    <w:rsid w:val="00D91DFA"/>
    <w:rsid w:val="00D923A3"/>
    <w:rsid w:val="00D9250F"/>
    <w:rsid w:val="00D949C6"/>
    <w:rsid w:val="00D95569"/>
    <w:rsid w:val="00D968E5"/>
    <w:rsid w:val="00D96A80"/>
    <w:rsid w:val="00DA04B2"/>
    <w:rsid w:val="00DA05F0"/>
    <w:rsid w:val="00DA105E"/>
    <w:rsid w:val="00DA1760"/>
    <w:rsid w:val="00DA220E"/>
    <w:rsid w:val="00DA5948"/>
    <w:rsid w:val="00DA5E20"/>
    <w:rsid w:val="00DA6E3D"/>
    <w:rsid w:val="00DA73B1"/>
    <w:rsid w:val="00DA74B7"/>
    <w:rsid w:val="00DB0B0E"/>
    <w:rsid w:val="00DB1B0B"/>
    <w:rsid w:val="00DB2C39"/>
    <w:rsid w:val="00DB33C5"/>
    <w:rsid w:val="00DB41F9"/>
    <w:rsid w:val="00DB422D"/>
    <w:rsid w:val="00DB437B"/>
    <w:rsid w:val="00DB4845"/>
    <w:rsid w:val="00DB4E72"/>
    <w:rsid w:val="00DB5705"/>
    <w:rsid w:val="00DB5A6E"/>
    <w:rsid w:val="00DB718B"/>
    <w:rsid w:val="00DB746B"/>
    <w:rsid w:val="00DC04DD"/>
    <w:rsid w:val="00DC262D"/>
    <w:rsid w:val="00DC26E2"/>
    <w:rsid w:val="00DC3406"/>
    <w:rsid w:val="00DC3ACE"/>
    <w:rsid w:val="00DC4C21"/>
    <w:rsid w:val="00DC5084"/>
    <w:rsid w:val="00DC5C8F"/>
    <w:rsid w:val="00DC5CA5"/>
    <w:rsid w:val="00DC5D24"/>
    <w:rsid w:val="00DC7613"/>
    <w:rsid w:val="00DD1BC4"/>
    <w:rsid w:val="00DD2C54"/>
    <w:rsid w:val="00DD2EE5"/>
    <w:rsid w:val="00DD3976"/>
    <w:rsid w:val="00DD4259"/>
    <w:rsid w:val="00DD4495"/>
    <w:rsid w:val="00DD5A2D"/>
    <w:rsid w:val="00DD5CF7"/>
    <w:rsid w:val="00DD6A4D"/>
    <w:rsid w:val="00DD7680"/>
    <w:rsid w:val="00DE137D"/>
    <w:rsid w:val="00DE1514"/>
    <w:rsid w:val="00DE28EC"/>
    <w:rsid w:val="00DE2A91"/>
    <w:rsid w:val="00DE3F12"/>
    <w:rsid w:val="00DE5B66"/>
    <w:rsid w:val="00DE5E4E"/>
    <w:rsid w:val="00DE62BB"/>
    <w:rsid w:val="00DE6BFA"/>
    <w:rsid w:val="00DF045E"/>
    <w:rsid w:val="00DF05BF"/>
    <w:rsid w:val="00DF14DE"/>
    <w:rsid w:val="00DF19E1"/>
    <w:rsid w:val="00DF24DB"/>
    <w:rsid w:val="00DF2D7A"/>
    <w:rsid w:val="00DF43F9"/>
    <w:rsid w:val="00DF4940"/>
    <w:rsid w:val="00DF52C8"/>
    <w:rsid w:val="00DF53CC"/>
    <w:rsid w:val="00DF53DA"/>
    <w:rsid w:val="00DF62FE"/>
    <w:rsid w:val="00DF6319"/>
    <w:rsid w:val="00DF6381"/>
    <w:rsid w:val="00DF6405"/>
    <w:rsid w:val="00DF6AF3"/>
    <w:rsid w:val="00DF6DCA"/>
    <w:rsid w:val="00DF7631"/>
    <w:rsid w:val="00E006A8"/>
    <w:rsid w:val="00E0183F"/>
    <w:rsid w:val="00E023D1"/>
    <w:rsid w:val="00E0240E"/>
    <w:rsid w:val="00E024D7"/>
    <w:rsid w:val="00E027D3"/>
    <w:rsid w:val="00E02CE1"/>
    <w:rsid w:val="00E02E84"/>
    <w:rsid w:val="00E0316B"/>
    <w:rsid w:val="00E03486"/>
    <w:rsid w:val="00E0409A"/>
    <w:rsid w:val="00E051A3"/>
    <w:rsid w:val="00E07B65"/>
    <w:rsid w:val="00E07BCA"/>
    <w:rsid w:val="00E1060E"/>
    <w:rsid w:val="00E106C8"/>
    <w:rsid w:val="00E1083C"/>
    <w:rsid w:val="00E11359"/>
    <w:rsid w:val="00E11F88"/>
    <w:rsid w:val="00E126DC"/>
    <w:rsid w:val="00E12BDF"/>
    <w:rsid w:val="00E1475A"/>
    <w:rsid w:val="00E174ED"/>
    <w:rsid w:val="00E17B2C"/>
    <w:rsid w:val="00E20C3F"/>
    <w:rsid w:val="00E21D3B"/>
    <w:rsid w:val="00E22735"/>
    <w:rsid w:val="00E22B2C"/>
    <w:rsid w:val="00E232C0"/>
    <w:rsid w:val="00E247D1"/>
    <w:rsid w:val="00E24C34"/>
    <w:rsid w:val="00E25979"/>
    <w:rsid w:val="00E265AF"/>
    <w:rsid w:val="00E265E0"/>
    <w:rsid w:val="00E266CB"/>
    <w:rsid w:val="00E26AA5"/>
    <w:rsid w:val="00E30745"/>
    <w:rsid w:val="00E31C3C"/>
    <w:rsid w:val="00E3341B"/>
    <w:rsid w:val="00E338AB"/>
    <w:rsid w:val="00E341EE"/>
    <w:rsid w:val="00E34D78"/>
    <w:rsid w:val="00E35259"/>
    <w:rsid w:val="00E35973"/>
    <w:rsid w:val="00E362DB"/>
    <w:rsid w:val="00E3797F"/>
    <w:rsid w:val="00E407FD"/>
    <w:rsid w:val="00E40923"/>
    <w:rsid w:val="00E40937"/>
    <w:rsid w:val="00E415C1"/>
    <w:rsid w:val="00E429A9"/>
    <w:rsid w:val="00E43128"/>
    <w:rsid w:val="00E433D8"/>
    <w:rsid w:val="00E43CE0"/>
    <w:rsid w:val="00E43D79"/>
    <w:rsid w:val="00E44B12"/>
    <w:rsid w:val="00E4513C"/>
    <w:rsid w:val="00E45C97"/>
    <w:rsid w:val="00E4640E"/>
    <w:rsid w:val="00E46A50"/>
    <w:rsid w:val="00E503FA"/>
    <w:rsid w:val="00E5098B"/>
    <w:rsid w:val="00E50C9F"/>
    <w:rsid w:val="00E50DC9"/>
    <w:rsid w:val="00E514D3"/>
    <w:rsid w:val="00E5336A"/>
    <w:rsid w:val="00E54BC7"/>
    <w:rsid w:val="00E563FD"/>
    <w:rsid w:val="00E56B07"/>
    <w:rsid w:val="00E5757C"/>
    <w:rsid w:val="00E6041E"/>
    <w:rsid w:val="00E60B25"/>
    <w:rsid w:val="00E60BAA"/>
    <w:rsid w:val="00E6119E"/>
    <w:rsid w:val="00E6136F"/>
    <w:rsid w:val="00E61E75"/>
    <w:rsid w:val="00E628E9"/>
    <w:rsid w:val="00E6321F"/>
    <w:rsid w:val="00E6401C"/>
    <w:rsid w:val="00E64515"/>
    <w:rsid w:val="00E6531D"/>
    <w:rsid w:val="00E6562D"/>
    <w:rsid w:val="00E65E61"/>
    <w:rsid w:val="00E67718"/>
    <w:rsid w:val="00E67A24"/>
    <w:rsid w:val="00E73DEF"/>
    <w:rsid w:val="00E744B3"/>
    <w:rsid w:val="00E7461A"/>
    <w:rsid w:val="00E75473"/>
    <w:rsid w:val="00E755C4"/>
    <w:rsid w:val="00E77E28"/>
    <w:rsid w:val="00E80E5F"/>
    <w:rsid w:val="00E8276A"/>
    <w:rsid w:val="00E82AF2"/>
    <w:rsid w:val="00E830A1"/>
    <w:rsid w:val="00E83A3E"/>
    <w:rsid w:val="00E83BF9"/>
    <w:rsid w:val="00E852C5"/>
    <w:rsid w:val="00E85AAD"/>
    <w:rsid w:val="00E86403"/>
    <w:rsid w:val="00E87C91"/>
    <w:rsid w:val="00E9253D"/>
    <w:rsid w:val="00E9317A"/>
    <w:rsid w:val="00E939AA"/>
    <w:rsid w:val="00E940F1"/>
    <w:rsid w:val="00E94F8C"/>
    <w:rsid w:val="00EA0429"/>
    <w:rsid w:val="00EA0936"/>
    <w:rsid w:val="00EA0E0C"/>
    <w:rsid w:val="00EA1029"/>
    <w:rsid w:val="00EA24D2"/>
    <w:rsid w:val="00EA3012"/>
    <w:rsid w:val="00EA35E0"/>
    <w:rsid w:val="00EA43F5"/>
    <w:rsid w:val="00EA443C"/>
    <w:rsid w:val="00EA457E"/>
    <w:rsid w:val="00EA4AA8"/>
    <w:rsid w:val="00EA5307"/>
    <w:rsid w:val="00EA56DE"/>
    <w:rsid w:val="00EA6A2C"/>
    <w:rsid w:val="00EA6B36"/>
    <w:rsid w:val="00EB08EE"/>
    <w:rsid w:val="00EB1A28"/>
    <w:rsid w:val="00EB1F74"/>
    <w:rsid w:val="00EB2449"/>
    <w:rsid w:val="00EB31D4"/>
    <w:rsid w:val="00EB3A6D"/>
    <w:rsid w:val="00EB4049"/>
    <w:rsid w:val="00EB45CE"/>
    <w:rsid w:val="00EB7404"/>
    <w:rsid w:val="00EC1B8F"/>
    <w:rsid w:val="00EC1E50"/>
    <w:rsid w:val="00EC3A24"/>
    <w:rsid w:val="00EC3DB9"/>
    <w:rsid w:val="00EC435E"/>
    <w:rsid w:val="00EC4D2C"/>
    <w:rsid w:val="00EC6437"/>
    <w:rsid w:val="00EC65DD"/>
    <w:rsid w:val="00EC75CB"/>
    <w:rsid w:val="00EC7BA8"/>
    <w:rsid w:val="00ED214F"/>
    <w:rsid w:val="00ED2457"/>
    <w:rsid w:val="00ED32E6"/>
    <w:rsid w:val="00ED3742"/>
    <w:rsid w:val="00ED40FF"/>
    <w:rsid w:val="00ED4DAB"/>
    <w:rsid w:val="00ED4DD9"/>
    <w:rsid w:val="00ED5677"/>
    <w:rsid w:val="00ED7324"/>
    <w:rsid w:val="00ED7435"/>
    <w:rsid w:val="00EE0CA9"/>
    <w:rsid w:val="00EE25B3"/>
    <w:rsid w:val="00EE2898"/>
    <w:rsid w:val="00EE42F6"/>
    <w:rsid w:val="00EE5646"/>
    <w:rsid w:val="00EE58F5"/>
    <w:rsid w:val="00EE6B84"/>
    <w:rsid w:val="00EE75F2"/>
    <w:rsid w:val="00EE77D0"/>
    <w:rsid w:val="00EF00C5"/>
    <w:rsid w:val="00EF149F"/>
    <w:rsid w:val="00EF274A"/>
    <w:rsid w:val="00EF3312"/>
    <w:rsid w:val="00EF3F2E"/>
    <w:rsid w:val="00EF463D"/>
    <w:rsid w:val="00EF557D"/>
    <w:rsid w:val="00F006B3"/>
    <w:rsid w:val="00F01140"/>
    <w:rsid w:val="00F01215"/>
    <w:rsid w:val="00F05CBE"/>
    <w:rsid w:val="00F0698E"/>
    <w:rsid w:val="00F06C87"/>
    <w:rsid w:val="00F073B3"/>
    <w:rsid w:val="00F1078D"/>
    <w:rsid w:val="00F11984"/>
    <w:rsid w:val="00F11EC1"/>
    <w:rsid w:val="00F11EC5"/>
    <w:rsid w:val="00F11F5E"/>
    <w:rsid w:val="00F124A0"/>
    <w:rsid w:val="00F12616"/>
    <w:rsid w:val="00F132B9"/>
    <w:rsid w:val="00F1331A"/>
    <w:rsid w:val="00F13832"/>
    <w:rsid w:val="00F144F3"/>
    <w:rsid w:val="00F1452A"/>
    <w:rsid w:val="00F15515"/>
    <w:rsid w:val="00F15832"/>
    <w:rsid w:val="00F20280"/>
    <w:rsid w:val="00F2096C"/>
    <w:rsid w:val="00F209E3"/>
    <w:rsid w:val="00F2108C"/>
    <w:rsid w:val="00F2145F"/>
    <w:rsid w:val="00F218D1"/>
    <w:rsid w:val="00F22385"/>
    <w:rsid w:val="00F2249F"/>
    <w:rsid w:val="00F22E97"/>
    <w:rsid w:val="00F22F0C"/>
    <w:rsid w:val="00F23174"/>
    <w:rsid w:val="00F24031"/>
    <w:rsid w:val="00F242A7"/>
    <w:rsid w:val="00F24F46"/>
    <w:rsid w:val="00F268A6"/>
    <w:rsid w:val="00F271F8"/>
    <w:rsid w:val="00F306D6"/>
    <w:rsid w:val="00F30FDB"/>
    <w:rsid w:val="00F3108C"/>
    <w:rsid w:val="00F31B92"/>
    <w:rsid w:val="00F3320D"/>
    <w:rsid w:val="00F3326A"/>
    <w:rsid w:val="00F347F3"/>
    <w:rsid w:val="00F3508D"/>
    <w:rsid w:val="00F36B7C"/>
    <w:rsid w:val="00F36C26"/>
    <w:rsid w:val="00F41216"/>
    <w:rsid w:val="00F415D6"/>
    <w:rsid w:val="00F424DF"/>
    <w:rsid w:val="00F42D15"/>
    <w:rsid w:val="00F4399D"/>
    <w:rsid w:val="00F43D16"/>
    <w:rsid w:val="00F46385"/>
    <w:rsid w:val="00F46869"/>
    <w:rsid w:val="00F4750A"/>
    <w:rsid w:val="00F47594"/>
    <w:rsid w:val="00F47F65"/>
    <w:rsid w:val="00F512AA"/>
    <w:rsid w:val="00F5363E"/>
    <w:rsid w:val="00F5388D"/>
    <w:rsid w:val="00F53A75"/>
    <w:rsid w:val="00F54ADB"/>
    <w:rsid w:val="00F570C6"/>
    <w:rsid w:val="00F572D6"/>
    <w:rsid w:val="00F57714"/>
    <w:rsid w:val="00F6022E"/>
    <w:rsid w:val="00F604B6"/>
    <w:rsid w:val="00F60595"/>
    <w:rsid w:val="00F607AF"/>
    <w:rsid w:val="00F60A48"/>
    <w:rsid w:val="00F60F33"/>
    <w:rsid w:val="00F61417"/>
    <w:rsid w:val="00F6152B"/>
    <w:rsid w:val="00F6198B"/>
    <w:rsid w:val="00F6253F"/>
    <w:rsid w:val="00F646F8"/>
    <w:rsid w:val="00F648BC"/>
    <w:rsid w:val="00F66B8E"/>
    <w:rsid w:val="00F67B15"/>
    <w:rsid w:val="00F72355"/>
    <w:rsid w:val="00F72CCD"/>
    <w:rsid w:val="00F73529"/>
    <w:rsid w:val="00F7454D"/>
    <w:rsid w:val="00F75EE1"/>
    <w:rsid w:val="00F76E79"/>
    <w:rsid w:val="00F775A3"/>
    <w:rsid w:val="00F77AFA"/>
    <w:rsid w:val="00F80CC4"/>
    <w:rsid w:val="00F8119A"/>
    <w:rsid w:val="00F818EE"/>
    <w:rsid w:val="00F81F98"/>
    <w:rsid w:val="00F82112"/>
    <w:rsid w:val="00F854CF"/>
    <w:rsid w:val="00F86D05"/>
    <w:rsid w:val="00F870A9"/>
    <w:rsid w:val="00F87A1A"/>
    <w:rsid w:val="00F90470"/>
    <w:rsid w:val="00F90491"/>
    <w:rsid w:val="00F90917"/>
    <w:rsid w:val="00F91A1E"/>
    <w:rsid w:val="00F91CEF"/>
    <w:rsid w:val="00F923EF"/>
    <w:rsid w:val="00F92F3A"/>
    <w:rsid w:val="00F93A1B"/>
    <w:rsid w:val="00F93D8D"/>
    <w:rsid w:val="00F941D7"/>
    <w:rsid w:val="00F9476B"/>
    <w:rsid w:val="00F95E90"/>
    <w:rsid w:val="00F97851"/>
    <w:rsid w:val="00FA0B9D"/>
    <w:rsid w:val="00FA161A"/>
    <w:rsid w:val="00FA1E2C"/>
    <w:rsid w:val="00FA330F"/>
    <w:rsid w:val="00FA34CD"/>
    <w:rsid w:val="00FA3DC2"/>
    <w:rsid w:val="00FA456F"/>
    <w:rsid w:val="00FA5155"/>
    <w:rsid w:val="00FA520D"/>
    <w:rsid w:val="00FA63A5"/>
    <w:rsid w:val="00FA65C0"/>
    <w:rsid w:val="00FA6675"/>
    <w:rsid w:val="00FA7630"/>
    <w:rsid w:val="00FB04D6"/>
    <w:rsid w:val="00FB0BC0"/>
    <w:rsid w:val="00FB0E32"/>
    <w:rsid w:val="00FB0E48"/>
    <w:rsid w:val="00FB220E"/>
    <w:rsid w:val="00FB235C"/>
    <w:rsid w:val="00FB28DD"/>
    <w:rsid w:val="00FB2D9A"/>
    <w:rsid w:val="00FB41C0"/>
    <w:rsid w:val="00FB44A0"/>
    <w:rsid w:val="00FB44DD"/>
    <w:rsid w:val="00FB5400"/>
    <w:rsid w:val="00FB5BEE"/>
    <w:rsid w:val="00FB61E1"/>
    <w:rsid w:val="00FB6200"/>
    <w:rsid w:val="00FB6C09"/>
    <w:rsid w:val="00FC1276"/>
    <w:rsid w:val="00FC21CD"/>
    <w:rsid w:val="00FC2B24"/>
    <w:rsid w:val="00FC3703"/>
    <w:rsid w:val="00FC3748"/>
    <w:rsid w:val="00FC3E19"/>
    <w:rsid w:val="00FC450C"/>
    <w:rsid w:val="00FC4A68"/>
    <w:rsid w:val="00FC4B3A"/>
    <w:rsid w:val="00FC4CDE"/>
    <w:rsid w:val="00FC54C7"/>
    <w:rsid w:val="00FC56E6"/>
    <w:rsid w:val="00FC57C7"/>
    <w:rsid w:val="00FC6DB2"/>
    <w:rsid w:val="00FC75DD"/>
    <w:rsid w:val="00FD0205"/>
    <w:rsid w:val="00FD08DE"/>
    <w:rsid w:val="00FD0978"/>
    <w:rsid w:val="00FD0B30"/>
    <w:rsid w:val="00FD0F3D"/>
    <w:rsid w:val="00FD17E8"/>
    <w:rsid w:val="00FD273A"/>
    <w:rsid w:val="00FD29AD"/>
    <w:rsid w:val="00FD29DC"/>
    <w:rsid w:val="00FD2EC5"/>
    <w:rsid w:val="00FD2F69"/>
    <w:rsid w:val="00FD4F09"/>
    <w:rsid w:val="00FD5336"/>
    <w:rsid w:val="00FD600E"/>
    <w:rsid w:val="00FD620A"/>
    <w:rsid w:val="00FD6EB8"/>
    <w:rsid w:val="00FD7C68"/>
    <w:rsid w:val="00FE04CE"/>
    <w:rsid w:val="00FE168C"/>
    <w:rsid w:val="00FE1ECF"/>
    <w:rsid w:val="00FE288F"/>
    <w:rsid w:val="00FE2C3F"/>
    <w:rsid w:val="00FE3890"/>
    <w:rsid w:val="00FE3D18"/>
    <w:rsid w:val="00FE4739"/>
    <w:rsid w:val="00FE4D72"/>
    <w:rsid w:val="00FE51F7"/>
    <w:rsid w:val="00FE581C"/>
    <w:rsid w:val="00FE5EDC"/>
    <w:rsid w:val="00FE6EF2"/>
    <w:rsid w:val="00FE726C"/>
    <w:rsid w:val="00FE7F02"/>
    <w:rsid w:val="00FF0A67"/>
    <w:rsid w:val="00FF1083"/>
    <w:rsid w:val="00FF1521"/>
    <w:rsid w:val="00FF1A81"/>
    <w:rsid w:val="00FF2A2D"/>
    <w:rsid w:val="00FF309B"/>
    <w:rsid w:val="00FF317A"/>
    <w:rsid w:val="00FF3CBF"/>
    <w:rsid w:val="00FF4967"/>
    <w:rsid w:val="00FF62C0"/>
    <w:rsid w:val="00FF6306"/>
    <w:rsid w:val="00FF6D5C"/>
    <w:rsid w:val="00FF6DC8"/>
    <w:rsid w:val="00FF6E57"/>
    <w:rsid w:val="00FF7C91"/>
    <w:rsid w:val="01948F97"/>
    <w:rsid w:val="03ED460F"/>
    <w:rsid w:val="049D4F19"/>
    <w:rsid w:val="0503F268"/>
    <w:rsid w:val="0553980D"/>
    <w:rsid w:val="0650767B"/>
    <w:rsid w:val="08827DDE"/>
    <w:rsid w:val="0D763A9B"/>
    <w:rsid w:val="0E798A9A"/>
    <w:rsid w:val="10D08E74"/>
    <w:rsid w:val="10E26FD4"/>
    <w:rsid w:val="1156EF82"/>
    <w:rsid w:val="13D99E1D"/>
    <w:rsid w:val="14009342"/>
    <w:rsid w:val="1656C090"/>
    <w:rsid w:val="16B37EBA"/>
    <w:rsid w:val="190FBA9D"/>
    <w:rsid w:val="1A502034"/>
    <w:rsid w:val="1BCAB7DC"/>
    <w:rsid w:val="1D27C265"/>
    <w:rsid w:val="1DE8F830"/>
    <w:rsid w:val="1FFE1823"/>
    <w:rsid w:val="2125A28F"/>
    <w:rsid w:val="21AA2229"/>
    <w:rsid w:val="257A24A0"/>
    <w:rsid w:val="28491F3D"/>
    <w:rsid w:val="2A01B7AE"/>
    <w:rsid w:val="2B0D0526"/>
    <w:rsid w:val="2B4DBA20"/>
    <w:rsid w:val="2F44231D"/>
    <w:rsid w:val="2FDDF600"/>
    <w:rsid w:val="30E04E2C"/>
    <w:rsid w:val="318CD6F4"/>
    <w:rsid w:val="32C065D7"/>
    <w:rsid w:val="332CE94A"/>
    <w:rsid w:val="34E475DB"/>
    <w:rsid w:val="35022CA7"/>
    <w:rsid w:val="372DBB73"/>
    <w:rsid w:val="37C4278B"/>
    <w:rsid w:val="394D15CA"/>
    <w:rsid w:val="39B0CEB5"/>
    <w:rsid w:val="3C16C746"/>
    <w:rsid w:val="3D7A4567"/>
    <w:rsid w:val="3DD1A61D"/>
    <w:rsid w:val="3F4F005D"/>
    <w:rsid w:val="3F5B6AE3"/>
    <w:rsid w:val="3FF8C522"/>
    <w:rsid w:val="400ACE5F"/>
    <w:rsid w:val="4163A68A"/>
    <w:rsid w:val="4A1A2EED"/>
    <w:rsid w:val="4AA07E1F"/>
    <w:rsid w:val="4CD93005"/>
    <w:rsid w:val="4D48E705"/>
    <w:rsid w:val="4D50321F"/>
    <w:rsid w:val="4E87EEE7"/>
    <w:rsid w:val="4F5A5F89"/>
    <w:rsid w:val="51C75552"/>
    <w:rsid w:val="5475909D"/>
    <w:rsid w:val="576E7F54"/>
    <w:rsid w:val="57872449"/>
    <w:rsid w:val="5936C9CF"/>
    <w:rsid w:val="5E9D862D"/>
    <w:rsid w:val="5EC61805"/>
    <w:rsid w:val="5EEDE995"/>
    <w:rsid w:val="6251F8CA"/>
    <w:rsid w:val="6273EC1C"/>
    <w:rsid w:val="638DC5CA"/>
    <w:rsid w:val="63DB2618"/>
    <w:rsid w:val="6656B176"/>
    <w:rsid w:val="67299C4B"/>
    <w:rsid w:val="6BBC4387"/>
    <w:rsid w:val="6C6638A9"/>
    <w:rsid w:val="6C959B79"/>
    <w:rsid w:val="6E2F3CAE"/>
    <w:rsid w:val="6F8BA5C6"/>
    <w:rsid w:val="6FCFFEC2"/>
    <w:rsid w:val="7380C226"/>
    <w:rsid w:val="747D95A0"/>
    <w:rsid w:val="74BCEF54"/>
    <w:rsid w:val="752C027D"/>
    <w:rsid w:val="76332F73"/>
    <w:rsid w:val="7B0D2C5B"/>
    <w:rsid w:val="7BF66DF5"/>
    <w:rsid w:val="7C4E3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61578D"/>
  <w15:docId w15:val="{6C4EDBEE-FB45-47AB-A417-72BA4F1BC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link w:val="10"/>
    <w:uiPriority w:val="9"/>
    <w:qFormat/>
    <w:rsid w:val="0085083E"/>
    <w:pPr>
      <w:widowControl/>
      <w:spacing w:before="240" w:after="240" w:line="240" w:lineRule="auto"/>
      <w:ind w:left="562" w:hanging="562"/>
      <w:outlineLvl w:val="0"/>
    </w:pPr>
    <w:rPr>
      <w:rFonts w:ascii="Times New Roman" w:eastAsia="PMingLiU" w:hAnsi="Times New Roman" w:cs="PMingLiU"/>
      <w:b/>
      <w:bCs/>
      <w:kern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5083E"/>
    <w:pPr>
      <w:keepNext/>
      <w:keepLines/>
      <w:spacing w:before="240" w:line="240" w:lineRule="auto"/>
      <w:ind w:left="562" w:hanging="562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DF62FE"/>
    <w:pPr>
      <w:keepNext/>
      <w:keepLines/>
      <w:spacing w:before="40" w:after="120" w:line="240" w:lineRule="auto"/>
      <w:ind w:left="562" w:hanging="562"/>
      <w:outlineLvl w:val="2"/>
    </w:pPr>
    <w:rPr>
      <w:rFonts w:ascii="Times New Roman" w:eastAsiaTheme="majorEastAsia" w:hAnsi="Times New Roman" w:cstheme="majorBidi"/>
      <w:b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E4739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FE4739"/>
  </w:style>
  <w:style w:type="character" w:customStyle="1" w:styleId="a5">
    <w:name w:val="註解文字 字元"/>
    <w:basedOn w:val="a0"/>
    <w:link w:val="a4"/>
    <w:uiPriority w:val="99"/>
    <w:rsid w:val="00FE4739"/>
  </w:style>
  <w:style w:type="paragraph" w:styleId="a6">
    <w:name w:val="annotation subject"/>
    <w:basedOn w:val="a4"/>
    <w:next w:val="a4"/>
    <w:link w:val="a7"/>
    <w:uiPriority w:val="99"/>
    <w:semiHidden/>
    <w:unhideWhenUsed/>
    <w:rsid w:val="00FE4739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FE4739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FE47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FE4739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2B10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List Paragraph"/>
    <w:basedOn w:val="a"/>
    <w:link w:val="ac"/>
    <w:uiPriority w:val="34"/>
    <w:qFormat/>
    <w:rsid w:val="00661374"/>
    <w:pPr>
      <w:ind w:leftChars="200" w:left="480"/>
    </w:pPr>
  </w:style>
  <w:style w:type="paragraph" w:styleId="ad">
    <w:name w:val="Date"/>
    <w:basedOn w:val="a"/>
    <w:next w:val="a"/>
    <w:link w:val="ae"/>
    <w:uiPriority w:val="99"/>
    <w:semiHidden/>
    <w:unhideWhenUsed/>
    <w:rsid w:val="00A87BEB"/>
    <w:pPr>
      <w:jc w:val="right"/>
    </w:pPr>
  </w:style>
  <w:style w:type="character" w:customStyle="1" w:styleId="ae">
    <w:name w:val="日期 字元"/>
    <w:basedOn w:val="a0"/>
    <w:link w:val="ad"/>
    <w:uiPriority w:val="99"/>
    <w:semiHidden/>
    <w:rsid w:val="00A87BEB"/>
  </w:style>
  <w:style w:type="character" w:customStyle="1" w:styleId="mixed-citation">
    <w:name w:val="mixed-citation"/>
    <w:basedOn w:val="a0"/>
    <w:rsid w:val="00103E94"/>
  </w:style>
  <w:style w:type="paragraph" w:customStyle="1" w:styleId="EndNoteBibliographyTitle">
    <w:name w:val="EndNote Bibliography Title"/>
    <w:basedOn w:val="a"/>
    <w:link w:val="EndNoteBibliographyTitle0"/>
    <w:rsid w:val="00983548"/>
    <w:pPr>
      <w:jc w:val="center"/>
    </w:pPr>
    <w:rPr>
      <w:rFonts w:ascii="Times New Roman" w:hAnsi="Times New Roman" w:cs="Times New Roman"/>
      <w:noProof/>
    </w:rPr>
  </w:style>
  <w:style w:type="character" w:customStyle="1" w:styleId="ac">
    <w:name w:val="清單段落 字元"/>
    <w:basedOn w:val="a0"/>
    <w:link w:val="ab"/>
    <w:uiPriority w:val="34"/>
    <w:rsid w:val="00983548"/>
  </w:style>
  <w:style w:type="character" w:customStyle="1" w:styleId="EndNoteBibliographyTitle0">
    <w:name w:val="EndNote Bibliography Title 字元"/>
    <w:basedOn w:val="ac"/>
    <w:link w:val="EndNoteBibliographyTitle"/>
    <w:rsid w:val="0098354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983548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c"/>
    <w:link w:val="EndNoteBibliography"/>
    <w:rsid w:val="00983548"/>
    <w:rPr>
      <w:rFonts w:ascii="Times New Roman" w:hAnsi="Times New Roman" w:cs="Times New Roman"/>
      <w:noProof/>
    </w:rPr>
  </w:style>
  <w:style w:type="character" w:styleId="af">
    <w:name w:val="Hyperlink"/>
    <w:basedOn w:val="a0"/>
    <w:uiPriority w:val="99"/>
    <w:unhideWhenUsed/>
    <w:rsid w:val="00983548"/>
    <w:rPr>
      <w:color w:val="0563C1" w:themeColor="hyperlink"/>
      <w:u w:val="single"/>
    </w:rPr>
  </w:style>
  <w:style w:type="paragraph" w:styleId="af0">
    <w:name w:val="header"/>
    <w:basedOn w:val="a"/>
    <w:link w:val="af1"/>
    <w:uiPriority w:val="99"/>
    <w:unhideWhenUsed/>
    <w:rsid w:val="00D638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D638C6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D638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D638C6"/>
    <w:rPr>
      <w:sz w:val="20"/>
      <w:szCs w:val="20"/>
    </w:rPr>
  </w:style>
  <w:style w:type="paragraph" w:styleId="af4">
    <w:name w:val="Revision"/>
    <w:hidden/>
    <w:uiPriority w:val="99"/>
    <w:semiHidden/>
    <w:rsid w:val="00BC20A8"/>
  </w:style>
  <w:style w:type="character" w:styleId="af5">
    <w:name w:val="Placeholder Text"/>
    <w:basedOn w:val="a0"/>
    <w:uiPriority w:val="99"/>
    <w:semiHidden/>
    <w:rsid w:val="004925EC"/>
    <w:rPr>
      <w:color w:val="808080"/>
    </w:rPr>
  </w:style>
  <w:style w:type="character" w:styleId="af6">
    <w:name w:val="line number"/>
    <w:basedOn w:val="a0"/>
    <w:uiPriority w:val="99"/>
    <w:semiHidden/>
    <w:unhideWhenUsed/>
    <w:rsid w:val="000C1A19"/>
  </w:style>
  <w:style w:type="paragraph" w:customStyle="1" w:styleId="EndNoteCategoryHeading">
    <w:name w:val="EndNote Category Heading"/>
    <w:basedOn w:val="a"/>
    <w:link w:val="EndNoteCategoryHeading0"/>
    <w:rsid w:val="00D803A4"/>
    <w:pPr>
      <w:spacing w:before="120" w:after="120"/>
    </w:pPr>
    <w:rPr>
      <w:b/>
      <w:noProof/>
    </w:rPr>
  </w:style>
  <w:style w:type="character" w:customStyle="1" w:styleId="EndNoteCategoryHeading0">
    <w:name w:val="EndNote Category Heading 字元"/>
    <w:basedOn w:val="a0"/>
    <w:link w:val="EndNoteCategoryHeading"/>
    <w:rsid w:val="00D803A4"/>
    <w:rPr>
      <w:b/>
      <w:noProof/>
    </w:rPr>
  </w:style>
  <w:style w:type="character" w:customStyle="1" w:styleId="UnresolvedMention1">
    <w:name w:val="Unresolved Mention1"/>
    <w:basedOn w:val="a0"/>
    <w:uiPriority w:val="99"/>
    <w:rsid w:val="003C711C"/>
    <w:rPr>
      <w:color w:val="605E5C"/>
      <w:shd w:val="clear" w:color="auto" w:fill="E1DFDD"/>
    </w:rPr>
  </w:style>
  <w:style w:type="character" w:styleId="af7">
    <w:name w:val="FollowedHyperlink"/>
    <w:basedOn w:val="a0"/>
    <w:uiPriority w:val="99"/>
    <w:semiHidden/>
    <w:unhideWhenUsed/>
    <w:rsid w:val="003C711C"/>
    <w:rPr>
      <w:color w:val="954F72" w:themeColor="followedHyperlink"/>
      <w:u w:val="single"/>
    </w:rPr>
  </w:style>
  <w:style w:type="paragraph" w:customStyle="1" w:styleId="p1">
    <w:name w:val="p1"/>
    <w:basedOn w:val="a"/>
    <w:rsid w:val="00564052"/>
    <w:pPr>
      <w:widowControl/>
    </w:pPr>
    <w:rPr>
      <w:rFonts w:ascii="Helvetica" w:hAnsi="Helvetica" w:cs="Times New Roman"/>
      <w:kern w:val="0"/>
      <w:sz w:val="12"/>
      <w:szCs w:val="12"/>
    </w:rPr>
  </w:style>
  <w:style w:type="character" w:customStyle="1" w:styleId="10">
    <w:name w:val="標題 1 字元"/>
    <w:basedOn w:val="a0"/>
    <w:link w:val="1"/>
    <w:uiPriority w:val="9"/>
    <w:rsid w:val="0085083E"/>
    <w:rPr>
      <w:rFonts w:ascii="Times New Roman" w:eastAsia="PMingLiU" w:hAnsi="Times New Roman" w:cs="PMingLiU"/>
      <w:b/>
      <w:bCs/>
      <w:kern w:val="36"/>
      <w:szCs w:val="48"/>
    </w:rPr>
  </w:style>
  <w:style w:type="paragraph" w:styleId="af8">
    <w:name w:val="Title"/>
    <w:basedOn w:val="a"/>
    <w:next w:val="a"/>
    <w:link w:val="af9"/>
    <w:qFormat/>
    <w:rsid w:val="0039537F"/>
    <w:pPr>
      <w:widowControl/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character" w:customStyle="1" w:styleId="af9">
    <w:name w:val="標題 字元"/>
    <w:basedOn w:val="a0"/>
    <w:link w:val="af8"/>
    <w:rsid w:val="0039537F"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character" w:customStyle="1" w:styleId="UnresolvedMention">
    <w:name w:val="Unresolved Mention"/>
    <w:basedOn w:val="a0"/>
    <w:uiPriority w:val="99"/>
    <w:semiHidden/>
    <w:unhideWhenUsed/>
    <w:rsid w:val="00AA49AD"/>
    <w:rPr>
      <w:color w:val="605E5C"/>
      <w:shd w:val="clear" w:color="auto" w:fill="E1DFDD"/>
    </w:rPr>
  </w:style>
  <w:style w:type="character" w:customStyle="1" w:styleId="20">
    <w:name w:val="標題 2 字元"/>
    <w:basedOn w:val="a0"/>
    <w:link w:val="2"/>
    <w:uiPriority w:val="9"/>
    <w:rsid w:val="0085083E"/>
    <w:rPr>
      <w:rFonts w:ascii="Times New Roman" w:eastAsiaTheme="majorEastAsia" w:hAnsi="Times New Roman" w:cstheme="majorBidi"/>
      <w:b/>
      <w:szCs w:val="26"/>
    </w:rPr>
  </w:style>
  <w:style w:type="character" w:customStyle="1" w:styleId="30">
    <w:name w:val="標題 3 字元"/>
    <w:basedOn w:val="a0"/>
    <w:link w:val="3"/>
    <w:uiPriority w:val="9"/>
    <w:rsid w:val="00DF62FE"/>
    <w:rPr>
      <w:rFonts w:ascii="Times New Roman" w:eastAsiaTheme="majorEastAsia" w:hAnsi="Times New Roman" w:cstheme="majorBidi"/>
      <w:b/>
      <w:szCs w:val="24"/>
    </w:rPr>
  </w:style>
  <w:style w:type="table" w:customStyle="1" w:styleId="TableGrid1">
    <w:name w:val="Table Grid1"/>
    <w:basedOn w:val="a1"/>
    <w:next w:val="aa"/>
    <w:uiPriority w:val="39"/>
    <w:rsid w:val="00EC3A24"/>
    <w:pPr>
      <w:spacing w:after="0" w:line="240" w:lineRule="auto"/>
    </w:pPr>
    <w:rPr>
      <w:rFonts w:ascii="Times New Roman" w:hAnsi="Times New Roman" w:cs="Calibri"/>
      <w:kern w:val="0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a1"/>
    <w:next w:val="aa"/>
    <w:uiPriority w:val="39"/>
    <w:rsid w:val="00EC3A24"/>
    <w:pPr>
      <w:spacing w:after="0" w:line="240" w:lineRule="auto"/>
    </w:pPr>
    <w:rPr>
      <w:rFonts w:ascii="Times New Roman" w:hAnsi="Times New Roman" w:cs="Calibri"/>
      <w:kern w:val="0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a1"/>
    <w:next w:val="aa"/>
    <w:uiPriority w:val="39"/>
    <w:rsid w:val="00EC3A24"/>
    <w:pPr>
      <w:spacing w:after="0" w:line="240" w:lineRule="auto"/>
    </w:pPr>
    <w:rPr>
      <w:rFonts w:ascii="Times New Roman" w:hAnsi="Times New Roman" w:cs="Calibri"/>
      <w:kern w:val="0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9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0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7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7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84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9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4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06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1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B7D8E2-688C-DF4D-BD72-731057ABB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4</TotalTime>
  <Pages>3</Pages>
  <Words>373</Words>
  <Characters>642</Characters>
  <Application>Microsoft Macintosh Word</Application>
  <DocSecurity>0</DocSecurity>
  <Lines>1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 Ng</dc:creator>
  <cp:keywords/>
  <dc:description/>
  <cp:lastModifiedBy>Ting-Ting Chang</cp:lastModifiedBy>
  <cp:revision>31</cp:revision>
  <cp:lastPrinted>2018-11-28T07:30:00Z</cp:lastPrinted>
  <dcterms:created xsi:type="dcterms:W3CDTF">2020-08-17T09:18:00Z</dcterms:created>
  <dcterms:modified xsi:type="dcterms:W3CDTF">2021-01-27T03:07:00Z</dcterms:modified>
</cp:coreProperties>
</file>